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7DB7750" w14:textId="77777777" w:rsidR="00DB04F6" w:rsidRPr="0053025A" w:rsidRDefault="00DB04F6" w:rsidP="00DB04F6">
      <w:r w:rsidRPr="0053025A">
        <w:t>Appendix 1:</w:t>
      </w:r>
    </w:p>
    <w:p w14:paraId="497D1460" w14:textId="4102821D" w:rsidR="00DB04F6" w:rsidRPr="0053025A" w:rsidRDefault="00DB04F6" w:rsidP="00DB04F6">
      <w:pPr>
        <w:shd w:val="clear" w:color="auto" w:fill="FFFFFF"/>
        <w:rPr>
          <w:b/>
          <w:bCs/>
        </w:rPr>
      </w:pPr>
      <w:r w:rsidRPr="0053025A">
        <w:rPr>
          <w:b/>
          <w:bCs/>
        </w:rPr>
        <w:t xml:space="preserve">Detailed Directed Acyclic Graph of relationships between respiratory infection and </w:t>
      </w:r>
      <w:r w:rsidR="00A01B62" w:rsidRPr="0053025A">
        <w:rPr>
          <w:b/>
          <w:bCs/>
        </w:rPr>
        <w:t xml:space="preserve">food </w:t>
      </w:r>
      <w:r w:rsidRPr="0053025A">
        <w:rPr>
          <w:b/>
          <w:bCs/>
        </w:rPr>
        <w:t>allerg</w:t>
      </w:r>
      <w:r w:rsidR="00A01B62" w:rsidRPr="0053025A">
        <w:rPr>
          <w:b/>
          <w:bCs/>
        </w:rPr>
        <w:t>en</w:t>
      </w:r>
      <w:r w:rsidRPr="0053025A">
        <w:rPr>
          <w:b/>
          <w:bCs/>
        </w:rPr>
        <w:t xml:space="preserve"> sensitisation in infancy, other potential variables, and outcome of early childhood lung function. (Image produced using DAGitty software V2.3 </w:t>
      </w:r>
      <w:r w:rsidRPr="0053025A">
        <w:rPr>
          <w:b/>
          <w:bCs/>
        </w:rPr>
        <w:fldChar w:fldCharType="begin"/>
      </w:r>
      <w:r w:rsidRPr="0053025A">
        <w:rPr>
          <w:b/>
          <w:bCs/>
        </w:rPr>
        <w:instrText xml:space="preserve"> ADDIN EN.CITE &lt;EndNote&gt;&lt;Cite&gt;&lt;Author&gt;Textor&lt;/Author&gt;&lt;Year&gt;2011&lt;/Year&gt;&lt;RecNum&gt;72&lt;/RecNum&gt;&lt;DisplayText&gt;(55)&lt;/DisplayText&gt;&lt;record&gt;&lt;rec-number&gt;72&lt;/rec-number&gt;&lt;foreign-keys&gt;&lt;key app="EN" db-id="z520add29vapecex59t5aaa6x50txxv9pdez" timestamp="1763549477"&gt;72&lt;/key&gt;&lt;/foreign-keys&gt;&lt;ref-type name="Journal Article"&gt;17&lt;/ref-type&gt;&lt;contributors&gt;&lt;authors&gt;&lt;author&gt;Textor, J.&lt;/author&gt;&lt;author&gt;Hardt, J.&lt;/author&gt;&lt;author&gt;Knuppel, S.&lt;/author&gt;&lt;/authors&gt;&lt;/contributors&gt;&lt;titles&gt;&lt;title&gt;DAGitty: a graphical tool for analyzing causal diagrams&lt;/title&gt;&lt;secondary-title&gt;Epidemiology&lt;/secondary-title&gt;&lt;/titles&gt;&lt;periodical&gt;&lt;full-title&gt;Epidemiology&lt;/full-title&gt;&lt;/periodical&gt;&lt;pages&gt;745&lt;/pages&gt;&lt;volume&gt;22&lt;/volume&gt;&lt;number&gt;5&lt;/number&gt;&lt;edition&gt;2011/08/04&lt;/edition&gt;&lt;keywords&gt;&lt;keyword&gt;Algorithms&lt;/keyword&gt;&lt;keyword&gt;*Causality&lt;/keyword&gt;&lt;keyword&gt;*Computer Graphics&lt;/keyword&gt;&lt;keyword&gt;*Data Interpretation, Statistical&lt;/keyword&gt;&lt;keyword&gt;*Software&lt;/keyword&gt;&lt;keyword&gt;User-Computer Interface&lt;/keyword&gt;&lt;/keywords&gt;&lt;dates&gt;&lt;year&gt;2011&lt;/year&gt;&lt;pub-dates&gt;&lt;date&gt;Sep&lt;/date&gt;&lt;/pub-dates&gt;&lt;/dates&gt;&lt;isbn&gt;1531-5487 (Electronic)&amp;#xD;1044-3983 (Linking)&lt;/isbn&gt;&lt;accession-num&gt;21811114&lt;/accession-num&gt;&lt;urls&gt;&lt;related-urls&gt;&lt;url&gt;https://www.ncbi.nlm.nih.gov/pubmed/21811114&lt;/url&gt;&lt;/related-urls&gt;&lt;/urls&gt;&lt;electronic-resource-num&gt;10.1097/EDE.0b013e318225c2be&lt;/electronic-resource-num&gt;&lt;/record&gt;&lt;/Cite&gt;&lt;/EndNote&gt;</w:instrText>
      </w:r>
      <w:r w:rsidRPr="0053025A">
        <w:rPr>
          <w:b/>
          <w:bCs/>
        </w:rPr>
        <w:fldChar w:fldCharType="separate"/>
      </w:r>
      <w:r w:rsidRPr="0053025A">
        <w:rPr>
          <w:b/>
          <w:bCs/>
          <w:noProof/>
        </w:rPr>
        <w:t>(</w:t>
      </w:r>
      <w:hyperlink w:anchor="_ENREF_55" w:tooltip="Textor, 2011 #72" w:history="1">
        <w:r w:rsidRPr="0053025A">
          <w:rPr>
            <w:b/>
            <w:bCs/>
            <w:noProof/>
          </w:rPr>
          <w:t>55</w:t>
        </w:r>
      </w:hyperlink>
      <w:r w:rsidRPr="0053025A">
        <w:rPr>
          <w:b/>
          <w:bCs/>
          <w:noProof/>
        </w:rPr>
        <w:t>)</w:t>
      </w:r>
      <w:r w:rsidRPr="0053025A">
        <w:rPr>
          <w:b/>
          <w:bCs/>
        </w:rPr>
        <w:fldChar w:fldCharType="end"/>
      </w:r>
      <w:r w:rsidRPr="0053025A">
        <w:rPr>
          <w:b/>
          <w:bCs/>
        </w:rPr>
        <w:t>; See Appendix 2 for DAGitty Model Code)</w:t>
      </w:r>
    </w:p>
    <w:p w14:paraId="5E837852" w14:textId="77777777" w:rsidR="00DB04F6" w:rsidRPr="0053025A" w:rsidRDefault="00DB04F6" w:rsidP="00DB04F6">
      <w:pPr>
        <w:rPr>
          <w:strike/>
        </w:rPr>
      </w:pPr>
    </w:p>
    <w:p w14:paraId="74ABCCA2" w14:textId="77777777" w:rsidR="00DB04F6" w:rsidRPr="0053025A" w:rsidRDefault="00DB04F6" w:rsidP="00DB04F6">
      <w:pPr>
        <w:rPr>
          <w:b/>
          <w:strike/>
        </w:rPr>
      </w:pPr>
    </w:p>
    <w:p w14:paraId="7DD663CD" w14:textId="77777777" w:rsidR="00DB04F6" w:rsidRPr="0053025A" w:rsidRDefault="00DB04F6" w:rsidP="00DB04F6">
      <w:pPr>
        <w:rPr>
          <w:strike/>
        </w:rPr>
        <w:sectPr w:rsidR="00DB04F6" w:rsidRPr="0053025A" w:rsidSect="00DB04F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3025A">
        <w:rPr>
          <w:strike/>
          <w:noProof/>
        </w:rPr>
        <w:drawing>
          <wp:inline distT="0" distB="0" distL="0" distR="0" wp14:anchorId="1E174E14" wp14:editId="2D65F6EB">
            <wp:extent cx="7543800" cy="4546600"/>
            <wp:effectExtent l="0" t="0" r="0" b="0"/>
            <wp:docPr id="1584554770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554770" name="Picture 1" descr="A diagram of a diagram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5438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FA08B" w14:textId="77777777" w:rsidR="00DB04F6" w:rsidRPr="0053025A" w:rsidRDefault="00DB04F6" w:rsidP="00DB04F6">
      <w:pPr>
        <w:rPr>
          <w:strike/>
        </w:rPr>
      </w:pPr>
    </w:p>
    <w:p w14:paraId="667EABB7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Appendix 2:</w:t>
      </w:r>
    </w:p>
    <w:p w14:paraId="248E86AA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Daggity Code (Daggity 3.1)</w:t>
      </w:r>
    </w:p>
    <w:p w14:paraId="0AD0F2EA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dag {</w:t>
      </w:r>
    </w:p>
    <w:p w14:paraId="0D03B59B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bb="0,0,1,1"</w:t>
      </w:r>
    </w:p>
    <w:p w14:paraId="625AB06E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Allergic Sensitization in Infancy (1 year)" [exposure,pos="0.853,0.130"]</w:t>
      </w:r>
    </w:p>
    <w:p w14:paraId="4C2F63D9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Breast Feeding" [adjusted,pos="0.587,0.651"]</w:t>
      </w:r>
    </w:p>
    <w:p w14:paraId="51164749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Day Care Attendance" [adjusted,pos="0.267,0.521"]</w:t>
      </w:r>
    </w:p>
    <w:p w14:paraId="5EB991FC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Early Childhood Lung Function" [outcome,pos="0.481,0.399"]</w:t>
      </w:r>
    </w:p>
    <w:p w14:paraId="102261EB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Environmental Tobacco Smoke" [adjusted,pos="0.402,0.106"]</w:t>
      </w:r>
    </w:p>
    <w:p w14:paraId="12132108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Gestational Age" [adjusted,pos="0.510,0.075"]</w:t>
      </w:r>
    </w:p>
    <w:p w14:paraId="02E6ED47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Maternal Educational Level" [adjusted,pos="0.084,0.177"]</w:t>
      </w:r>
    </w:p>
    <w:p w14:paraId="70296733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Older SIblings" [adjusted,pos="0.172,0.772"]</w:t>
      </w:r>
    </w:p>
    <w:p w14:paraId="7F690863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Parental Allergy" [adjusted,pos="0.382,0.700"]</w:t>
      </w:r>
    </w:p>
    <w:p w14:paraId="7B73AE47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Pet Ownership" [adjusted,pos="0.832,0.412"]</w:t>
      </w:r>
    </w:p>
    <w:p w14:paraId="1FF1E4CA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Respiratory Infections in Infancy (1 year)" [exposure,pos="0.135,0.287"]</w:t>
      </w:r>
    </w:p>
    <w:p w14:paraId="1DE2CAC3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Socio-Economic Status" [adjusted,pos="0.204,0.056"]</w:t>
      </w:r>
    </w:p>
    <w:p w14:paraId="20896938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Age [adjusted,pos="0.694,0.711"]</w:t>
      </w:r>
    </w:p>
    <w:p w14:paraId="52963CAB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Height [adjusted,pos="0.757,0.494"]</w:t>
      </w:r>
    </w:p>
    <w:p w14:paraId="68A25638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Sex [adjusted,pos="0.749,0.596"]</w:t>
      </w:r>
    </w:p>
    <w:p w14:paraId="36D283FA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Allergic Sensitization in Infancy (1 year)" -&gt; "Early Childhood Lung Function"</w:t>
      </w:r>
    </w:p>
    <w:p w14:paraId="451DDB4C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Breast Feeding" -&gt; "Allergic Sensitization in Infancy (1 year)"</w:t>
      </w:r>
    </w:p>
    <w:p w14:paraId="2572C568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Breast Feeding" -&gt; "Respiratory Infections in Infancy (1 year)"</w:t>
      </w:r>
    </w:p>
    <w:p w14:paraId="3F0BF59B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Day Care Attendance" -&gt; "Respiratory Infections in Infancy (1 year)"</w:t>
      </w:r>
    </w:p>
    <w:p w14:paraId="48DA1872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Environmental Tobacco Smoke" -&gt; "Early Childhood Lung Function"</w:t>
      </w:r>
    </w:p>
    <w:p w14:paraId="71E89EC9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Gestational Age" -&gt; "Allergic Sensitization in Infancy (1 year)"</w:t>
      </w:r>
    </w:p>
    <w:p w14:paraId="042068E7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Gestational Age" -&gt; "Early Childhood Lung Function"</w:t>
      </w:r>
    </w:p>
    <w:p w14:paraId="6A651E56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Gestational Age" -&gt; Height</w:t>
      </w:r>
    </w:p>
    <w:p w14:paraId="4449C0D4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Maternal Educational Level" -&gt; "Allergic Sensitization in Infancy (1 year)"</w:t>
      </w:r>
    </w:p>
    <w:p w14:paraId="5C775AF5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Maternal Educational Level" -&gt; "Early Childhood Lung Function"</w:t>
      </w:r>
    </w:p>
    <w:p w14:paraId="69E94FF4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Maternal Educational Level" -&gt; "Respiratory Infections in Infancy (1 year)"</w:t>
      </w:r>
    </w:p>
    <w:p w14:paraId="36AD3382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Older SIblings" -&gt; "Respiratory Infections in Infancy (1 year)"</w:t>
      </w:r>
    </w:p>
    <w:p w14:paraId="2D9DE356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Parental Allergy" -&gt; "Allergic Sensitization in Infancy (1 year)"</w:t>
      </w:r>
    </w:p>
    <w:p w14:paraId="1D271D4E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Parental Allergy" -&gt; "Early Childhood Lung Function"</w:t>
      </w:r>
    </w:p>
    <w:p w14:paraId="009C029F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Pet Ownership" -&gt; "Allergic Sensitization in Infancy (1 year)"</w:t>
      </w:r>
    </w:p>
    <w:p w14:paraId="7C1D3399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Respiratory Infections in Infancy (1 year)" -&gt; "Early Childhood Lung Function"</w:t>
      </w:r>
    </w:p>
    <w:p w14:paraId="07516A60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Socio-Economic Status" -&gt; "Early Childhood Lung Function"</w:t>
      </w:r>
    </w:p>
    <w:p w14:paraId="596A9235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Socio-Economic Status" -&gt; "Environmental Tobacco Smoke"</w:t>
      </w:r>
    </w:p>
    <w:p w14:paraId="6877D0F8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Socio-Economic Status" -&gt; "Maternal Educational Level"</w:t>
      </w:r>
    </w:p>
    <w:p w14:paraId="5798B281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"Socio-Economic Status" -&gt; "Respiratory Infections in Infancy (1 year)"</w:t>
      </w:r>
    </w:p>
    <w:p w14:paraId="1804D4BC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Age -&gt; "Early Childhood Lung Function"</w:t>
      </w:r>
    </w:p>
    <w:p w14:paraId="0C61E9EC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Height -&gt; "Day Care Attendance"</w:t>
      </w:r>
    </w:p>
    <w:p w14:paraId="2357AA00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Height -&gt; "Early Childhood Lung Function"</w:t>
      </w:r>
    </w:p>
    <w:p w14:paraId="75217C5E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Sex -&gt; "Early Childhood Lung Function"</w:t>
      </w:r>
    </w:p>
    <w:p w14:paraId="20AD0F19" w14:textId="77777777" w:rsidR="00DB04F6" w:rsidRPr="0053025A" w:rsidRDefault="00DB04F6" w:rsidP="00DB04F6">
      <w:pPr>
        <w:rPr>
          <w:strike/>
          <w:sz w:val="20"/>
          <w:szCs w:val="20"/>
          <w:lang w:val="en-US"/>
        </w:rPr>
        <w:sectPr w:rsidR="00DB04F6" w:rsidRPr="0053025A" w:rsidSect="00DB04F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A28E99B" w14:textId="1AA7195E" w:rsidR="00DB04F6" w:rsidRPr="0053025A" w:rsidRDefault="00DB04F6" w:rsidP="00DB04F6">
      <w:pPr>
        <w:tabs>
          <w:tab w:val="left" w:pos="5172"/>
        </w:tabs>
        <w:rPr>
          <w:rFonts w:eastAsiaTheme="minorHAnsi"/>
          <w:b/>
          <w:bCs/>
          <w:lang w:eastAsia="en-US"/>
          <w14:ligatures w14:val="standardContextual"/>
        </w:rPr>
      </w:pPr>
      <w:r w:rsidRPr="0053025A">
        <w:rPr>
          <w:rFonts w:eastAsiaTheme="minorHAnsi"/>
          <w:b/>
          <w:bCs/>
          <w:lang w:val="en-GB" w:eastAsia="en-US"/>
          <w14:ligatures w14:val="standardContextual"/>
        </w:rPr>
        <w:lastRenderedPageBreak/>
        <w:t>Supplementary Table 1:</w:t>
      </w:r>
      <w:r w:rsidRPr="0053025A">
        <w:rPr>
          <w:rFonts w:eastAsiaTheme="minorHAnsi"/>
          <w:lang w:val="en-GB" w:eastAsia="en-US"/>
          <w14:ligatures w14:val="standardContextual"/>
        </w:rPr>
        <w:t xml:space="preserve"> </w:t>
      </w:r>
      <w:r w:rsidR="00847F86" w:rsidRPr="0053025A">
        <w:rPr>
          <w:rFonts w:eastAsiaTheme="minorHAnsi"/>
          <w:b/>
          <w:bCs/>
          <w:lang w:eastAsia="en-US"/>
          <w14:ligatures w14:val="standardContextual"/>
        </w:rPr>
        <w:t>Association between Respiratory Infection at age 1 year and PRE- Bronchodilator lung function outcomes (absolute change) at age 6 years, stratified by food allergen sensitization at age 1 year</w:t>
      </w:r>
    </w:p>
    <w:p w14:paraId="7E96A9A2" w14:textId="77777777" w:rsidR="00DB04F6" w:rsidRPr="0053025A" w:rsidRDefault="00DB04F6" w:rsidP="00DB04F6">
      <w:pPr>
        <w:rPr>
          <w:sz w:val="20"/>
          <w:szCs w:val="20"/>
        </w:rPr>
      </w:pPr>
    </w:p>
    <w:tbl>
      <w:tblPr>
        <w:tblStyle w:val="PlainTable4"/>
        <w:tblW w:w="13746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2122"/>
        <w:gridCol w:w="2268"/>
        <w:gridCol w:w="1701"/>
        <w:gridCol w:w="2693"/>
        <w:gridCol w:w="1985"/>
        <w:gridCol w:w="2977"/>
      </w:tblGrid>
      <w:tr w:rsidR="00DB04F6" w:rsidRPr="0053025A" w14:paraId="48BBAFF7" w14:textId="77777777" w:rsidTr="0079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4F6B33E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37475A6B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47648F51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DAE519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Sensitized</w:t>
            </w:r>
          </w:p>
          <w:p w14:paraId="2393E5A6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409)</w:t>
            </w:r>
          </w:p>
          <w:p w14:paraId="7BDDC4A1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CD3E97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Not Sensitized</w:t>
            </w:r>
          </w:p>
          <w:p w14:paraId="2DE6E220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1785)</w:t>
            </w:r>
          </w:p>
          <w:p w14:paraId="0D7DB31B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CBF3E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Interaction</w:t>
            </w:r>
          </w:p>
          <w:p w14:paraId="5D517C59" w14:textId="77777777" w:rsidR="00DB04F6" w:rsidRPr="0053025A" w:rsidRDefault="00DB04F6" w:rsidP="00795E0F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2194)</w:t>
            </w:r>
          </w:p>
          <w:p w14:paraId="1A1C3F78" w14:textId="77777777" w:rsidR="00DB04F6" w:rsidRPr="0053025A" w:rsidRDefault="00DB04F6" w:rsidP="00795E0F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DB04F6" w:rsidRPr="0053025A" w14:paraId="4A490927" w14:textId="77777777" w:rsidTr="00795E0F">
        <w:trPr>
          <w:trHeight w:val="681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A7A9C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E9162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2CBC26DB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  <w:p w14:paraId="492B799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5AF57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469A2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53B34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CFB14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</w:tr>
      <w:tr w:rsidR="00DB04F6" w:rsidRPr="0053025A" w14:paraId="7D6A78E9" w14:textId="77777777" w:rsidTr="0079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103AB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 (ml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6A38B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2.83 (-41.52, 35.85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5CDF0A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886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E570C8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6.25 (-25.15, 12.66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245C96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5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00953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951</w:t>
            </w:r>
          </w:p>
        </w:tc>
      </w:tr>
      <w:tr w:rsidR="00DB04F6" w:rsidRPr="0053025A" w14:paraId="13BAB253" w14:textId="77777777" w:rsidTr="00795E0F">
        <w:trPr>
          <w:trHeight w:val="72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AD797A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VC (ml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A40AC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7.36 (-37.27, 51.98)</w:t>
            </w:r>
          </w:p>
          <w:p w14:paraId="342FC9F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65085D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746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6FEB1A0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64 (-22.73, 21.46)</w:t>
            </w:r>
          </w:p>
          <w:p w14:paraId="33F118CC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512380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95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CBB3BA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799</w:t>
            </w:r>
          </w:p>
        </w:tc>
      </w:tr>
      <w:tr w:rsidR="00DB04F6" w:rsidRPr="0053025A" w14:paraId="4C7A36B9" w14:textId="77777777" w:rsidTr="0079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57E620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/FVC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460DF" w14:textId="77777777" w:rsidR="00DB04F6" w:rsidRPr="0053025A" w:rsidRDefault="00DB04F6" w:rsidP="00CF69E5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80 (-2.34, 0.74)</w:t>
            </w:r>
          </w:p>
          <w:p w14:paraId="35A51F9B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BA59EC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306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A1879B0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37 (-1.08, 0.34)</w:t>
            </w:r>
          </w:p>
          <w:p w14:paraId="180155AB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4036D9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3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84DF5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380</w:t>
            </w:r>
          </w:p>
        </w:tc>
      </w:tr>
      <w:tr w:rsidR="00DB04F6" w:rsidRPr="0053025A" w14:paraId="11B93FFC" w14:textId="77777777" w:rsidTr="00795E0F">
        <w:trPr>
          <w:trHeight w:val="66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230AD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F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 xml:space="preserve">25-75 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(mls/sec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20BAE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92.39 (-189.22, 4.43)</w:t>
            </w:r>
          </w:p>
          <w:p w14:paraId="6266D9D7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FFFD3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06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5F8A6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51.10 (-98.40, -3.79)</w:t>
            </w:r>
          </w:p>
          <w:p w14:paraId="33E0DE95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7D1A5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=0.03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286C7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338</w:t>
            </w:r>
          </w:p>
        </w:tc>
      </w:tr>
    </w:tbl>
    <w:p w14:paraId="0AD86929" w14:textId="77777777" w:rsidR="00DB04F6" w:rsidRPr="0053025A" w:rsidRDefault="00DB04F6" w:rsidP="00DB04F6">
      <w:pPr>
        <w:rPr>
          <w:rFonts w:eastAsiaTheme="minorHAnsi"/>
          <w:sz w:val="20"/>
          <w:szCs w:val="20"/>
          <w:lang w:eastAsia="en-US"/>
        </w:rPr>
      </w:pPr>
      <w:r w:rsidRPr="0053025A">
        <w:rPr>
          <w:sz w:val="20"/>
          <w:szCs w:val="20"/>
        </w:rPr>
        <w:t>*</w:t>
      </w:r>
      <w:r w:rsidRPr="0053025A">
        <w:t xml:space="preserve"> </w:t>
      </w:r>
      <w:r w:rsidRPr="0053025A">
        <w:rPr>
          <w:sz w:val="20"/>
          <w:szCs w:val="20"/>
        </w:rPr>
        <w:t>Adjusted for age, height, gestation, breast feeding, siblings, gender, passive smoke exposure, socioeconomic class, family allergy and maternal ethnicity</w:t>
      </w:r>
    </w:p>
    <w:p w14:paraId="2B470FBB" w14:textId="3C4463BF" w:rsidR="00DB04F6" w:rsidRPr="0053025A" w:rsidRDefault="00DB04F6" w:rsidP="00DB04F6">
      <w:pPr>
        <w:rPr>
          <w:rFonts w:eastAsiaTheme="minorHAnsi"/>
          <w:lang w:val="en-GB" w:eastAsia="en-US"/>
          <w14:ligatures w14:val="standardContextual"/>
        </w:rPr>
      </w:pPr>
      <w:r w:rsidRPr="0053025A">
        <w:rPr>
          <w:rFonts w:eastAsiaTheme="minorHAnsi"/>
          <w:lang w:val="en-GB" w:eastAsia="en-US"/>
          <w14:ligatures w14:val="standardContextual"/>
        </w:rPr>
        <w:br w:type="page"/>
      </w:r>
      <w:r w:rsidRPr="0053025A">
        <w:rPr>
          <w:rFonts w:eastAsiaTheme="minorHAnsi"/>
          <w:b/>
          <w:bCs/>
          <w:lang w:val="en-GB" w:eastAsia="en-US"/>
          <w14:ligatures w14:val="standardContextual"/>
        </w:rPr>
        <w:lastRenderedPageBreak/>
        <w:t>Supplementary Table 2:</w:t>
      </w:r>
      <w:r w:rsidRPr="0053025A">
        <w:rPr>
          <w:rFonts w:eastAsiaTheme="minorHAnsi"/>
          <w:lang w:val="en-GB" w:eastAsia="en-US"/>
          <w14:ligatures w14:val="standardContextual"/>
        </w:rPr>
        <w:t xml:space="preserve"> </w:t>
      </w:r>
      <w:r w:rsidR="00847F86" w:rsidRPr="0053025A">
        <w:rPr>
          <w:rFonts w:eastAsiaTheme="minorHAnsi"/>
          <w:b/>
          <w:bCs/>
          <w:lang w:eastAsia="en-US"/>
          <w14:ligatures w14:val="standardContextual"/>
        </w:rPr>
        <w:t>Association between Respiratory Infection at age 1 year and POST- Bronchodilator lung function outcomes (absolute change) at age 6 years, stratified by food allergen sensitization at age 1 year</w:t>
      </w:r>
    </w:p>
    <w:p w14:paraId="6033377F" w14:textId="77777777" w:rsidR="00DB04F6" w:rsidRPr="0053025A" w:rsidRDefault="00DB04F6" w:rsidP="00DB04F6">
      <w:pPr>
        <w:rPr>
          <w:sz w:val="20"/>
          <w:szCs w:val="20"/>
        </w:rPr>
      </w:pPr>
    </w:p>
    <w:tbl>
      <w:tblPr>
        <w:tblStyle w:val="PlainTable4"/>
        <w:tblW w:w="13746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2122"/>
        <w:gridCol w:w="2268"/>
        <w:gridCol w:w="1701"/>
        <w:gridCol w:w="2693"/>
        <w:gridCol w:w="1985"/>
        <w:gridCol w:w="2977"/>
      </w:tblGrid>
      <w:tr w:rsidR="00DB04F6" w:rsidRPr="0053025A" w14:paraId="08FA04A0" w14:textId="77777777" w:rsidTr="0079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7E4F6AE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15D82823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20887FAA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965208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Sensitized</w:t>
            </w:r>
          </w:p>
          <w:p w14:paraId="34D5DC5E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361)</w:t>
            </w:r>
          </w:p>
          <w:p w14:paraId="0B73C55D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6731A3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Not Sensitized</w:t>
            </w:r>
          </w:p>
          <w:p w14:paraId="58E82489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1599)</w:t>
            </w:r>
          </w:p>
          <w:p w14:paraId="5CCE9261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281AE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Interaction</w:t>
            </w:r>
          </w:p>
          <w:p w14:paraId="55C5E65F" w14:textId="77777777" w:rsidR="00DB04F6" w:rsidRPr="0053025A" w:rsidRDefault="00DB04F6" w:rsidP="00795E0F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1960)</w:t>
            </w:r>
          </w:p>
          <w:p w14:paraId="2423B596" w14:textId="77777777" w:rsidR="00DB04F6" w:rsidRPr="0053025A" w:rsidRDefault="00DB04F6" w:rsidP="00795E0F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DB04F6" w:rsidRPr="0053025A" w14:paraId="27D5192A" w14:textId="77777777" w:rsidTr="00795E0F">
        <w:trPr>
          <w:trHeight w:val="681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02C63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3CFF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154F310C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  <w:p w14:paraId="1A1950C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DD88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9CB1A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18687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2B9F8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</w:tr>
      <w:tr w:rsidR="00DB04F6" w:rsidRPr="0053025A" w14:paraId="5789329D" w14:textId="77777777" w:rsidTr="0079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33155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 (ml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851E4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8.39 (-33.97, 50.76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6A3A4B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697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4B3E5D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40 (-21.36, 20.56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A45DE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97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B48618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939</w:t>
            </w:r>
          </w:p>
        </w:tc>
      </w:tr>
      <w:tr w:rsidR="00DB04F6" w:rsidRPr="0053025A" w14:paraId="41B8A113" w14:textId="77777777" w:rsidTr="00795E0F">
        <w:trPr>
          <w:trHeight w:val="72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67A074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VC (ml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35FCD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3.53 (-34.41, 61.47)</w:t>
            </w:r>
          </w:p>
          <w:p w14:paraId="51FF1742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2C2C5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579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3AF19D8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.29 (-23.34, 23.93)</w:t>
            </w:r>
          </w:p>
          <w:p w14:paraId="5F7F4B6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7DC49B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98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EC3BA3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801</w:t>
            </w:r>
          </w:p>
        </w:tc>
      </w:tr>
      <w:tr w:rsidR="00DB04F6" w:rsidRPr="0053025A" w14:paraId="22604E4A" w14:textId="77777777" w:rsidTr="0079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082CF8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/FVC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2027B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13 (-1.69, 1.43)</w:t>
            </w:r>
          </w:p>
          <w:p w14:paraId="0716011A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3502CE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873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6B99A29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09 (-0.80, 0.61)</w:t>
            </w:r>
          </w:p>
          <w:p w14:paraId="495C045D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204C28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79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169BB4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891</w:t>
            </w:r>
          </w:p>
        </w:tc>
      </w:tr>
      <w:tr w:rsidR="00DB04F6" w:rsidRPr="0053025A" w14:paraId="486480B2" w14:textId="77777777" w:rsidTr="00795E0F">
        <w:trPr>
          <w:trHeight w:val="66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83723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F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 xml:space="preserve">25-75 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(mls/sec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813C7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64.25 (-180.56, 52.07)</w:t>
            </w:r>
          </w:p>
          <w:p w14:paraId="18FB9FD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0FB0B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27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B7DFB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61.24 (-117.84, -4.63)</w:t>
            </w:r>
          </w:p>
          <w:p w14:paraId="6BBCEDBB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9202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=0.03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491A6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904</w:t>
            </w:r>
          </w:p>
        </w:tc>
      </w:tr>
    </w:tbl>
    <w:p w14:paraId="52A9FC03" w14:textId="77777777" w:rsidR="00DB04F6" w:rsidRPr="0053025A" w:rsidRDefault="00DB04F6" w:rsidP="00DB04F6">
      <w:pPr>
        <w:rPr>
          <w:rFonts w:eastAsiaTheme="minorHAnsi"/>
          <w:sz w:val="20"/>
          <w:szCs w:val="20"/>
          <w:lang w:eastAsia="en-US"/>
        </w:rPr>
      </w:pPr>
      <w:r w:rsidRPr="0053025A">
        <w:rPr>
          <w:sz w:val="20"/>
          <w:szCs w:val="20"/>
        </w:rPr>
        <w:t>*</w:t>
      </w:r>
      <w:r w:rsidRPr="0053025A">
        <w:t xml:space="preserve"> </w:t>
      </w:r>
      <w:r w:rsidRPr="0053025A">
        <w:rPr>
          <w:sz w:val="20"/>
          <w:szCs w:val="20"/>
        </w:rPr>
        <w:t>Adjusted for age, height, gestation, breast feeding, siblings, gender, passive smoke exposure, socioeconomic class, family allergy and maternal ethnicity</w:t>
      </w:r>
    </w:p>
    <w:p w14:paraId="5E35E6A4" w14:textId="77777777" w:rsidR="00DB04F6" w:rsidRPr="0053025A" w:rsidRDefault="00DB04F6" w:rsidP="00DB04F6">
      <w:pPr>
        <w:rPr>
          <w:rFonts w:eastAsiaTheme="minorHAnsi"/>
          <w:lang w:val="en-GB" w:eastAsia="en-US"/>
          <w14:ligatures w14:val="standardContextual"/>
        </w:rPr>
      </w:pPr>
    </w:p>
    <w:p w14:paraId="7ED3CF46" w14:textId="77777777" w:rsidR="009C35EC" w:rsidRPr="0053025A" w:rsidRDefault="00DB04F6" w:rsidP="009C35EC">
      <w:pPr>
        <w:tabs>
          <w:tab w:val="left" w:pos="5172"/>
        </w:tabs>
        <w:rPr>
          <w:rFonts w:eastAsiaTheme="minorHAnsi"/>
          <w:b/>
          <w:bCs/>
          <w:lang w:eastAsia="en-US"/>
          <w14:ligatures w14:val="standardContextual"/>
        </w:rPr>
      </w:pPr>
      <w:r w:rsidRPr="0053025A">
        <w:rPr>
          <w:rFonts w:eastAsiaTheme="minorHAnsi"/>
          <w:lang w:val="en-GB" w:eastAsia="en-US"/>
          <w14:ligatures w14:val="standardContextual"/>
        </w:rPr>
        <w:br w:type="page"/>
      </w:r>
      <w:r w:rsidR="009C35EC" w:rsidRPr="0053025A">
        <w:rPr>
          <w:rFonts w:eastAsiaTheme="minorHAnsi"/>
          <w:b/>
          <w:bCs/>
          <w:lang w:val="en-GB" w:eastAsia="en-US"/>
          <w14:ligatures w14:val="standardContextual"/>
        </w:rPr>
        <w:lastRenderedPageBreak/>
        <w:t>Supplementary Table 2B:</w:t>
      </w:r>
      <w:r w:rsidR="009C35EC" w:rsidRPr="0053025A">
        <w:rPr>
          <w:rFonts w:eastAsiaTheme="minorHAnsi"/>
          <w:lang w:val="en-GB" w:eastAsia="en-US"/>
          <w14:ligatures w14:val="standardContextual"/>
        </w:rPr>
        <w:t xml:space="preserve"> </w:t>
      </w:r>
      <w:r w:rsidR="009C35EC" w:rsidRPr="0053025A">
        <w:rPr>
          <w:rFonts w:eastAsiaTheme="minorHAnsi"/>
          <w:b/>
          <w:bCs/>
          <w:lang w:eastAsia="en-US"/>
          <w14:ligatures w14:val="standardContextual"/>
        </w:rPr>
        <w:t>Association between Respiratory Infection at age 1 year and POST- Bronchodilator lung function outcomes (z- scores) at age 6 years, in relation to history of asthma and stratified by food allergen sensitization at age 1 year</w:t>
      </w:r>
    </w:p>
    <w:p w14:paraId="1EC39AE8" w14:textId="77777777" w:rsidR="009C35EC" w:rsidRPr="0053025A" w:rsidRDefault="009C35EC" w:rsidP="009C35EC">
      <w:pPr>
        <w:rPr>
          <w:sz w:val="20"/>
          <w:szCs w:val="20"/>
        </w:rPr>
      </w:pPr>
    </w:p>
    <w:tbl>
      <w:tblPr>
        <w:tblStyle w:val="PlainTable4"/>
        <w:tblW w:w="14234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1812"/>
        <w:gridCol w:w="1932"/>
        <w:gridCol w:w="1459"/>
        <w:gridCol w:w="2287"/>
        <w:gridCol w:w="1696"/>
        <w:gridCol w:w="2575"/>
        <w:gridCol w:w="2473"/>
      </w:tblGrid>
      <w:tr w:rsidR="009C35EC" w:rsidRPr="0053025A" w14:paraId="1281E418" w14:textId="77777777" w:rsidTr="001D4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11A6E1A" w14:textId="77777777" w:rsidR="009C35EC" w:rsidRPr="0053025A" w:rsidRDefault="009C35EC" w:rsidP="0065364C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7DFEC1A5" w14:textId="77777777" w:rsidR="009C35EC" w:rsidRPr="0053025A" w:rsidRDefault="009C35EC" w:rsidP="0065364C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3157CDDB" w14:textId="77777777" w:rsidR="009C35EC" w:rsidRPr="0053025A" w:rsidRDefault="009C35EC" w:rsidP="0065364C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81083A" w14:textId="77777777" w:rsidR="009C35EC" w:rsidRPr="0053025A" w:rsidRDefault="009C35EC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Sensitized</w:t>
            </w:r>
          </w:p>
          <w:p w14:paraId="41255F5A" w14:textId="77777777" w:rsidR="009C35EC" w:rsidRPr="0053025A" w:rsidRDefault="009C35EC" w:rsidP="0065364C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361)</w:t>
            </w:r>
          </w:p>
          <w:p w14:paraId="51C7E812" w14:textId="77777777" w:rsidR="009C35EC" w:rsidRPr="0053025A" w:rsidRDefault="009C35EC" w:rsidP="0065364C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3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1ED559" w14:textId="77777777" w:rsidR="009C35EC" w:rsidRPr="0053025A" w:rsidRDefault="009C35EC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Not Sensitized</w:t>
            </w:r>
          </w:p>
          <w:p w14:paraId="22EBBD3B" w14:textId="77777777" w:rsidR="009C35EC" w:rsidRPr="0053025A" w:rsidRDefault="009C35EC" w:rsidP="0065364C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1599)</w:t>
            </w:r>
          </w:p>
          <w:p w14:paraId="48C74AB0" w14:textId="77777777" w:rsidR="009C35EC" w:rsidRPr="0053025A" w:rsidRDefault="009C35EC" w:rsidP="0065364C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041294" w14:textId="77777777" w:rsidR="009C35EC" w:rsidRPr="0053025A" w:rsidRDefault="009C35EC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No Asthma</w:t>
            </w:r>
          </w:p>
          <w:p w14:paraId="024984CC" w14:textId="77777777" w:rsidR="009C35EC" w:rsidRPr="0053025A" w:rsidRDefault="009C35EC" w:rsidP="0065364C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1555)</w:t>
            </w:r>
          </w:p>
          <w:p w14:paraId="59782F18" w14:textId="77777777" w:rsidR="009C35EC" w:rsidRPr="0053025A" w:rsidRDefault="009C35EC" w:rsidP="0065364C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5AFF4" w14:textId="77777777" w:rsidR="009C35EC" w:rsidRPr="0053025A" w:rsidRDefault="009C35EC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Asthma</w:t>
            </w:r>
          </w:p>
          <w:p w14:paraId="36DC2771" w14:textId="77777777" w:rsidR="009C35EC" w:rsidRPr="0053025A" w:rsidRDefault="009C35EC" w:rsidP="0065364C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362)</w:t>
            </w:r>
          </w:p>
          <w:p w14:paraId="36E1E102" w14:textId="77777777" w:rsidR="009C35EC" w:rsidRPr="0053025A" w:rsidRDefault="009C35EC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9C35EC" w:rsidRPr="0053025A" w14:paraId="1D0CA1A7" w14:textId="77777777" w:rsidTr="001D4D03">
        <w:trPr>
          <w:trHeight w:val="681"/>
        </w:trPr>
        <w:tc>
          <w:tcPr>
            <w:tcW w:w="1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82272" w14:textId="77777777" w:rsidR="009C35EC" w:rsidRPr="0053025A" w:rsidRDefault="009C35EC" w:rsidP="0065364C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E2BF4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201926DB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  <w:p w14:paraId="7FF452A8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3F296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E5290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231A3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A19C56" w14:textId="0B107553" w:rsidR="007C0499" w:rsidRDefault="007C0499" w:rsidP="007C0499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Interaction</w:t>
            </w:r>
          </w:p>
          <w:p w14:paraId="6EF6ED17" w14:textId="322BEFF7" w:rsidR="009C35EC" w:rsidRPr="0053025A" w:rsidRDefault="009C35EC" w:rsidP="007C0499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5B44B" w14:textId="77777777" w:rsidR="007C0499" w:rsidRDefault="007C0499" w:rsidP="007C0499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Interaction</w:t>
            </w:r>
          </w:p>
          <w:p w14:paraId="11F27203" w14:textId="57227DA2" w:rsidR="009C35EC" w:rsidRPr="0053025A" w:rsidRDefault="007C0499" w:rsidP="007C0499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</w:tr>
      <w:tr w:rsidR="009C35EC" w:rsidRPr="0053025A" w14:paraId="2ED41FF2" w14:textId="77777777" w:rsidTr="001D4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23EDD" w14:textId="77777777" w:rsidR="009C35EC" w:rsidRPr="0053025A" w:rsidRDefault="009C35EC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53526ACB" w14:textId="77777777" w:rsidR="009C35EC" w:rsidRPr="0053025A" w:rsidRDefault="009C35EC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7C4AA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.04 (-0.23, 0.31)</w:t>
            </w:r>
          </w:p>
        </w:tc>
        <w:tc>
          <w:tcPr>
            <w:tcW w:w="14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A07C35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769</w:t>
            </w:r>
          </w:p>
        </w:tc>
        <w:tc>
          <w:tcPr>
            <w:tcW w:w="22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C9DDEA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02(-0.15, 0.11)</w:t>
            </w:r>
          </w:p>
        </w:tc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53199E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763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0ACAC4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519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11B185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872</w:t>
            </w:r>
          </w:p>
        </w:tc>
      </w:tr>
      <w:tr w:rsidR="009C35EC" w:rsidRPr="0053025A" w14:paraId="22D317D2" w14:textId="77777777" w:rsidTr="001D4D03">
        <w:trPr>
          <w:trHeight w:val="728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DA5E95" w14:textId="77777777" w:rsidR="009C35EC" w:rsidRPr="0053025A" w:rsidRDefault="009C35EC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466B4189" w14:textId="77777777" w:rsidR="009C35EC" w:rsidRPr="0053025A" w:rsidRDefault="009C35EC" w:rsidP="0065364C">
            <w:pPr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VC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E0295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.02 (-0.26, 0.31)</w:t>
            </w:r>
          </w:p>
          <w:p w14:paraId="6375D17D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F28D90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871</w:t>
            </w:r>
          </w:p>
        </w:tc>
        <w:tc>
          <w:tcPr>
            <w:tcW w:w="22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92DAF65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01 (-0.14, 0.12)</w:t>
            </w:r>
          </w:p>
          <w:p w14:paraId="58AE869D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6F1578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888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976DAA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596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570121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851</w:t>
            </w:r>
          </w:p>
        </w:tc>
      </w:tr>
      <w:tr w:rsidR="009C35EC" w:rsidRPr="0053025A" w14:paraId="046A5AFA" w14:textId="77777777" w:rsidTr="001D4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459C0C" w14:textId="77777777" w:rsidR="009C35EC" w:rsidRPr="0053025A" w:rsidRDefault="009C35EC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64803A25" w14:textId="77777777" w:rsidR="009C35EC" w:rsidRPr="0053025A" w:rsidRDefault="009C35EC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/FVC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389B7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.00 (-0.29, 0.28)</w:t>
            </w:r>
          </w:p>
          <w:p w14:paraId="0806F705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3F1D83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989</w:t>
            </w:r>
          </w:p>
        </w:tc>
        <w:tc>
          <w:tcPr>
            <w:tcW w:w="22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65BE1E4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03 (-0.16, 0.09)</w:t>
            </w:r>
          </w:p>
          <w:p w14:paraId="2DF59D41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9E8DA5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604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ACD446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906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585966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679</w:t>
            </w:r>
          </w:p>
        </w:tc>
      </w:tr>
      <w:tr w:rsidR="009C35EC" w:rsidRPr="0053025A" w14:paraId="582DE2B0" w14:textId="77777777" w:rsidTr="001D4D03">
        <w:trPr>
          <w:trHeight w:val="66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0CFC8" w14:textId="77777777" w:rsidR="009C35EC" w:rsidRPr="0053025A" w:rsidRDefault="009C35EC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0EA016E2" w14:textId="77777777" w:rsidR="009C35EC" w:rsidRPr="0053025A" w:rsidRDefault="009C35EC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F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25-75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A8CE2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11 (-0.39, 0.16)</w:t>
            </w:r>
          </w:p>
          <w:p w14:paraId="7A1B7717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4A804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427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E6244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16 (-0.29, -0.03)</w:t>
            </w:r>
          </w:p>
          <w:p w14:paraId="0A2CA91E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09247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=0.019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89858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819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926AF" w14:textId="77777777" w:rsidR="009C35EC" w:rsidRPr="0053025A" w:rsidRDefault="009C35EC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515</w:t>
            </w:r>
          </w:p>
        </w:tc>
      </w:tr>
    </w:tbl>
    <w:p w14:paraId="735E4EFA" w14:textId="77777777" w:rsidR="009C35EC" w:rsidRDefault="009C35EC" w:rsidP="009C35EC">
      <w:pPr>
        <w:rPr>
          <w:sz w:val="20"/>
          <w:szCs w:val="20"/>
        </w:rPr>
      </w:pPr>
      <w:r w:rsidRPr="0053025A">
        <w:rPr>
          <w:sz w:val="20"/>
          <w:szCs w:val="20"/>
        </w:rPr>
        <w:t>*</w:t>
      </w:r>
      <w:r w:rsidRPr="0053025A">
        <w:t xml:space="preserve"> </w:t>
      </w:r>
      <w:r w:rsidRPr="0053025A">
        <w:rPr>
          <w:sz w:val="20"/>
          <w:szCs w:val="20"/>
        </w:rPr>
        <w:t>Adjusted for gestation, breast feeding, siblings, passive smoke exposure, socioeconomic class, family allergy and maternal ethnicity</w:t>
      </w:r>
    </w:p>
    <w:p w14:paraId="6016C616" w14:textId="71FFAC7F" w:rsidR="008D13A9" w:rsidRPr="0053025A" w:rsidRDefault="008D13A9" w:rsidP="009C35EC">
      <w:pPr>
        <w:rPr>
          <w:rFonts w:eastAsiaTheme="minorHAnsi"/>
          <w:sz w:val="20"/>
          <w:szCs w:val="20"/>
          <w:lang w:eastAsia="en-US"/>
        </w:rPr>
      </w:pPr>
      <w:r>
        <w:rPr>
          <w:sz w:val="20"/>
          <w:szCs w:val="20"/>
        </w:rPr>
        <w:t>**Asthma defined as a positive response on questionnaire</w:t>
      </w:r>
      <w:r w:rsidR="00CD26AE" w:rsidRPr="00CD26AE">
        <w:rPr>
          <w:sz w:val="20"/>
          <w:szCs w:val="20"/>
        </w:rPr>
        <w:t xml:space="preserve"> </w:t>
      </w:r>
      <w:r w:rsidR="00CD26AE">
        <w:rPr>
          <w:sz w:val="20"/>
          <w:szCs w:val="20"/>
        </w:rPr>
        <w:t>at age 6 years</w:t>
      </w:r>
      <w:r>
        <w:rPr>
          <w:sz w:val="20"/>
          <w:szCs w:val="20"/>
        </w:rPr>
        <w:t>: Has child ever had asthma</w:t>
      </w:r>
    </w:p>
    <w:p w14:paraId="56694982" w14:textId="77777777" w:rsidR="009C35EC" w:rsidRPr="0053025A" w:rsidRDefault="009C35EC">
      <w:pPr>
        <w:rPr>
          <w:rFonts w:eastAsiaTheme="minorHAnsi"/>
          <w:b/>
          <w:bCs/>
          <w:lang w:val="en-GB" w:eastAsia="en-US"/>
          <w14:ligatures w14:val="standardContextual"/>
        </w:rPr>
      </w:pPr>
      <w:r w:rsidRPr="0053025A">
        <w:rPr>
          <w:rFonts w:eastAsiaTheme="minorHAnsi"/>
          <w:b/>
          <w:bCs/>
          <w:lang w:val="en-GB" w:eastAsia="en-US"/>
          <w14:ligatures w14:val="standardContextual"/>
        </w:rPr>
        <w:br w:type="page"/>
      </w:r>
    </w:p>
    <w:p w14:paraId="54DDFC77" w14:textId="619CC61E" w:rsidR="00DB04F6" w:rsidRPr="0053025A" w:rsidRDefault="00DB04F6" w:rsidP="00DB04F6">
      <w:pPr>
        <w:tabs>
          <w:tab w:val="left" w:pos="5172"/>
        </w:tabs>
        <w:rPr>
          <w:rFonts w:eastAsiaTheme="minorHAnsi"/>
          <w:b/>
          <w:bCs/>
          <w:lang w:eastAsia="en-US"/>
          <w14:ligatures w14:val="standardContextual"/>
        </w:rPr>
      </w:pPr>
      <w:r w:rsidRPr="0053025A">
        <w:rPr>
          <w:rFonts w:eastAsiaTheme="minorHAnsi"/>
          <w:b/>
          <w:bCs/>
          <w:lang w:val="en-GB" w:eastAsia="en-US"/>
          <w14:ligatures w14:val="standardContextual"/>
        </w:rPr>
        <w:lastRenderedPageBreak/>
        <w:t>Supplementary Table 3:</w:t>
      </w:r>
      <w:r w:rsidRPr="0053025A">
        <w:rPr>
          <w:rFonts w:eastAsiaTheme="minorHAnsi"/>
          <w:lang w:val="en-GB" w:eastAsia="en-US"/>
          <w14:ligatures w14:val="standardContextual"/>
        </w:rPr>
        <w:t xml:space="preserve"> </w:t>
      </w:r>
      <w:r w:rsidR="00562CD7" w:rsidRPr="0053025A">
        <w:rPr>
          <w:rFonts w:eastAsiaTheme="minorHAnsi"/>
          <w:b/>
          <w:bCs/>
          <w:lang w:eastAsia="en-US"/>
          <w14:ligatures w14:val="standardContextual"/>
        </w:rPr>
        <w:t>Association between Respiratory Infection at age 1 year and PRE-Bronchodilator lung function outcomes (absolute change) at age 10 years, stratified by food allergen sensitization at age 1 year</w:t>
      </w:r>
    </w:p>
    <w:p w14:paraId="632B47BB" w14:textId="77777777" w:rsidR="00DB04F6" w:rsidRPr="0053025A" w:rsidRDefault="00DB04F6" w:rsidP="00DB04F6">
      <w:pPr>
        <w:rPr>
          <w:sz w:val="20"/>
          <w:szCs w:val="20"/>
        </w:rPr>
      </w:pPr>
    </w:p>
    <w:tbl>
      <w:tblPr>
        <w:tblStyle w:val="PlainTable4"/>
        <w:tblW w:w="13746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1839"/>
        <w:gridCol w:w="2551"/>
        <w:gridCol w:w="1701"/>
        <w:gridCol w:w="2693"/>
        <w:gridCol w:w="1985"/>
        <w:gridCol w:w="2977"/>
      </w:tblGrid>
      <w:tr w:rsidR="00DB04F6" w:rsidRPr="0053025A" w14:paraId="338275FA" w14:textId="77777777" w:rsidTr="0079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E6BBD5C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564C1F87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41626538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D1F3C0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Sensitized</w:t>
            </w:r>
          </w:p>
          <w:p w14:paraId="6F8107DB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310)</w:t>
            </w:r>
          </w:p>
          <w:p w14:paraId="4417472E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129BD5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Not Sensitized</w:t>
            </w:r>
          </w:p>
          <w:p w14:paraId="00F11858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1312)</w:t>
            </w:r>
          </w:p>
          <w:p w14:paraId="3C3F92E7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384D4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Interaction</w:t>
            </w:r>
          </w:p>
          <w:p w14:paraId="323BA750" w14:textId="77777777" w:rsidR="00DB04F6" w:rsidRPr="0053025A" w:rsidRDefault="00DB04F6" w:rsidP="00795E0F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1622)</w:t>
            </w:r>
          </w:p>
          <w:p w14:paraId="358E69ED" w14:textId="77777777" w:rsidR="00DB04F6" w:rsidRPr="0053025A" w:rsidRDefault="00DB04F6" w:rsidP="00795E0F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DB04F6" w:rsidRPr="0053025A" w14:paraId="23C3D887" w14:textId="77777777" w:rsidTr="00795E0F">
        <w:trPr>
          <w:trHeight w:val="681"/>
        </w:trPr>
        <w:tc>
          <w:tcPr>
            <w:tcW w:w="18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4B93C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2FC39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3F431736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  <w:p w14:paraId="0BDE39E1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F163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560DA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16F9A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329B6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</w:tr>
      <w:tr w:rsidR="00DB04F6" w:rsidRPr="0053025A" w14:paraId="1EBCA11B" w14:textId="77777777" w:rsidTr="0079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6695E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 (mls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50913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66.90 (-134.03, 0.23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09F426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051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E80BE7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34.65 (-65.98, -3.33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1D7C4D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=0.03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367895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415</w:t>
            </w:r>
          </w:p>
        </w:tc>
      </w:tr>
      <w:tr w:rsidR="00DB04F6" w:rsidRPr="0053025A" w14:paraId="0F1144DF" w14:textId="77777777" w:rsidTr="00795E0F">
        <w:trPr>
          <w:trHeight w:val="728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7D4C65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VC (mls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89262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45.42 (-116.15, 25.30)</w:t>
            </w:r>
          </w:p>
          <w:p w14:paraId="5F44B5AE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FACC9E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207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588C5A1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16.76 (-51.22, 17.70)</w:t>
            </w:r>
          </w:p>
          <w:p w14:paraId="7B129178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639C96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34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7AE0DD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488</w:t>
            </w:r>
          </w:p>
        </w:tc>
      </w:tr>
      <w:tr w:rsidR="00DB04F6" w:rsidRPr="0053025A" w14:paraId="503D0525" w14:textId="77777777" w:rsidTr="0079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8BD689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/FVC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2101A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1.33 (-2.90, 0.23)</w:t>
            </w:r>
          </w:p>
          <w:p w14:paraId="0120701E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79EAFD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095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438DFAC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92 (-1.64, -0.20)</w:t>
            </w:r>
          </w:p>
          <w:p w14:paraId="74E9C723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897B02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=0.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40C7C8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666</w:t>
            </w:r>
          </w:p>
        </w:tc>
      </w:tr>
      <w:tr w:rsidR="00DB04F6" w:rsidRPr="0053025A" w14:paraId="5E4B8152" w14:textId="77777777" w:rsidTr="00795E0F">
        <w:trPr>
          <w:trHeight w:val="660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B2CD7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F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 xml:space="preserve">25-75 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(mls/sec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41882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173.08 (-326.31, -19.85)</w:t>
            </w:r>
          </w:p>
          <w:p w14:paraId="3C5D1C5A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57C8A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=0.02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79DC9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99.77 (-172.26, -27.29)</w:t>
            </w:r>
          </w:p>
          <w:p w14:paraId="564D1830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5C00D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=0.00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5B206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465</w:t>
            </w:r>
          </w:p>
        </w:tc>
      </w:tr>
    </w:tbl>
    <w:p w14:paraId="11AD0B45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sz w:val="20"/>
          <w:szCs w:val="20"/>
        </w:rPr>
        <w:t>*</w:t>
      </w:r>
      <w:r w:rsidRPr="0053025A">
        <w:t xml:space="preserve"> </w:t>
      </w:r>
      <w:r w:rsidRPr="0053025A">
        <w:rPr>
          <w:sz w:val="20"/>
          <w:szCs w:val="20"/>
        </w:rPr>
        <w:t>Adjusted for age, height, gestation, breast feeding, siblings, gender, passive smoke exposure, socioeconomic class, family allergy and maternal ethnicity</w:t>
      </w:r>
    </w:p>
    <w:p w14:paraId="36961FCC" w14:textId="77777777" w:rsidR="00DB04F6" w:rsidRPr="0053025A" w:rsidRDefault="00DB04F6" w:rsidP="00DB04F6">
      <w:pPr>
        <w:rPr>
          <w:sz w:val="20"/>
          <w:szCs w:val="20"/>
        </w:rPr>
      </w:pPr>
      <w:r w:rsidRPr="0053025A">
        <w:rPr>
          <w:rFonts w:eastAsiaTheme="minorHAnsi"/>
          <w:lang w:val="en-GB" w:eastAsia="en-US"/>
          <w14:ligatures w14:val="standardContextual"/>
        </w:rPr>
        <w:br w:type="page"/>
      </w:r>
    </w:p>
    <w:p w14:paraId="384EA4C2" w14:textId="58FF2997" w:rsidR="00DB04F6" w:rsidRPr="0053025A" w:rsidRDefault="00DB04F6" w:rsidP="00DB04F6">
      <w:pPr>
        <w:tabs>
          <w:tab w:val="left" w:pos="5172"/>
        </w:tabs>
        <w:rPr>
          <w:rFonts w:eastAsiaTheme="minorHAnsi"/>
          <w:b/>
          <w:bCs/>
          <w:lang w:eastAsia="en-US"/>
          <w14:ligatures w14:val="standardContextual"/>
        </w:rPr>
      </w:pPr>
      <w:r w:rsidRPr="0053025A">
        <w:rPr>
          <w:rFonts w:eastAsiaTheme="minorHAnsi"/>
          <w:b/>
          <w:bCs/>
          <w:lang w:val="en-GB" w:eastAsia="en-US"/>
          <w14:ligatures w14:val="standardContextual"/>
        </w:rPr>
        <w:lastRenderedPageBreak/>
        <w:t>Supplementary Table 4:</w:t>
      </w:r>
      <w:r w:rsidRPr="0053025A">
        <w:rPr>
          <w:rFonts w:eastAsiaTheme="minorHAnsi"/>
          <w:lang w:val="en-GB" w:eastAsia="en-US"/>
          <w14:ligatures w14:val="standardContextual"/>
        </w:rPr>
        <w:t xml:space="preserve"> </w:t>
      </w:r>
      <w:r w:rsidR="00562CD7" w:rsidRPr="0053025A">
        <w:rPr>
          <w:rFonts w:eastAsiaTheme="minorHAnsi"/>
          <w:b/>
          <w:bCs/>
          <w:lang w:eastAsia="en-US"/>
          <w14:ligatures w14:val="standardContextual"/>
        </w:rPr>
        <w:t>Association between Respiratory Infection at age 1 year and POST-Bronchodilator lung function outcomes (absolute change) at age 10 years, stratified by food allergen sensitization at age 1 year</w:t>
      </w:r>
    </w:p>
    <w:p w14:paraId="3C13838A" w14:textId="77777777" w:rsidR="00DB04F6" w:rsidRPr="0053025A" w:rsidRDefault="00DB04F6" w:rsidP="00DB04F6">
      <w:pPr>
        <w:rPr>
          <w:sz w:val="20"/>
          <w:szCs w:val="20"/>
        </w:rPr>
      </w:pPr>
    </w:p>
    <w:tbl>
      <w:tblPr>
        <w:tblStyle w:val="PlainTable4"/>
        <w:tblW w:w="13746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1980"/>
        <w:gridCol w:w="2410"/>
        <w:gridCol w:w="1701"/>
        <w:gridCol w:w="2693"/>
        <w:gridCol w:w="1985"/>
        <w:gridCol w:w="2977"/>
      </w:tblGrid>
      <w:tr w:rsidR="00DB04F6" w:rsidRPr="0053025A" w14:paraId="3A1D57C9" w14:textId="77777777" w:rsidTr="0079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3AA0F89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3E22E2C5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5B627DE6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84D4B1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Sensitized</w:t>
            </w:r>
          </w:p>
          <w:p w14:paraId="3EE078F8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285)</w:t>
            </w:r>
          </w:p>
          <w:p w14:paraId="448DA6DF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479E9E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Not Sensitized</w:t>
            </w:r>
          </w:p>
          <w:p w14:paraId="1B9CD291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1179)</w:t>
            </w:r>
          </w:p>
          <w:p w14:paraId="6A46BCDF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899B1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Interaction</w:t>
            </w:r>
          </w:p>
          <w:p w14:paraId="48BCFD9B" w14:textId="77777777" w:rsidR="00DB04F6" w:rsidRPr="0053025A" w:rsidRDefault="00DB04F6" w:rsidP="00795E0F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1464)</w:t>
            </w:r>
          </w:p>
          <w:p w14:paraId="155A0924" w14:textId="77777777" w:rsidR="00DB04F6" w:rsidRPr="0053025A" w:rsidRDefault="00DB04F6" w:rsidP="00795E0F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DB04F6" w:rsidRPr="0053025A" w14:paraId="0281B248" w14:textId="77777777" w:rsidTr="00795E0F">
        <w:trPr>
          <w:trHeight w:val="681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D8C38" w14:textId="77777777" w:rsidR="00DB04F6" w:rsidRPr="0053025A" w:rsidRDefault="00DB04F6" w:rsidP="00795E0F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8FDCA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2FECDFC3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  <w:p w14:paraId="2D510A37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1B9AC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CBF38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0A8FA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F4C5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</w:tr>
      <w:tr w:rsidR="00DB04F6" w:rsidRPr="0053025A" w14:paraId="41B6980A" w14:textId="77777777" w:rsidTr="0079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1187F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 (ml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59DA6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68.05 (-138.13, 2.02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EDCE28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057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0AC11A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27.64 (-60.64, 5.36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9EE3ED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10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9AE101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300</w:t>
            </w:r>
          </w:p>
        </w:tc>
      </w:tr>
      <w:tr w:rsidR="00DB04F6" w:rsidRPr="0053025A" w14:paraId="5555D527" w14:textId="77777777" w:rsidTr="00795E0F">
        <w:trPr>
          <w:trHeight w:val="72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F385B6" w14:textId="77777777" w:rsidR="00DB04F6" w:rsidRPr="0053025A" w:rsidRDefault="00DB04F6" w:rsidP="00795E0F">
            <w:pPr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VC (ml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D54EE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59.55 (-133.24, 14.13)</w:t>
            </w:r>
          </w:p>
          <w:p w14:paraId="6090290B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trike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836B22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113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DB1AC8C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9.86 (-45.21, 25.48)</w:t>
            </w:r>
          </w:p>
          <w:p w14:paraId="543575B6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F1B4E4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58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B54646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206</w:t>
            </w:r>
          </w:p>
        </w:tc>
      </w:tr>
      <w:tr w:rsidR="00DB04F6" w:rsidRPr="0053025A" w14:paraId="35BF3A70" w14:textId="77777777" w:rsidTr="0079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DF1E52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/FVC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B11E0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62 (-2.04, 0.79)</w:t>
            </w:r>
          </w:p>
          <w:p w14:paraId="120968F0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0B7943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386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937C10D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83 (-1.51, -0.15)</w:t>
            </w:r>
          </w:p>
          <w:p w14:paraId="1AF5F507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C5D732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=0.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DD8836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714</w:t>
            </w:r>
          </w:p>
        </w:tc>
      </w:tr>
      <w:tr w:rsidR="00DB04F6" w:rsidRPr="0053025A" w14:paraId="08FCCDFD" w14:textId="77777777" w:rsidTr="00795E0F">
        <w:trPr>
          <w:trHeight w:val="6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1A4B8" w14:textId="77777777" w:rsidR="00DB04F6" w:rsidRPr="0053025A" w:rsidRDefault="00DB04F6" w:rsidP="00795E0F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F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 xml:space="preserve">25-75 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(mls/sec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8EC00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157.58 (-312.83, -2.33)</w:t>
            </w:r>
          </w:p>
          <w:p w14:paraId="42D2AEF1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E1F74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=0.04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97F0F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106.27 (-187.63, -24.91)</w:t>
            </w:r>
          </w:p>
          <w:p w14:paraId="0E6C14BB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3F8D6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=0.01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E1EB5" w14:textId="77777777" w:rsidR="00DB04F6" w:rsidRPr="0053025A" w:rsidRDefault="00DB04F6" w:rsidP="00795E0F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674</w:t>
            </w:r>
          </w:p>
        </w:tc>
      </w:tr>
    </w:tbl>
    <w:p w14:paraId="65771A48" w14:textId="77777777" w:rsidR="00DB04F6" w:rsidRPr="0053025A" w:rsidRDefault="00DB04F6" w:rsidP="00DB04F6">
      <w:pPr>
        <w:rPr>
          <w:rFonts w:eastAsiaTheme="minorHAnsi"/>
          <w:sz w:val="20"/>
          <w:szCs w:val="20"/>
          <w:lang w:eastAsia="en-US"/>
        </w:rPr>
      </w:pPr>
      <w:r w:rsidRPr="0053025A">
        <w:rPr>
          <w:sz w:val="20"/>
          <w:szCs w:val="20"/>
        </w:rPr>
        <w:t>*</w:t>
      </w:r>
      <w:r w:rsidRPr="0053025A">
        <w:t xml:space="preserve"> </w:t>
      </w:r>
      <w:r w:rsidRPr="0053025A">
        <w:rPr>
          <w:sz w:val="20"/>
          <w:szCs w:val="20"/>
        </w:rPr>
        <w:t>Adjusted for age, height, gestation, breast feeding, siblings, gender, passive smoke exposure, socioeconomic class, family allergy and maternal ethnicity</w:t>
      </w:r>
    </w:p>
    <w:p w14:paraId="25381EEA" w14:textId="77777777" w:rsidR="00DB04F6" w:rsidRPr="0053025A" w:rsidRDefault="00DB04F6" w:rsidP="00DB04F6">
      <w:pPr>
        <w:rPr>
          <w:rFonts w:eastAsiaTheme="minorHAnsi"/>
          <w:lang w:val="en-GB" w:eastAsia="en-US"/>
          <w14:ligatures w14:val="standardContextual"/>
        </w:rPr>
      </w:pPr>
    </w:p>
    <w:p w14:paraId="7506B9EA" w14:textId="77777777" w:rsidR="00DB04F6" w:rsidRPr="0053025A" w:rsidRDefault="00DB04F6" w:rsidP="00DB04F6"/>
    <w:p w14:paraId="24657C61" w14:textId="2E5E58B5" w:rsidR="000B5D50" w:rsidRPr="0053025A" w:rsidRDefault="000B5D50">
      <w:r w:rsidRPr="0053025A">
        <w:br w:type="page"/>
      </w:r>
    </w:p>
    <w:p w14:paraId="1E092D23" w14:textId="3502E984" w:rsidR="000B5D50" w:rsidRPr="0053025A" w:rsidRDefault="000B5D50" w:rsidP="009C35EC">
      <w:pPr>
        <w:rPr>
          <w:rFonts w:eastAsiaTheme="minorHAnsi"/>
          <w:b/>
          <w:bCs/>
          <w:lang w:val="en-GB" w:eastAsia="en-US"/>
          <w14:ligatures w14:val="standardContextual"/>
        </w:rPr>
      </w:pPr>
      <w:r w:rsidRPr="0053025A">
        <w:rPr>
          <w:rFonts w:eastAsiaTheme="minorHAnsi"/>
          <w:b/>
          <w:bCs/>
          <w:lang w:val="en-GB" w:eastAsia="en-US"/>
          <w14:ligatures w14:val="standardContextual"/>
        </w:rPr>
        <w:lastRenderedPageBreak/>
        <w:t xml:space="preserve">Supplementary Table </w:t>
      </w:r>
      <w:r w:rsidR="009C35EC" w:rsidRPr="0053025A">
        <w:rPr>
          <w:rFonts w:eastAsiaTheme="minorHAnsi"/>
          <w:b/>
          <w:bCs/>
          <w:lang w:val="en-GB" w:eastAsia="en-US"/>
          <w14:ligatures w14:val="standardContextual"/>
        </w:rPr>
        <w:t>4B</w:t>
      </w:r>
      <w:r w:rsidRPr="0053025A">
        <w:rPr>
          <w:rFonts w:eastAsiaTheme="minorHAnsi"/>
          <w:b/>
          <w:bCs/>
          <w:lang w:val="en-GB" w:eastAsia="en-US"/>
          <w14:ligatures w14:val="standardContextual"/>
        </w:rPr>
        <w:t>:</w:t>
      </w:r>
      <w:r w:rsidRPr="0053025A">
        <w:rPr>
          <w:rFonts w:eastAsiaTheme="minorHAnsi"/>
          <w:lang w:val="en-GB" w:eastAsia="en-US"/>
          <w14:ligatures w14:val="standardContextual"/>
        </w:rPr>
        <w:t xml:space="preserve"> </w:t>
      </w:r>
      <w:r w:rsidRPr="0053025A">
        <w:rPr>
          <w:rFonts w:eastAsiaTheme="minorHAnsi"/>
          <w:b/>
          <w:bCs/>
          <w:lang w:eastAsia="en-US"/>
          <w14:ligatures w14:val="standardContextual"/>
        </w:rPr>
        <w:t>Association between Respiratory Infection at age 1 year and POST-Bronchodilator lung function outcomes (z- scores) at age 10 years</w:t>
      </w:r>
      <w:r w:rsidR="00637464" w:rsidRPr="0053025A">
        <w:rPr>
          <w:rFonts w:eastAsiaTheme="minorHAnsi"/>
          <w:b/>
          <w:bCs/>
          <w:lang w:eastAsia="en-US"/>
          <w14:ligatures w14:val="standardContextual"/>
        </w:rPr>
        <w:t>,</w:t>
      </w:r>
      <w:r w:rsidRPr="0053025A">
        <w:rPr>
          <w:rFonts w:eastAsiaTheme="minorHAnsi"/>
          <w:b/>
          <w:bCs/>
          <w:lang w:eastAsia="en-US"/>
          <w14:ligatures w14:val="standardContextual"/>
        </w:rPr>
        <w:t xml:space="preserve"> in relation to history of asthm</w:t>
      </w:r>
      <w:r w:rsidR="00637464" w:rsidRPr="0053025A">
        <w:rPr>
          <w:rFonts w:eastAsiaTheme="minorHAnsi"/>
          <w:b/>
          <w:bCs/>
          <w:lang w:eastAsia="en-US"/>
          <w14:ligatures w14:val="standardContextual"/>
        </w:rPr>
        <w:t>a and</w:t>
      </w:r>
      <w:r w:rsidRPr="0053025A">
        <w:rPr>
          <w:rFonts w:eastAsiaTheme="minorHAnsi"/>
          <w:b/>
          <w:bCs/>
          <w:lang w:eastAsia="en-US"/>
          <w14:ligatures w14:val="standardContextual"/>
        </w:rPr>
        <w:t xml:space="preserve"> stratified by food allergen sensitization at age 1 year </w:t>
      </w:r>
    </w:p>
    <w:p w14:paraId="61154B57" w14:textId="77777777" w:rsidR="000B5D50" w:rsidRPr="0053025A" w:rsidRDefault="000B5D50" w:rsidP="000B5D50">
      <w:pPr>
        <w:rPr>
          <w:sz w:val="20"/>
          <w:szCs w:val="20"/>
        </w:rPr>
      </w:pPr>
    </w:p>
    <w:tbl>
      <w:tblPr>
        <w:tblStyle w:val="PlainTable4"/>
        <w:tblW w:w="14234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1812"/>
        <w:gridCol w:w="1932"/>
        <w:gridCol w:w="1459"/>
        <w:gridCol w:w="2287"/>
        <w:gridCol w:w="1696"/>
        <w:gridCol w:w="2717"/>
        <w:gridCol w:w="2331"/>
      </w:tblGrid>
      <w:tr w:rsidR="000B5D50" w:rsidRPr="0053025A" w14:paraId="35E5D405" w14:textId="77777777" w:rsidTr="001D4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8F82838" w14:textId="77777777" w:rsidR="000B5D50" w:rsidRPr="0053025A" w:rsidRDefault="000B5D50" w:rsidP="0065364C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332B9721" w14:textId="77777777" w:rsidR="000B5D50" w:rsidRPr="0053025A" w:rsidRDefault="000B5D50" w:rsidP="0065364C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2A519BF7" w14:textId="77777777" w:rsidR="000B5D50" w:rsidRPr="0053025A" w:rsidRDefault="000B5D50" w:rsidP="0065364C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D91771" w14:textId="77777777" w:rsidR="000B5D50" w:rsidRPr="0053025A" w:rsidRDefault="000B5D50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Sensitized</w:t>
            </w:r>
          </w:p>
          <w:p w14:paraId="7E65132D" w14:textId="77777777" w:rsidR="000B5D50" w:rsidRPr="0053025A" w:rsidRDefault="000B5D50" w:rsidP="0065364C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285)</w:t>
            </w:r>
          </w:p>
          <w:p w14:paraId="069DB058" w14:textId="77777777" w:rsidR="000B5D50" w:rsidRPr="0053025A" w:rsidRDefault="000B5D50" w:rsidP="0065364C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3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D158" w14:textId="77777777" w:rsidR="000B5D50" w:rsidRPr="0053025A" w:rsidRDefault="000B5D50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Not Sensitized</w:t>
            </w:r>
          </w:p>
          <w:p w14:paraId="37A611B5" w14:textId="77777777" w:rsidR="000B5D50" w:rsidRPr="0053025A" w:rsidRDefault="000B5D50" w:rsidP="0065364C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1178)</w:t>
            </w:r>
          </w:p>
          <w:p w14:paraId="79022671" w14:textId="77777777" w:rsidR="000B5D50" w:rsidRPr="0053025A" w:rsidRDefault="000B5D50" w:rsidP="0065364C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DE3E6F" w14:textId="77777777" w:rsidR="000B5D50" w:rsidRPr="0053025A" w:rsidRDefault="000B5D50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No Asthma</w:t>
            </w:r>
          </w:p>
          <w:p w14:paraId="4A0E1C2A" w14:textId="60AB7FFE" w:rsidR="000B5D50" w:rsidRPr="0053025A" w:rsidRDefault="000B5D50" w:rsidP="0065364C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11</w:t>
            </w:r>
            <w:r w:rsidR="00D12566">
              <w:rPr>
                <w:rFonts w:eastAsiaTheme="minorHAnsi"/>
                <w:sz w:val="20"/>
                <w:szCs w:val="20"/>
                <w:lang w:eastAsia="en-US"/>
              </w:rPr>
              <w:t>39</w:t>
            </w: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  <w:p w14:paraId="1A5B4A0E" w14:textId="77777777" w:rsidR="000B5D50" w:rsidRPr="0053025A" w:rsidRDefault="000B5D50" w:rsidP="0065364C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2CCC7" w14:textId="77777777" w:rsidR="000B5D50" w:rsidRPr="0053025A" w:rsidRDefault="000B5D50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Asthma</w:t>
            </w:r>
          </w:p>
          <w:p w14:paraId="7EE6E606" w14:textId="77777777" w:rsidR="000B5D50" w:rsidRPr="0053025A" w:rsidRDefault="000B5D50" w:rsidP="0065364C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</w:rPr>
              <w:t>(n=323)</w:t>
            </w:r>
          </w:p>
          <w:p w14:paraId="7B137E6B" w14:textId="77777777" w:rsidR="000B5D50" w:rsidRPr="0053025A" w:rsidRDefault="000B5D50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0B5D50" w:rsidRPr="0053025A" w14:paraId="62D50182" w14:textId="77777777" w:rsidTr="001D4D03">
        <w:trPr>
          <w:trHeight w:val="681"/>
        </w:trPr>
        <w:tc>
          <w:tcPr>
            <w:tcW w:w="1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3951D" w14:textId="77777777" w:rsidR="000B5D50" w:rsidRPr="0053025A" w:rsidRDefault="000B5D50" w:rsidP="0065364C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C5673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460D363F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  <w:p w14:paraId="03E6D8C5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6B4CA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27E33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05C0C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FD42BA" w14:textId="0BF3492E" w:rsidR="001D4D03" w:rsidRDefault="007C0499" w:rsidP="001D4D03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Interaction</w:t>
            </w:r>
          </w:p>
          <w:p w14:paraId="17E7F2F5" w14:textId="7C93B114" w:rsidR="000B5D50" w:rsidRPr="0053025A" w:rsidRDefault="000B5D50" w:rsidP="001D4D03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F1316" w14:textId="77777777" w:rsidR="001D4D03" w:rsidRDefault="001D4D03" w:rsidP="001D4D03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Interaction</w:t>
            </w:r>
          </w:p>
          <w:p w14:paraId="38605621" w14:textId="308BD888" w:rsidR="000B5D50" w:rsidRPr="0053025A" w:rsidRDefault="001D4D03" w:rsidP="001D4D03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</w:tr>
      <w:tr w:rsidR="000B5D50" w:rsidRPr="0053025A" w14:paraId="60C8586B" w14:textId="77777777" w:rsidTr="001D4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7CA0B" w14:textId="77777777" w:rsidR="000B5D50" w:rsidRPr="0053025A" w:rsidRDefault="000B5D50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5FFEDE76" w14:textId="77777777" w:rsidR="000B5D50" w:rsidRPr="0053025A" w:rsidRDefault="000B5D50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9463C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25 (-0.55, 0.05)</w:t>
            </w:r>
          </w:p>
        </w:tc>
        <w:tc>
          <w:tcPr>
            <w:tcW w:w="14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F83ED2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108</w:t>
            </w:r>
          </w:p>
        </w:tc>
        <w:tc>
          <w:tcPr>
            <w:tcW w:w="22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8EBBA7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12 (-0.26, 0.02)</w:t>
            </w:r>
          </w:p>
        </w:tc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C1ECCF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081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A66D56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727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BD2F31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628</w:t>
            </w:r>
          </w:p>
        </w:tc>
      </w:tr>
      <w:tr w:rsidR="000B5D50" w:rsidRPr="0053025A" w14:paraId="081EE00D" w14:textId="77777777" w:rsidTr="001D4D03">
        <w:trPr>
          <w:trHeight w:val="728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F4F71D" w14:textId="77777777" w:rsidR="000B5D50" w:rsidRPr="0053025A" w:rsidRDefault="000B5D50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50B8B8C6" w14:textId="77777777" w:rsidR="000B5D50" w:rsidRPr="0053025A" w:rsidRDefault="000B5D50" w:rsidP="0065364C">
            <w:pPr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VC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56855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18 (-0.46, 0.10)</w:t>
            </w:r>
          </w:p>
          <w:p w14:paraId="53D07977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D0BC58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200</w:t>
            </w:r>
          </w:p>
        </w:tc>
        <w:tc>
          <w:tcPr>
            <w:tcW w:w="22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5D66E50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04 (-0.17, 0.08)</w:t>
            </w:r>
          </w:p>
          <w:p w14:paraId="0E52AD96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DA01A7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501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7E12F4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820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A9BF5C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310</w:t>
            </w:r>
          </w:p>
        </w:tc>
      </w:tr>
      <w:tr w:rsidR="000B5D50" w:rsidRPr="0053025A" w14:paraId="0F4FA441" w14:textId="77777777" w:rsidTr="001D4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860BF8" w14:textId="77777777" w:rsidR="000B5D50" w:rsidRPr="0053025A" w:rsidRDefault="000B5D50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6885FA3D" w14:textId="77777777" w:rsidR="000B5D50" w:rsidRPr="0053025A" w:rsidRDefault="000B5D50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/FVC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DEB7F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10 (-0.35, 0.15)</w:t>
            </w:r>
          </w:p>
          <w:p w14:paraId="3AA05236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7EAAD3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442</w:t>
            </w:r>
          </w:p>
        </w:tc>
        <w:tc>
          <w:tcPr>
            <w:tcW w:w="22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D6C25E3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14 (-0.26, -0.02)</w:t>
            </w:r>
          </w:p>
          <w:p w14:paraId="58F64902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5BBFDE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=0.025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DCA84E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900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31672A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368</w:t>
            </w:r>
          </w:p>
        </w:tc>
      </w:tr>
      <w:tr w:rsidR="000B5D50" w:rsidRPr="0053025A" w14:paraId="1ED37776" w14:textId="77777777" w:rsidTr="001D4D03">
        <w:trPr>
          <w:trHeight w:val="66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D1DF6" w14:textId="77777777" w:rsidR="000B5D50" w:rsidRPr="0053025A" w:rsidRDefault="000B5D50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78536A17" w14:textId="77777777" w:rsidR="000B5D50" w:rsidRPr="0053025A" w:rsidRDefault="000B5D50" w:rsidP="0065364C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F</w:t>
            </w:r>
            <w:r w:rsidRPr="0053025A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25-75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9DAA2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27 (-0.56, 0.02)</w:t>
            </w:r>
          </w:p>
          <w:p w14:paraId="01E55072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BE5DA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064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DBE21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20 (-0.34, -0.05)</w:t>
            </w:r>
          </w:p>
          <w:p w14:paraId="1933D1FB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B436D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=0.007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6A41B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832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29539" w14:textId="77777777" w:rsidR="000B5D50" w:rsidRPr="0053025A" w:rsidRDefault="000B5D50" w:rsidP="0065364C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3025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993</w:t>
            </w:r>
          </w:p>
        </w:tc>
      </w:tr>
    </w:tbl>
    <w:p w14:paraId="319AB5D8" w14:textId="77777777" w:rsidR="000B5D50" w:rsidRDefault="000B5D50" w:rsidP="000B5D50">
      <w:pPr>
        <w:rPr>
          <w:sz w:val="20"/>
          <w:szCs w:val="20"/>
        </w:rPr>
      </w:pPr>
      <w:r w:rsidRPr="0053025A">
        <w:rPr>
          <w:sz w:val="20"/>
          <w:szCs w:val="20"/>
        </w:rPr>
        <w:t>*</w:t>
      </w:r>
      <w:r w:rsidRPr="0053025A">
        <w:t xml:space="preserve"> </w:t>
      </w:r>
      <w:r w:rsidRPr="0053025A">
        <w:rPr>
          <w:sz w:val="20"/>
          <w:szCs w:val="20"/>
        </w:rPr>
        <w:t>Adjusted for gestation, breast feeding, siblings, passive smoke exposure, socioeconomic class, family allergy and maternal ethnicity</w:t>
      </w:r>
    </w:p>
    <w:p w14:paraId="713BFBE4" w14:textId="788F25B2" w:rsidR="005A03B9" w:rsidRPr="0053025A" w:rsidRDefault="005A03B9" w:rsidP="005A03B9">
      <w:pPr>
        <w:rPr>
          <w:rFonts w:eastAsiaTheme="minorHAnsi"/>
          <w:sz w:val="20"/>
          <w:szCs w:val="20"/>
          <w:lang w:eastAsia="en-US"/>
        </w:rPr>
      </w:pPr>
      <w:r>
        <w:rPr>
          <w:sz w:val="20"/>
          <w:szCs w:val="20"/>
        </w:rPr>
        <w:t>**Asthma defined as a positive response on questionnaire</w:t>
      </w:r>
      <w:r w:rsidRPr="00CD26AE">
        <w:rPr>
          <w:sz w:val="20"/>
          <w:szCs w:val="20"/>
        </w:rPr>
        <w:t xml:space="preserve"> </w:t>
      </w:r>
      <w:r>
        <w:rPr>
          <w:sz w:val="20"/>
          <w:szCs w:val="20"/>
        </w:rPr>
        <w:t>at age 10 years: Has child ever had asthma</w:t>
      </w:r>
    </w:p>
    <w:p w14:paraId="747DED65" w14:textId="51134D9E" w:rsidR="00DE21EC" w:rsidRDefault="00DE21EC">
      <w:r>
        <w:br w:type="page"/>
      </w:r>
    </w:p>
    <w:p w14:paraId="6E347EED" w14:textId="5A59CAA0" w:rsidR="00403BF2" w:rsidRPr="00BF57A5" w:rsidRDefault="0050561C" w:rsidP="00403BF2">
      <w:pPr>
        <w:tabs>
          <w:tab w:val="left" w:pos="5172"/>
        </w:tabs>
        <w:rPr>
          <w:rFonts w:eastAsiaTheme="minorHAnsi"/>
          <w:b/>
          <w:bCs/>
          <w:lang w:eastAsia="en-US"/>
          <w14:ligatures w14:val="standardContextual"/>
        </w:rPr>
      </w:pPr>
      <w:r>
        <w:rPr>
          <w:rFonts w:eastAsiaTheme="minorHAnsi"/>
          <w:b/>
          <w:bCs/>
          <w:lang w:val="en-GB" w:eastAsia="en-US"/>
          <w14:ligatures w14:val="standardContextual"/>
        </w:rPr>
        <w:lastRenderedPageBreak/>
        <w:t xml:space="preserve">Supplementary </w:t>
      </w:r>
      <w:r w:rsidR="00403BF2" w:rsidRPr="00BF57A5">
        <w:rPr>
          <w:rFonts w:eastAsiaTheme="minorHAnsi"/>
          <w:b/>
          <w:bCs/>
          <w:lang w:val="en-GB" w:eastAsia="en-US"/>
          <w14:ligatures w14:val="standardContextual"/>
        </w:rPr>
        <w:t xml:space="preserve">Table </w:t>
      </w:r>
      <w:r w:rsidR="00403BF2">
        <w:rPr>
          <w:rFonts w:eastAsiaTheme="minorHAnsi"/>
          <w:b/>
          <w:bCs/>
          <w:lang w:val="en-GB" w:eastAsia="en-US"/>
          <w14:ligatures w14:val="standardContextual"/>
        </w:rPr>
        <w:t>5</w:t>
      </w:r>
      <w:r w:rsidR="00403BF2" w:rsidRPr="00BF57A5">
        <w:rPr>
          <w:rFonts w:eastAsiaTheme="minorHAnsi"/>
          <w:b/>
          <w:bCs/>
          <w:lang w:val="en-GB" w:eastAsia="en-US"/>
          <w14:ligatures w14:val="standardContextual"/>
        </w:rPr>
        <w:t>:</w:t>
      </w:r>
      <w:r w:rsidR="00403BF2" w:rsidRPr="00BF57A5">
        <w:rPr>
          <w:rFonts w:eastAsiaTheme="minorHAnsi"/>
          <w:lang w:val="en-GB" w:eastAsia="en-US"/>
          <w14:ligatures w14:val="standardContextual"/>
        </w:rPr>
        <w:t xml:space="preserve"> </w:t>
      </w:r>
      <w:r w:rsidR="00403BF2" w:rsidRPr="00BF57A5">
        <w:rPr>
          <w:rFonts w:eastAsiaTheme="minorHAnsi"/>
          <w:b/>
          <w:bCs/>
          <w:lang w:eastAsia="en-US"/>
          <w14:ligatures w14:val="standardContextual"/>
        </w:rPr>
        <w:t xml:space="preserve">Association between Respiratory Infection at age 1 year </w:t>
      </w:r>
      <w:r w:rsidR="00403BF2">
        <w:rPr>
          <w:rFonts w:eastAsiaTheme="minorHAnsi"/>
          <w:b/>
          <w:bCs/>
          <w:lang w:eastAsia="en-US"/>
          <w14:ligatures w14:val="standardContextual"/>
        </w:rPr>
        <w:t>and</w:t>
      </w:r>
      <w:r w:rsidR="00403BF2" w:rsidRPr="00BF57A5">
        <w:rPr>
          <w:rFonts w:eastAsiaTheme="minorHAnsi"/>
          <w:b/>
          <w:bCs/>
          <w:lang w:eastAsia="en-US"/>
          <w14:ligatures w14:val="standardContextual"/>
        </w:rPr>
        <w:t xml:space="preserve"> POST-Bronchodilator lung function outcomes (z- scores) at age </w:t>
      </w:r>
      <w:r w:rsidR="00403BF2">
        <w:rPr>
          <w:rFonts w:eastAsiaTheme="minorHAnsi"/>
          <w:b/>
          <w:bCs/>
          <w:lang w:eastAsia="en-US"/>
          <w14:ligatures w14:val="standardContextual"/>
        </w:rPr>
        <w:t>6</w:t>
      </w:r>
      <w:r w:rsidR="00403BF2" w:rsidRPr="00BF57A5">
        <w:rPr>
          <w:rFonts w:eastAsiaTheme="minorHAnsi"/>
          <w:b/>
          <w:bCs/>
          <w:lang w:eastAsia="en-US"/>
          <w14:ligatures w14:val="standardContextual"/>
        </w:rPr>
        <w:t xml:space="preserve"> years</w:t>
      </w:r>
      <w:r w:rsidR="00403BF2">
        <w:rPr>
          <w:rFonts w:eastAsiaTheme="minorHAnsi"/>
          <w:b/>
          <w:bCs/>
          <w:lang w:eastAsia="en-US"/>
          <w14:ligatures w14:val="standardContextual"/>
        </w:rPr>
        <w:t xml:space="preserve">, stratified by HDM allergen sensitization at age 1 year </w:t>
      </w:r>
    </w:p>
    <w:p w14:paraId="6EF6352B" w14:textId="77777777" w:rsidR="00403BF2" w:rsidRPr="00BF57A5" w:rsidRDefault="00403BF2" w:rsidP="00403BF2">
      <w:pPr>
        <w:rPr>
          <w:sz w:val="20"/>
          <w:szCs w:val="20"/>
        </w:rPr>
      </w:pPr>
    </w:p>
    <w:tbl>
      <w:tblPr>
        <w:tblStyle w:val="PlainTable4"/>
        <w:tblW w:w="13746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2122"/>
        <w:gridCol w:w="2268"/>
        <w:gridCol w:w="1701"/>
        <w:gridCol w:w="2693"/>
        <w:gridCol w:w="1985"/>
        <w:gridCol w:w="2977"/>
      </w:tblGrid>
      <w:tr w:rsidR="00403BF2" w:rsidRPr="00BF57A5" w14:paraId="741E3E20" w14:textId="77777777" w:rsidTr="0086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662A230" w14:textId="77777777" w:rsidR="00403BF2" w:rsidRPr="00BF57A5" w:rsidRDefault="00403BF2" w:rsidP="008658EE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40F4F71C" w14:textId="77777777" w:rsidR="00403BF2" w:rsidRPr="00BF57A5" w:rsidRDefault="00403BF2" w:rsidP="008658EE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10B8C7C3" w14:textId="77777777" w:rsidR="00403BF2" w:rsidRPr="00BF57A5" w:rsidRDefault="00403BF2" w:rsidP="008658EE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D44E79" w14:textId="77777777" w:rsidR="00403BF2" w:rsidRPr="00133E43" w:rsidRDefault="00403BF2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133E43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Sensitized</w:t>
            </w:r>
          </w:p>
          <w:p w14:paraId="3AD32823" w14:textId="26BA8C72" w:rsidR="00403BF2" w:rsidRPr="00133E43" w:rsidRDefault="00403BF2" w:rsidP="008658EE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133E43">
              <w:rPr>
                <w:rFonts w:eastAsiaTheme="minorHAnsi"/>
                <w:sz w:val="20"/>
                <w:szCs w:val="20"/>
                <w:lang w:eastAsia="en-US"/>
              </w:rPr>
              <w:t>(n=</w:t>
            </w:r>
            <w:r w:rsidR="00133E43" w:rsidRPr="00133E43">
              <w:rPr>
                <w:rFonts w:eastAsiaTheme="minorHAnsi"/>
                <w:sz w:val="20"/>
                <w:szCs w:val="20"/>
                <w:lang w:eastAsia="en-US"/>
              </w:rPr>
              <w:t>46</w:t>
            </w:r>
            <w:r w:rsidRPr="00133E43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  <w:p w14:paraId="51B798B0" w14:textId="77777777" w:rsidR="00403BF2" w:rsidRPr="00133E43" w:rsidRDefault="00403BF2" w:rsidP="008658EE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6966D7" w14:textId="77777777" w:rsidR="00403BF2" w:rsidRPr="00133E43" w:rsidRDefault="00403BF2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133E43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Not Sensitized</w:t>
            </w:r>
          </w:p>
          <w:p w14:paraId="659B03D8" w14:textId="302DA57D" w:rsidR="00403BF2" w:rsidRPr="00133E43" w:rsidRDefault="00403BF2" w:rsidP="008658EE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133E43">
              <w:rPr>
                <w:rFonts w:eastAsiaTheme="minorHAnsi"/>
                <w:sz w:val="20"/>
                <w:szCs w:val="20"/>
                <w:lang w:eastAsia="en-US"/>
              </w:rPr>
              <w:t>(n=</w:t>
            </w:r>
            <w:r w:rsidR="00133E43" w:rsidRPr="00133E43">
              <w:rPr>
                <w:rFonts w:eastAsiaTheme="minorHAnsi"/>
                <w:sz w:val="20"/>
                <w:szCs w:val="20"/>
                <w:lang w:eastAsia="en-US"/>
              </w:rPr>
              <w:t>452</w:t>
            </w:r>
            <w:r w:rsidRPr="00133E43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  <w:p w14:paraId="06EF6916" w14:textId="77777777" w:rsidR="00403BF2" w:rsidRPr="00133E43" w:rsidRDefault="00403BF2" w:rsidP="008658EE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F2EE2" w14:textId="77777777" w:rsidR="00403BF2" w:rsidRPr="00403BF2" w:rsidRDefault="00403BF2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403BF2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Interaction</w:t>
            </w:r>
          </w:p>
          <w:p w14:paraId="5AD66F4A" w14:textId="36EEA62D" w:rsidR="00403BF2" w:rsidRPr="00403BF2" w:rsidRDefault="00403BF2" w:rsidP="008658EE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03BF2">
              <w:rPr>
                <w:rFonts w:eastAsiaTheme="minorHAnsi"/>
                <w:sz w:val="20"/>
                <w:szCs w:val="20"/>
                <w:lang w:eastAsia="en-US"/>
              </w:rPr>
              <w:t>(n=498)</w:t>
            </w:r>
          </w:p>
          <w:p w14:paraId="6F7845E4" w14:textId="77777777" w:rsidR="00403BF2" w:rsidRPr="00403BF2" w:rsidRDefault="00403BF2" w:rsidP="008658EE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403BF2" w:rsidRPr="00BF57A5" w14:paraId="065554B1" w14:textId="77777777" w:rsidTr="008658EE">
        <w:trPr>
          <w:trHeight w:val="681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24D08" w14:textId="77777777" w:rsidR="00403BF2" w:rsidRPr="00BF57A5" w:rsidRDefault="00403BF2" w:rsidP="008658EE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20C0A" w14:textId="77777777" w:rsidR="00403BF2" w:rsidRPr="00133E43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5EE4B732" w14:textId="77777777" w:rsidR="00403BF2" w:rsidRPr="00133E43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133E43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  <w:p w14:paraId="0754D1A8" w14:textId="77777777" w:rsidR="00403BF2" w:rsidRPr="00133E43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BE15D" w14:textId="77777777" w:rsidR="00403BF2" w:rsidRPr="00133E43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133E43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183A0" w14:textId="77777777" w:rsidR="00403BF2" w:rsidRPr="00133E43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133E43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37EF7" w14:textId="77777777" w:rsidR="00403BF2" w:rsidRPr="00133E43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133E43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AD4DF" w14:textId="77777777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403BF2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</w:tr>
      <w:tr w:rsidR="00403BF2" w:rsidRPr="00BF57A5" w14:paraId="22455996" w14:textId="77777777" w:rsidTr="0086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ED070" w14:textId="77777777" w:rsidR="00403BF2" w:rsidRPr="00BF57A5" w:rsidRDefault="00403BF2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71AF0CC3" w14:textId="77777777" w:rsidR="00403BF2" w:rsidRPr="00BF57A5" w:rsidRDefault="00403BF2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BF57A5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977E5" w14:textId="61E01D76" w:rsidR="00403BF2" w:rsidRPr="00CF08C6" w:rsidRDefault="000913DA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25</w:t>
            </w:r>
            <w:r w:rsidR="00403BF2"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1.</w:t>
            </w:r>
            <w:r w:rsidR="00CF08C6"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3</w:t>
            </w:r>
            <w:r w:rsidR="00403BF2"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="00CF08C6"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.63</w:t>
            </w:r>
            <w:r w:rsidR="00403BF2"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C96AFA" w14:textId="44C78721" w:rsidR="00403BF2" w:rsidRPr="00CF08C6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0913DA"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568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19CA0A" w14:textId="61708214" w:rsidR="00403BF2" w:rsidRPr="00403BF2" w:rsidRDefault="00CF08C6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  <w:r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.11</w:t>
            </w:r>
            <w:r w:rsidR="00403BF2"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0.</w:t>
            </w:r>
            <w:r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3</w:t>
            </w:r>
            <w:r w:rsidR="00403BF2"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.35</w:t>
            </w:r>
            <w:r w:rsidR="00403BF2"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68DDF1" w14:textId="5BEAE027" w:rsidR="00403BF2" w:rsidRPr="00CF08C6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  <w:r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CF08C6" w:rsidRPr="00CF08C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35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172723" w14:textId="28CACDBD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  <w:r w:rsidRPr="0024197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24197C" w:rsidRPr="0024197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543</w:t>
            </w:r>
          </w:p>
        </w:tc>
      </w:tr>
      <w:tr w:rsidR="00403BF2" w:rsidRPr="00BF57A5" w14:paraId="4D7401E2" w14:textId="77777777" w:rsidTr="008658EE">
        <w:trPr>
          <w:trHeight w:val="72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8A8A3C" w14:textId="77777777" w:rsidR="00403BF2" w:rsidRPr="00BF57A5" w:rsidRDefault="00403BF2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32E60939" w14:textId="77777777" w:rsidR="00403BF2" w:rsidRPr="00BF57A5" w:rsidRDefault="00403BF2" w:rsidP="008658EE">
            <w:pPr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V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C98FD" w14:textId="4FA26063" w:rsidR="00403BF2" w:rsidRPr="006547E2" w:rsidRDefault="006547E2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6547E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24</w:t>
            </w:r>
            <w:r w:rsidR="00403BF2" w:rsidRPr="006547E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1.</w:t>
            </w:r>
            <w:r w:rsidRPr="006547E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8</w:t>
            </w:r>
            <w:r w:rsidR="00403BF2" w:rsidRPr="006547E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Pr="006547E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.69</w:t>
            </w:r>
            <w:r w:rsidR="00403BF2" w:rsidRPr="006547E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  <w:p w14:paraId="1E85EE1D" w14:textId="77777777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0C9DF6" w14:textId="5DD4CB4D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  <w:r w:rsidRPr="006547E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6547E2" w:rsidRPr="006547E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600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614AE85" w14:textId="04CE8CAF" w:rsidR="00403BF2" w:rsidRPr="00562DFD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562DFD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1</w:t>
            </w:r>
            <w:r w:rsidR="00562DFD" w:rsidRPr="00562DFD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</w:t>
            </w:r>
            <w:r w:rsidRPr="00562DFD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0.</w:t>
            </w:r>
            <w:r w:rsidR="00562DFD" w:rsidRPr="00562DFD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4</w:t>
            </w:r>
            <w:r w:rsidRPr="00562DFD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, 0.</w:t>
            </w:r>
            <w:r w:rsidR="00562DFD" w:rsidRPr="00562DFD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36</w:t>
            </w:r>
            <w:r w:rsidRPr="00562DFD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  <w:p w14:paraId="42782172" w14:textId="77777777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A7F94B" w14:textId="3CE0570C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  <w:r w:rsidRPr="006547E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6547E2" w:rsidRPr="006547E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38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1374C8" w14:textId="23BD4A06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  <w:r w:rsidRPr="0024197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24197C" w:rsidRPr="0024197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544</w:t>
            </w:r>
          </w:p>
        </w:tc>
      </w:tr>
      <w:tr w:rsidR="00403BF2" w:rsidRPr="00BF57A5" w14:paraId="740F9F5A" w14:textId="77777777" w:rsidTr="0086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792426" w14:textId="77777777" w:rsidR="00403BF2" w:rsidRPr="00BF57A5" w:rsidRDefault="00403BF2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206CB8F9" w14:textId="77777777" w:rsidR="00403BF2" w:rsidRPr="00BF57A5" w:rsidRDefault="00403BF2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BF57A5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</w:t>
            </w: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/FV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0E2FB" w14:textId="1958C249" w:rsidR="00403BF2" w:rsidRPr="00CB2AC7" w:rsidRDefault="00806D4E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08</w:t>
            </w:r>
            <w:r w:rsidR="00403BF2"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0.</w:t>
            </w:r>
            <w:r w:rsidR="00CB2AC7"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97</w:t>
            </w:r>
            <w:r w:rsidR="00403BF2"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="00CB2AC7"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.80</w:t>
            </w:r>
            <w:r w:rsidR="00403BF2"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  <w:p w14:paraId="6B106556" w14:textId="77777777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0C903F" w14:textId="04E6F3D9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  <w:r w:rsidRPr="00806D4E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806D4E" w:rsidRPr="00806D4E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852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006B267" w14:textId="01F4ED04" w:rsidR="00403BF2" w:rsidRPr="00CB2AC7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</w:t>
            </w:r>
            <w:r w:rsidR="00CB2AC7"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1</w:t>
            </w:r>
            <w:r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0.</w:t>
            </w:r>
            <w:r w:rsidR="00CB2AC7"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27</w:t>
            </w:r>
            <w:r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, 0.</w:t>
            </w:r>
            <w:r w:rsidR="00CB2AC7"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25</w:t>
            </w:r>
            <w:r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  <w:p w14:paraId="2BF6FA74" w14:textId="77777777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F2F03C" w14:textId="4756FC16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  <w:r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CB2AC7" w:rsidRPr="00CB2AC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94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F6FB32" w14:textId="15240AAC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  <w:r w:rsidRPr="0024197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24197C" w:rsidRPr="0024197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924</w:t>
            </w:r>
          </w:p>
        </w:tc>
      </w:tr>
      <w:tr w:rsidR="00403BF2" w:rsidRPr="00BF57A5" w14:paraId="704C820A" w14:textId="77777777" w:rsidTr="008658EE">
        <w:trPr>
          <w:trHeight w:val="66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13902" w14:textId="77777777" w:rsidR="00403BF2" w:rsidRPr="00BF57A5" w:rsidRDefault="00403BF2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2AD4B833" w14:textId="77777777" w:rsidR="00403BF2" w:rsidRPr="00BF57A5" w:rsidRDefault="00403BF2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F</w:t>
            </w:r>
            <w:r w:rsidRPr="00BF57A5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25-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B5864" w14:textId="69FBCC62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  <w:r w:rsidRPr="00133E43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</w:t>
            </w:r>
            <w:r w:rsidR="00133E43" w:rsidRPr="00133E43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8</w:t>
            </w:r>
            <w:r w:rsidRPr="00133E43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1.</w:t>
            </w:r>
            <w:r w:rsidR="00133E43" w:rsidRPr="00133E43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5</w:t>
            </w:r>
            <w:r w:rsidRPr="00133E43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, 0.</w:t>
            </w:r>
            <w:r w:rsidR="00133E43" w:rsidRPr="00133E43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68</w:t>
            </w:r>
            <w:r w:rsidRPr="00133E43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  <w:p w14:paraId="716AC253" w14:textId="77777777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DEDBA" w14:textId="4E47C673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  <w:r w:rsidRPr="00133E43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133E43" w:rsidRPr="00133E43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66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5D0E9" w14:textId="67DF4898" w:rsidR="00403BF2" w:rsidRPr="00806D4E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806D4E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</w:t>
            </w:r>
            <w:r w:rsidR="00806D4E" w:rsidRPr="00806D4E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7</w:t>
            </w:r>
            <w:r w:rsidRPr="00806D4E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0.</w:t>
            </w:r>
            <w:r w:rsidR="00806D4E" w:rsidRPr="00806D4E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32</w:t>
            </w:r>
            <w:r w:rsidRPr="00806D4E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="00806D4E" w:rsidRPr="00806D4E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.19</w:t>
            </w:r>
            <w:r w:rsidRPr="00806D4E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  <w:p w14:paraId="66AC5A67" w14:textId="77777777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50080" w14:textId="4F882631" w:rsidR="00403BF2" w:rsidRPr="00806D4E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  <w:r w:rsidRPr="00806D4E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806D4E" w:rsidRPr="00806D4E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61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11B99" w14:textId="2109D41A" w:rsidR="00403BF2" w:rsidRPr="00403BF2" w:rsidRDefault="00403BF2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  <w:r w:rsidRPr="00403BF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882</w:t>
            </w:r>
          </w:p>
        </w:tc>
      </w:tr>
    </w:tbl>
    <w:p w14:paraId="4225A215" w14:textId="77777777" w:rsidR="00403BF2" w:rsidRPr="00BF57A5" w:rsidRDefault="00403BF2" w:rsidP="00403BF2">
      <w:pPr>
        <w:rPr>
          <w:rFonts w:eastAsiaTheme="minorHAnsi"/>
          <w:sz w:val="20"/>
          <w:szCs w:val="20"/>
          <w:lang w:eastAsia="en-US"/>
        </w:rPr>
      </w:pPr>
      <w:r w:rsidRPr="00BF57A5">
        <w:rPr>
          <w:sz w:val="20"/>
          <w:szCs w:val="20"/>
        </w:rPr>
        <w:t>*</w:t>
      </w:r>
      <w:r w:rsidRPr="00BF57A5">
        <w:t xml:space="preserve"> </w:t>
      </w:r>
      <w:r w:rsidRPr="00BF57A5">
        <w:rPr>
          <w:sz w:val="20"/>
          <w:szCs w:val="20"/>
        </w:rPr>
        <w:t>Adjusted for gestation, breast feeding, siblings, passive smoke exposure, socioeconomic class, family allergy and maternal ethnicity</w:t>
      </w:r>
    </w:p>
    <w:p w14:paraId="671F548E" w14:textId="77777777" w:rsidR="00403BF2" w:rsidRDefault="00403BF2">
      <w:pPr>
        <w:rPr>
          <w:rFonts w:eastAsiaTheme="minorHAnsi"/>
          <w:b/>
          <w:bCs/>
          <w:lang w:val="en-GB" w:eastAsia="en-US"/>
          <w14:ligatures w14:val="standardContextual"/>
        </w:rPr>
      </w:pPr>
      <w:r>
        <w:rPr>
          <w:rFonts w:eastAsiaTheme="minorHAnsi"/>
          <w:b/>
          <w:bCs/>
          <w:lang w:val="en-GB" w:eastAsia="en-US"/>
          <w14:ligatures w14:val="standardContextual"/>
        </w:rPr>
        <w:br w:type="page"/>
      </w:r>
    </w:p>
    <w:p w14:paraId="36EC22CB" w14:textId="668D6B49" w:rsidR="007E60E6" w:rsidRPr="00BF57A5" w:rsidRDefault="0050561C" w:rsidP="007E60E6">
      <w:pPr>
        <w:tabs>
          <w:tab w:val="left" w:pos="5172"/>
        </w:tabs>
        <w:rPr>
          <w:rFonts w:eastAsiaTheme="minorHAnsi"/>
          <w:b/>
          <w:bCs/>
          <w:lang w:eastAsia="en-US"/>
          <w14:ligatures w14:val="standardContextual"/>
        </w:rPr>
      </w:pPr>
      <w:r>
        <w:rPr>
          <w:rFonts w:eastAsiaTheme="minorHAnsi"/>
          <w:b/>
          <w:bCs/>
          <w:lang w:val="en-GB" w:eastAsia="en-US"/>
          <w14:ligatures w14:val="standardContextual"/>
        </w:rPr>
        <w:lastRenderedPageBreak/>
        <w:t xml:space="preserve">Supplementary </w:t>
      </w:r>
      <w:r w:rsidR="007E60E6" w:rsidRPr="00BF57A5">
        <w:rPr>
          <w:rFonts w:eastAsiaTheme="minorHAnsi"/>
          <w:b/>
          <w:bCs/>
          <w:lang w:val="en-GB" w:eastAsia="en-US"/>
          <w14:ligatures w14:val="standardContextual"/>
        </w:rPr>
        <w:t xml:space="preserve">Table </w:t>
      </w:r>
      <w:r w:rsidR="007E60E6">
        <w:rPr>
          <w:rFonts w:eastAsiaTheme="minorHAnsi"/>
          <w:b/>
          <w:bCs/>
          <w:lang w:val="en-GB" w:eastAsia="en-US"/>
          <w14:ligatures w14:val="standardContextual"/>
        </w:rPr>
        <w:t>5</w:t>
      </w:r>
      <w:r w:rsidR="000C067A">
        <w:rPr>
          <w:rFonts w:eastAsiaTheme="minorHAnsi"/>
          <w:b/>
          <w:bCs/>
          <w:lang w:val="en-GB" w:eastAsia="en-US"/>
          <w14:ligatures w14:val="standardContextual"/>
        </w:rPr>
        <w:t>B</w:t>
      </w:r>
      <w:r w:rsidR="007E60E6" w:rsidRPr="00BF57A5">
        <w:rPr>
          <w:rFonts w:eastAsiaTheme="minorHAnsi"/>
          <w:b/>
          <w:bCs/>
          <w:lang w:val="en-GB" w:eastAsia="en-US"/>
          <w14:ligatures w14:val="standardContextual"/>
        </w:rPr>
        <w:t>:</w:t>
      </w:r>
      <w:r w:rsidR="007E60E6" w:rsidRPr="00BF57A5">
        <w:rPr>
          <w:rFonts w:eastAsiaTheme="minorHAnsi"/>
          <w:lang w:val="en-GB" w:eastAsia="en-US"/>
          <w14:ligatures w14:val="standardContextual"/>
        </w:rPr>
        <w:t xml:space="preserve"> </w:t>
      </w:r>
      <w:r w:rsidR="007E60E6" w:rsidRPr="00BF57A5">
        <w:rPr>
          <w:rFonts w:eastAsiaTheme="minorHAnsi"/>
          <w:b/>
          <w:bCs/>
          <w:lang w:eastAsia="en-US"/>
          <w14:ligatures w14:val="standardContextual"/>
        </w:rPr>
        <w:t xml:space="preserve">Association between Respiratory Infection at age 1 year </w:t>
      </w:r>
      <w:r w:rsidR="007E60E6">
        <w:rPr>
          <w:rFonts w:eastAsiaTheme="minorHAnsi"/>
          <w:b/>
          <w:bCs/>
          <w:lang w:eastAsia="en-US"/>
          <w14:ligatures w14:val="standardContextual"/>
        </w:rPr>
        <w:t>and</w:t>
      </w:r>
      <w:r w:rsidR="007E60E6" w:rsidRPr="00BF57A5">
        <w:rPr>
          <w:rFonts w:eastAsiaTheme="minorHAnsi"/>
          <w:b/>
          <w:bCs/>
          <w:lang w:eastAsia="en-US"/>
          <w14:ligatures w14:val="standardContextual"/>
        </w:rPr>
        <w:t xml:space="preserve"> POST-Bronchodilator lung function outcomes (z- scores) at age 10 years</w:t>
      </w:r>
      <w:r w:rsidR="007E60E6">
        <w:rPr>
          <w:rFonts w:eastAsiaTheme="minorHAnsi"/>
          <w:b/>
          <w:bCs/>
          <w:lang w:eastAsia="en-US"/>
          <w14:ligatures w14:val="standardContextual"/>
        </w:rPr>
        <w:t xml:space="preserve">, stratified by HDM allergen sensitization at age 1 year </w:t>
      </w:r>
    </w:p>
    <w:p w14:paraId="1BFF8B0F" w14:textId="77777777" w:rsidR="007E60E6" w:rsidRPr="00BF57A5" w:rsidRDefault="007E60E6" w:rsidP="007E60E6">
      <w:pPr>
        <w:rPr>
          <w:sz w:val="20"/>
          <w:szCs w:val="20"/>
        </w:rPr>
      </w:pPr>
    </w:p>
    <w:tbl>
      <w:tblPr>
        <w:tblStyle w:val="PlainTable4"/>
        <w:tblW w:w="13746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2122"/>
        <w:gridCol w:w="2268"/>
        <w:gridCol w:w="1701"/>
        <w:gridCol w:w="2693"/>
        <w:gridCol w:w="1985"/>
        <w:gridCol w:w="2977"/>
      </w:tblGrid>
      <w:tr w:rsidR="007E60E6" w:rsidRPr="00BF57A5" w14:paraId="72EB6C6C" w14:textId="77777777" w:rsidTr="0086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586729A" w14:textId="77777777" w:rsidR="007E60E6" w:rsidRPr="00BF57A5" w:rsidRDefault="007E60E6" w:rsidP="008658EE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01E7419C" w14:textId="77777777" w:rsidR="007E60E6" w:rsidRPr="00BF57A5" w:rsidRDefault="007E60E6" w:rsidP="008658EE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1FCCB1F9" w14:textId="77777777" w:rsidR="007E60E6" w:rsidRPr="00BF57A5" w:rsidRDefault="007E60E6" w:rsidP="008658EE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D46F0F" w14:textId="77777777" w:rsidR="007E60E6" w:rsidRPr="00BF57A5" w:rsidRDefault="007E60E6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Sensitized</w:t>
            </w:r>
          </w:p>
          <w:p w14:paraId="12B55583" w14:textId="680DD3FF" w:rsidR="007E60E6" w:rsidRPr="00BF57A5" w:rsidRDefault="007E60E6" w:rsidP="008658EE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</w:rPr>
              <w:t>(n=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32</w:t>
            </w:r>
            <w:r w:rsidRPr="00BF57A5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  <w:p w14:paraId="519E4BDE" w14:textId="77777777" w:rsidR="007E60E6" w:rsidRPr="00BF57A5" w:rsidRDefault="007E60E6" w:rsidP="008658EE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D17637" w14:textId="77777777" w:rsidR="007E60E6" w:rsidRPr="00BF57A5" w:rsidRDefault="007E60E6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Not Sensitized</w:t>
            </w:r>
          </w:p>
          <w:p w14:paraId="3EB0EB68" w14:textId="5072FA1E" w:rsidR="007E60E6" w:rsidRPr="00BF57A5" w:rsidRDefault="007E60E6" w:rsidP="008658EE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</w:rPr>
              <w:t>(n=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366</w:t>
            </w:r>
            <w:r w:rsidRPr="00BF57A5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  <w:p w14:paraId="2443BCF0" w14:textId="77777777" w:rsidR="007E60E6" w:rsidRPr="00BF57A5" w:rsidRDefault="007E60E6" w:rsidP="008658EE">
            <w:pP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419F4" w14:textId="77777777" w:rsidR="007E60E6" w:rsidRPr="00BF57A5" w:rsidRDefault="007E60E6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Interaction</w:t>
            </w:r>
          </w:p>
          <w:p w14:paraId="79548C84" w14:textId="3E18EA37" w:rsidR="007E60E6" w:rsidRPr="00BF57A5" w:rsidRDefault="007E60E6" w:rsidP="008658EE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</w:rPr>
              <w:t>(n=</w:t>
            </w:r>
            <w:r w:rsidR="00413696">
              <w:rPr>
                <w:rFonts w:eastAsiaTheme="minorHAnsi"/>
                <w:sz w:val="20"/>
                <w:szCs w:val="20"/>
                <w:lang w:eastAsia="en-US"/>
              </w:rPr>
              <w:t>398</w:t>
            </w:r>
            <w:r w:rsidRPr="00BF57A5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  <w:p w14:paraId="3B9F8CDA" w14:textId="77777777" w:rsidR="007E60E6" w:rsidRPr="00BF57A5" w:rsidRDefault="007E60E6" w:rsidP="008658EE">
            <w:pPr>
              <w:pBdr>
                <w:right w:val="single" w:sz="4" w:space="4" w:color="auto"/>
              </w:pBdr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7E60E6" w:rsidRPr="00BF57A5" w14:paraId="4A4E7668" w14:textId="77777777" w:rsidTr="008658EE">
        <w:trPr>
          <w:trHeight w:val="681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5449" w14:textId="77777777" w:rsidR="007E60E6" w:rsidRPr="00BF57A5" w:rsidRDefault="007E60E6" w:rsidP="008658EE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D4152" w14:textId="7777777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  <w:p w14:paraId="544FC798" w14:textId="7777777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  <w:p w14:paraId="13A90623" w14:textId="7777777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D201D" w14:textId="7777777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5E99A" w14:textId="7777777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 xml:space="preserve">Coefficient (95%CI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F9674" w14:textId="7777777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BD45B" w14:textId="7777777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-value</w:t>
            </w:r>
          </w:p>
        </w:tc>
      </w:tr>
      <w:tr w:rsidR="007E60E6" w:rsidRPr="00BF57A5" w14:paraId="3D543961" w14:textId="77777777" w:rsidTr="0086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15B55" w14:textId="77777777" w:rsidR="007E60E6" w:rsidRPr="00BF57A5" w:rsidRDefault="007E60E6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7DB9A6C3" w14:textId="77777777" w:rsidR="007E60E6" w:rsidRPr="00BF57A5" w:rsidRDefault="007E60E6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BF57A5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F93B4" w14:textId="34710F01" w:rsidR="007E60E6" w:rsidRPr="00BF57A5" w:rsidRDefault="00BD2AB2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.08</w:t>
            </w:r>
            <w:r w:rsidR="007E60E6"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</w:t>
            </w:r>
            <w: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.08</w:t>
            </w:r>
            <w:r w:rsidR="007E60E6"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.24</w:t>
            </w:r>
            <w:r w:rsidR="007E60E6"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124CCF" w14:textId="4DECE980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BD2AB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889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199B09" w14:textId="14CC223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</w:t>
            </w:r>
            <w:r w:rsidR="007C17E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30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0.</w:t>
            </w:r>
            <w:r w:rsidR="007C17E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5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6, </w:t>
            </w:r>
            <w:r w:rsidR="007C17E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.0</w:t>
            </w:r>
            <w:r w:rsidR="007C17E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3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5D6916" w14:textId="0ACD51DD" w:rsidR="007E60E6" w:rsidRPr="007C17E7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7C17E7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=0.0</w:t>
            </w:r>
            <w:r w:rsidR="007C17E7" w:rsidRPr="007C17E7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3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952909" w14:textId="0EF40958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41369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263</w:t>
            </w:r>
          </w:p>
        </w:tc>
      </w:tr>
      <w:tr w:rsidR="007E60E6" w:rsidRPr="00BF57A5" w14:paraId="2BFE7154" w14:textId="77777777" w:rsidTr="008658EE">
        <w:trPr>
          <w:trHeight w:val="72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2A026C" w14:textId="77777777" w:rsidR="007E60E6" w:rsidRPr="00BF57A5" w:rsidRDefault="007E60E6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5DABCE50" w14:textId="77777777" w:rsidR="007E60E6" w:rsidRPr="00BF57A5" w:rsidRDefault="007E60E6" w:rsidP="008658EE">
            <w:pPr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V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6AE2D" w14:textId="0ABE5069" w:rsidR="007E60E6" w:rsidRPr="00BF57A5" w:rsidRDefault="00AC74D4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.04</w:t>
            </w:r>
            <w:r w:rsidR="007E60E6"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</w:t>
            </w:r>
            <w: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.23</w:t>
            </w:r>
            <w:r w:rsidR="007E60E6"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.31</w:t>
            </w:r>
            <w:r w:rsidR="007E60E6"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  <w:p w14:paraId="3824C964" w14:textId="7777777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4EE162" w14:textId="122FDD6A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AC74D4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942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B29678F" w14:textId="7ADC8E30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</w:t>
            </w:r>
            <w:r w:rsidR="00BD2AB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6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0.</w:t>
            </w:r>
            <w:r w:rsidR="00BD2AB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40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, 0.0</w:t>
            </w:r>
            <w:r w:rsidR="00BD2AB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9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  <w:p w14:paraId="0E76B5A4" w14:textId="7777777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22FC23" w14:textId="6391887A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BD2AB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20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2FC753" w14:textId="4CECFC24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41369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788</w:t>
            </w:r>
          </w:p>
        </w:tc>
      </w:tr>
      <w:tr w:rsidR="007E60E6" w:rsidRPr="00BF57A5" w14:paraId="34D20218" w14:textId="77777777" w:rsidTr="0086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4E6381" w14:textId="77777777" w:rsidR="007E60E6" w:rsidRPr="00BF57A5" w:rsidRDefault="007E60E6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694C2A58" w14:textId="77777777" w:rsidR="007E60E6" w:rsidRPr="00BF57A5" w:rsidRDefault="007E60E6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V</w:t>
            </w:r>
            <w:r w:rsidRPr="00BF57A5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1</w:t>
            </w: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/FV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1740C" w14:textId="30D59B2B" w:rsidR="007E60E6" w:rsidRPr="00BF57A5" w:rsidRDefault="0003361A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.14</w:t>
            </w:r>
            <w:r w:rsidR="007E60E6"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0.</w:t>
            </w:r>
            <w:r w:rsidR="004C72B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81</w:t>
            </w:r>
            <w:r w:rsidR="007E60E6"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="004C72B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.09</w:t>
            </w:r>
            <w:r w:rsidR="007E60E6"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  <w:p w14:paraId="14CDB06D" w14:textId="7777777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F604B0" w14:textId="415753AE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03361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764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61EAB87" w14:textId="3417E669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</w:t>
            </w:r>
            <w:r w:rsidR="004C72B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20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0.</w:t>
            </w:r>
            <w:r w:rsidR="004C72B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42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, 0.02)</w:t>
            </w:r>
          </w:p>
          <w:p w14:paraId="21A740D9" w14:textId="7777777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6F8067" w14:textId="01CA50F9" w:rsidR="007E60E6" w:rsidRPr="00AC74D4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AC74D4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4C72B2" w:rsidRPr="00AC74D4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7</w:t>
            </w:r>
            <w:r w:rsidR="007C17E7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9DB267" w14:textId="2478181E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41369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066</w:t>
            </w:r>
          </w:p>
        </w:tc>
      </w:tr>
      <w:tr w:rsidR="007E60E6" w:rsidRPr="00BF57A5" w14:paraId="0A9E3B20" w14:textId="77777777" w:rsidTr="008658EE">
        <w:trPr>
          <w:trHeight w:val="66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7230A" w14:textId="77777777" w:rsidR="007E60E6" w:rsidRPr="00BF57A5" w:rsidRDefault="007E60E6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Z-score</w:t>
            </w:r>
          </w:p>
          <w:p w14:paraId="61F82C0B" w14:textId="77777777" w:rsidR="007E60E6" w:rsidRPr="00BF57A5" w:rsidRDefault="007E60E6" w:rsidP="008658EE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FEF</w:t>
            </w:r>
            <w:r w:rsidRPr="00BF57A5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  <w14:ligatures w14:val="standardContextual"/>
              </w:rPr>
              <w:t>25-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E941E" w14:textId="2B1BF0C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</w:t>
            </w:r>
            <w:r w:rsidR="005D7B9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3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7 (-</w:t>
            </w:r>
            <w:r w:rsidR="005D7B9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.29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, 0.</w:t>
            </w:r>
            <w:r w:rsidR="005D7B9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56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  <w:p w14:paraId="1244E884" w14:textId="7777777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8CA78" w14:textId="71072FA5" w:rsidR="007E60E6" w:rsidRPr="005D7B92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color w:val="EE0000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5D7B9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42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C587B" w14:textId="18447AA9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-0.</w:t>
            </w:r>
            <w:r w:rsidR="005D7B9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35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-0.</w:t>
            </w:r>
            <w:r w:rsidR="005D7B92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6</w:t>
            </w:r>
            <w:r w:rsidR="0003361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, -0.0</w:t>
            </w:r>
            <w:r w:rsidR="0003361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9</w:t>
            </w: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  <w:p w14:paraId="40FB15F7" w14:textId="7777777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66FCE" w14:textId="53DE8833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p=0.00</w:t>
            </w:r>
            <w:r w:rsidR="005D7B92">
              <w:rPr>
                <w:rFonts w:eastAsiaTheme="minorHAnsi"/>
                <w:b/>
                <w:bCs/>
                <w:sz w:val="20"/>
                <w:szCs w:val="20"/>
                <w:lang w:eastAsia="en-US"/>
                <w14:ligatures w14:val="standardContextual"/>
              </w:rPr>
              <w:t>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C322F" w14:textId="7E174017" w:rsidR="007E60E6" w:rsidRPr="00BF57A5" w:rsidRDefault="007E60E6" w:rsidP="008658EE">
            <w:pPr>
              <w:tabs>
                <w:tab w:val="center" w:pos="2238"/>
              </w:tabs>
              <w:jc w:val="center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BF57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=0.</w:t>
            </w:r>
            <w:r w:rsidR="0041369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359</w:t>
            </w:r>
          </w:p>
        </w:tc>
      </w:tr>
    </w:tbl>
    <w:p w14:paraId="734EEC73" w14:textId="77777777" w:rsidR="007E60E6" w:rsidRPr="00BF57A5" w:rsidRDefault="007E60E6" w:rsidP="007E60E6">
      <w:pPr>
        <w:rPr>
          <w:rFonts w:eastAsiaTheme="minorHAnsi"/>
          <w:sz w:val="20"/>
          <w:szCs w:val="20"/>
          <w:lang w:eastAsia="en-US"/>
        </w:rPr>
      </w:pPr>
      <w:r w:rsidRPr="00BF57A5">
        <w:rPr>
          <w:sz w:val="20"/>
          <w:szCs w:val="20"/>
        </w:rPr>
        <w:t>*</w:t>
      </w:r>
      <w:r w:rsidRPr="00BF57A5">
        <w:t xml:space="preserve"> </w:t>
      </w:r>
      <w:r w:rsidRPr="00BF57A5">
        <w:rPr>
          <w:sz w:val="20"/>
          <w:szCs w:val="20"/>
        </w:rPr>
        <w:t>Adjusted for gestation, breast feeding, siblings, passive smoke exposure, socioeconomic class, family allergy and maternal ethnicity</w:t>
      </w:r>
    </w:p>
    <w:p w14:paraId="35D1EFF7" w14:textId="77777777" w:rsidR="007E60E6" w:rsidRDefault="007E60E6" w:rsidP="007E60E6"/>
    <w:p w14:paraId="6FE07BB0" w14:textId="77777777" w:rsidR="00034669" w:rsidRPr="0053025A" w:rsidRDefault="00034669" w:rsidP="007E60E6"/>
    <w:sectPr w:rsidR="00034669" w:rsidRPr="0053025A" w:rsidSect="00DB04F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4F6"/>
    <w:rsid w:val="00002FDF"/>
    <w:rsid w:val="00003073"/>
    <w:rsid w:val="00003E44"/>
    <w:rsid w:val="00004366"/>
    <w:rsid w:val="00007A20"/>
    <w:rsid w:val="00007FDD"/>
    <w:rsid w:val="00010987"/>
    <w:rsid w:val="0001116D"/>
    <w:rsid w:val="00011437"/>
    <w:rsid w:val="00011D34"/>
    <w:rsid w:val="0001201B"/>
    <w:rsid w:val="00014ADC"/>
    <w:rsid w:val="0001684B"/>
    <w:rsid w:val="00016F7F"/>
    <w:rsid w:val="0001749E"/>
    <w:rsid w:val="00020299"/>
    <w:rsid w:val="000214DC"/>
    <w:rsid w:val="0002194F"/>
    <w:rsid w:val="00021FF0"/>
    <w:rsid w:val="000228E6"/>
    <w:rsid w:val="000232F7"/>
    <w:rsid w:val="0002481C"/>
    <w:rsid w:val="00024893"/>
    <w:rsid w:val="00025A46"/>
    <w:rsid w:val="00027F47"/>
    <w:rsid w:val="00031F22"/>
    <w:rsid w:val="0003361A"/>
    <w:rsid w:val="000341F8"/>
    <w:rsid w:val="00034669"/>
    <w:rsid w:val="000352C2"/>
    <w:rsid w:val="0003536C"/>
    <w:rsid w:val="00037F04"/>
    <w:rsid w:val="000408E8"/>
    <w:rsid w:val="00041EF1"/>
    <w:rsid w:val="000429E4"/>
    <w:rsid w:val="00044143"/>
    <w:rsid w:val="00044476"/>
    <w:rsid w:val="00046033"/>
    <w:rsid w:val="000476A8"/>
    <w:rsid w:val="00047E1C"/>
    <w:rsid w:val="000510F3"/>
    <w:rsid w:val="00051A30"/>
    <w:rsid w:val="00052FA1"/>
    <w:rsid w:val="00053384"/>
    <w:rsid w:val="0005467E"/>
    <w:rsid w:val="00056425"/>
    <w:rsid w:val="00056725"/>
    <w:rsid w:val="00056E1D"/>
    <w:rsid w:val="0005743E"/>
    <w:rsid w:val="000602F3"/>
    <w:rsid w:val="000613AB"/>
    <w:rsid w:val="00061EF1"/>
    <w:rsid w:val="00062568"/>
    <w:rsid w:val="00063B8C"/>
    <w:rsid w:val="00063C2E"/>
    <w:rsid w:val="00065321"/>
    <w:rsid w:val="000655B0"/>
    <w:rsid w:val="000656C2"/>
    <w:rsid w:val="00067BFD"/>
    <w:rsid w:val="000725FC"/>
    <w:rsid w:val="00073002"/>
    <w:rsid w:val="00073DA3"/>
    <w:rsid w:val="00074383"/>
    <w:rsid w:val="00074AD8"/>
    <w:rsid w:val="00076EA2"/>
    <w:rsid w:val="00077601"/>
    <w:rsid w:val="00080023"/>
    <w:rsid w:val="000852DB"/>
    <w:rsid w:val="00085D3F"/>
    <w:rsid w:val="00086260"/>
    <w:rsid w:val="00086F26"/>
    <w:rsid w:val="000913DA"/>
    <w:rsid w:val="000915C6"/>
    <w:rsid w:val="00091B68"/>
    <w:rsid w:val="00091EFD"/>
    <w:rsid w:val="00092061"/>
    <w:rsid w:val="00095039"/>
    <w:rsid w:val="000A1684"/>
    <w:rsid w:val="000A1FB8"/>
    <w:rsid w:val="000A422D"/>
    <w:rsid w:val="000A57E4"/>
    <w:rsid w:val="000A5A03"/>
    <w:rsid w:val="000A60B3"/>
    <w:rsid w:val="000A68DF"/>
    <w:rsid w:val="000A7312"/>
    <w:rsid w:val="000B145F"/>
    <w:rsid w:val="000B20D3"/>
    <w:rsid w:val="000B2795"/>
    <w:rsid w:val="000B5218"/>
    <w:rsid w:val="000B561E"/>
    <w:rsid w:val="000B5C4A"/>
    <w:rsid w:val="000B5D50"/>
    <w:rsid w:val="000B635B"/>
    <w:rsid w:val="000B66D4"/>
    <w:rsid w:val="000B6AB5"/>
    <w:rsid w:val="000B7F0B"/>
    <w:rsid w:val="000C067A"/>
    <w:rsid w:val="000C084B"/>
    <w:rsid w:val="000C2DE1"/>
    <w:rsid w:val="000C2FBC"/>
    <w:rsid w:val="000C39A4"/>
    <w:rsid w:val="000C568C"/>
    <w:rsid w:val="000C5F22"/>
    <w:rsid w:val="000C75B3"/>
    <w:rsid w:val="000C7E31"/>
    <w:rsid w:val="000D085C"/>
    <w:rsid w:val="000D5472"/>
    <w:rsid w:val="000D6C92"/>
    <w:rsid w:val="000D7498"/>
    <w:rsid w:val="000E0851"/>
    <w:rsid w:val="000E226F"/>
    <w:rsid w:val="000E5621"/>
    <w:rsid w:val="000E5A9E"/>
    <w:rsid w:val="000E695F"/>
    <w:rsid w:val="000E6B21"/>
    <w:rsid w:val="000E7C24"/>
    <w:rsid w:val="000E7E41"/>
    <w:rsid w:val="000F1E2D"/>
    <w:rsid w:val="000F3A34"/>
    <w:rsid w:val="000F4383"/>
    <w:rsid w:val="000F486D"/>
    <w:rsid w:val="000F6A6A"/>
    <w:rsid w:val="000F7A1B"/>
    <w:rsid w:val="001002F6"/>
    <w:rsid w:val="00100ABE"/>
    <w:rsid w:val="00100CFB"/>
    <w:rsid w:val="0010107E"/>
    <w:rsid w:val="00101FB5"/>
    <w:rsid w:val="001038DA"/>
    <w:rsid w:val="00104F2E"/>
    <w:rsid w:val="00106927"/>
    <w:rsid w:val="0010718C"/>
    <w:rsid w:val="001115FC"/>
    <w:rsid w:val="00112C65"/>
    <w:rsid w:val="00113304"/>
    <w:rsid w:val="00115926"/>
    <w:rsid w:val="00115F55"/>
    <w:rsid w:val="00116D67"/>
    <w:rsid w:val="00120229"/>
    <w:rsid w:val="001223A9"/>
    <w:rsid w:val="001259E9"/>
    <w:rsid w:val="00125C0B"/>
    <w:rsid w:val="001263F4"/>
    <w:rsid w:val="001264C3"/>
    <w:rsid w:val="001279BF"/>
    <w:rsid w:val="00127AE6"/>
    <w:rsid w:val="00131528"/>
    <w:rsid w:val="00131E2A"/>
    <w:rsid w:val="0013258B"/>
    <w:rsid w:val="00132B42"/>
    <w:rsid w:val="00133E43"/>
    <w:rsid w:val="001344F6"/>
    <w:rsid w:val="00134D9D"/>
    <w:rsid w:val="00135DEE"/>
    <w:rsid w:val="0013639A"/>
    <w:rsid w:val="00137024"/>
    <w:rsid w:val="0013721A"/>
    <w:rsid w:val="001372F7"/>
    <w:rsid w:val="00137AA9"/>
    <w:rsid w:val="00137ADA"/>
    <w:rsid w:val="00141610"/>
    <w:rsid w:val="00141B6A"/>
    <w:rsid w:val="00143BFD"/>
    <w:rsid w:val="00145B32"/>
    <w:rsid w:val="00146F48"/>
    <w:rsid w:val="0015072A"/>
    <w:rsid w:val="001510A0"/>
    <w:rsid w:val="001522A2"/>
    <w:rsid w:val="00152382"/>
    <w:rsid w:val="001531ED"/>
    <w:rsid w:val="001536CD"/>
    <w:rsid w:val="0015553A"/>
    <w:rsid w:val="00156110"/>
    <w:rsid w:val="001602EA"/>
    <w:rsid w:val="0016404E"/>
    <w:rsid w:val="001640A4"/>
    <w:rsid w:val="0016448F"/>
    <w:rsid w:val="0016452A"/>
    <w:rsid w:val="00164538"/>
    <w:rsid w:val="001649AC"/>
    <w:rsid w:val="001655EE"/>
    <w:rsid w:val="001667A7"/>
    <w:rsid w:val="00166C6B"/>
    <w:rsid w:val="0017145B"/>
    <w:rsid w:val="00171A35"/>
    <w:rsid w:val="00172388"/>
    <w:rsid w:val="00173725"/>
    <w:rsid w:val="00173807"/>
    <w:rsid w:val="00174070"/>
    <w:rsid w:val="00177465"/>
    <w:rsid w:val="001814AE"/>
    <w:rsid w:val="0018216B"/>
    <w:rsid w:val="00183CC7"/>
    <w:rsid w:val="00183DB7"/>
    <w:rsid w:val="00184666"/>
    <w:rsid w:val="00184713"/>
    <w:rsid w:val="00184E3D"/>
    <w:rsid w:val="00186B44"/>
    <w:rsid w:val="00187118"/>
    <w:rsid w:val="0018748A"/>
    <w:rsid w:val="00190409"/>
    <w:rsid w:val="00190D96"/>
    <w:rsid w:val="00191CAD"/>
    <w:rsid w:val="00191E22"/>
    <w:rsid w:val="00192476"/>
    <w:rsid w:val="0019476A"/>
    <w:rsid w:val="00194CE5"/>
    <w:rsid w:val="001950AF"/>
    <w:rsid w:val="00195582"/>
    <w:rsid w:val="00197D3C"/>
    <w:rsid w:val="001A1AB1"/>
    <w:rsid w:val="001A4E15"/>
    <w:rsid w:val="001A547D"/>
    <w:rsid w:val="001A7AB3"/>
    <w:rsid w:val="001B006F"/>
    <w:rsid w:val="001B0BE0"/>
    <w:rsid w:val="001B1A56"/>
    <w:rsid w:val="001B2797"/>
    <w:rsid w:val="001B4074"/>
    <w:rsid w:val="001B4BD1"/>
    <w:rsid w:val="001B61C4"/>
    <w:rsid w:val="001B7B61"/>
    <w:rsid w:val="001C0AB7"/>
    <w:rsid w:val="001C1C78"/>
    <w:rsid w:val="001C2E66"/>
    <w:rsid w:val="001C4333"/>
    <w:rsid w:val="001C44CD"/>
    <w:rsid w:val="001C6361"/>
    <w:rsid w:val="001C66A6"/>
    <w:rsid w:val="001C676C"/>
    <w:rsid w:val="001C7BF2"/>
    <w:rsid w:val="001D1553"/>
    <w:rsid w:val="001D1F0B"/>
    <w:rsid w:val="001D45C5"/>
    <w:rsid w:val="001D4D03"/>
    <w:rsid w:val="001D4FD0"/>
    <w:rsid w:val="001D5A8C"/>
    <w:rsid w:val="001D636C"/>
    <w:rsid w:val="001D74A4"/>
    <w:rsid w:val="001E014C"/>
    <w:rsid w:val="001E1281"/>
    <w:rsid w:val="001E2CAF"/>
    <w:rsid w:val="001E407C"/>
    <w:rsid w:val="001E55CF"/>
    <w:rsid w:val="001F0274"/>
    <w:rsid w:val="001F0878"/>
    <w:rsid w:val="001F1BB8"/>
    <w:rsid w:val="001F4398"/>
    <w:rsid w:val="001F6188"/>
    <w:rsid w:val="001F631A"/>
    <w:rsid w:val="001F67C3"/>
    <w:rsid w:val="00201083"/>
    <w:rsid w:val="00201A23"/>
    <w:rsid w:val="002022B0"/>
    <w:rsid w:val="00202826"/>
    <w:rsid w:val="0020457A"/>
    <w:rsid w:val="002045D7"/>
    <w:rsid w:val="0020542A"/>
    <w:rsid w:val="0021094C"/>
    <w:rsid w:val="00210D84"/>
    <w:rsid w:val="002120E7"/>
    <w:rsid w:val="00212359"/>
    <w:rsid w:val="00213A35"/>
    <w:rsid w:val="002146FE"/>
    <w:rsid w:val="00215CFC"/>
    <w:rsid w:val="00216381"/>
    <w:rsid w:val="00220EB9"/>
    <w:rsid w:val="00222159"/>
    <w:rsid w:val="002229AA"/>
    <w:rsid w:val="0022434C"/>
    <w:rsid w:val="00225454"/>
    <w:rsid w:val="002262E2"/>
    <w:rsid w:val="0022756B"/>
    <w:rsid w:val="0022771E"/>
    <w:rsid w:val="00227BB1"/>
    <w:rsid w:val="00230EC8"/>
    <w:rsid w:val="00232FA2"/>
    <w:rsid w:val="00233A2C"/>
    <w:rsid w:val="00233C9B"/>
    <w:rsid w:val="00234FB6"/>
    <w:rsid w:val="0023541B"/>
    <w:rsid w:val="00236C44"/>
    <w:rsid w:val="002370C4"/>
    <w:rsid w:val="0024197C"/>
    <w:rsid w:val="00241D8F"/>
    <w:rsid w:val="00243B1B"/>
    <w:rsid w:val="00243DC2"/>
    <w:rsid w:val="00245ACC"/>
    <w:rsid w:val="00245DA9"/>
    <w:rsid w:val="00246575"/>
    <w:rsid w:val="002469F7"/>
    <w:rsid w:val="00247A9C"/>
    <w:rsid w:val="0025106F"/>
    <w:rsid w:val="00251396"/>
    <w:rsid w:val="002525CF"/>
    <w:rsid w:val="002539C6"/>
    <w:rsid w:val="00253EB5"/>
    <w:rsid w:val="00255AB4"/>
    <w:rsid w:val="00255EB5"/>
    <w:rsid w:val="0026057D"/>
    <w:rsid w:val="002605DC"/>
    <w:rsid w:val="0026173A"/>
    <w:rsid w:val="0026645F"/>
    <w:rsid w:val="002664B7"/>
    <w:rsid w:val="002679E8"/>
    <w:rsid w:val="002712C8"/>
    <w:rsid w:val="00271FB3"/>
    <w:rsid w:val="00272B19"/>
    <w:rsid w:val="00272DFE"/>
    <w:rsid w:val="00275415"/>
    <w:rsid w:val="00275602"/>
    <w:rsid w:val="00275B50"/>
    <w:rsid w:val="00277173"/>
    <w:rsid w:val="0027745C"/>
    <w:rsid w:val="002778C0"/>
    <w:rsid w:val="00280C2F"/>
    <w:rsid w:val="00282020"/>
    <w:rsid w:val="0028264A"/>
    <w:rsid w:val="002827F7"/>
    <w:rsid w:val="00282EA7"/>
    <w:rsid w:val="00283149"/>
    <w:rsid w:val="00287359"/>
    <w:rsid w:val="0028746F"/>
    <w:rsid w:val="002877FE"/>
    <w:rsid w:val="002904EB"/>
    <w:rsid w:val="00291C4A"/>
    <w:rsid w:val="002920F3"/>
    <w:rsid w:val="002931F2"/>
    <w:rsid w:val="0029328A"/>
    <w:rsid w:val="0029347B"/>
    <w:rsid w:val="00295927"/>
    <w:rsid w:val="00297061"/>
    <w:rsid w:val="002A028B"/>
    <w:rsid w:val="002A304D"/>
    <w:rsid w:val="002A31AA"/>
    <w:rsid w:val="002A3B1B"/>
    <w:rsid w:val="002A453D"/>
    <w:rsid w:val="002A472A"/>
    <w:rsid w:val="002A4ECA"/>
    <w:rsid w:val="002A5784"/>
    <w:rsid w:val="002A6069"/>
    <w:rsid w:val="002A65FE"/>
    <w:rsid w:val="002A7505"/>
    <w:rsid w:val="002A7667"/>
    <w:rsid w:val="002A7EC3"/>
    <w:rsid w:val="002B073E"/>
    <w:rsid w:val="002B173D"/>
    <w:rsid w:val="002B1862"/>
    <w:rsid w:val="002B23B2"/>
    <w:rsid w:val="002B2BB9"/>
    <w:rsid w:val="002B6A57"/>
    <w:rsid w:val="002B77FB"/>
    <w:rsid w:val="002C1C0A"/>
    <w:rsid w:val="002C2899"/>
    <w:rsid w:val="002C35C4"/>
    <w:rsid w:val="002C38F1"/>
    <w:rsid w:val="002C55F6"/>
    <w:rsid w:val="002C5FDC"/>
    <w:rsid w:val="002C77E9"/>
    <w:rsid w:val="002D6685"/>
    <w:rsid w:val="002E1158"/>
    <w:rsid w:val="002E2051"/>
    <w:rsid w:val="002E39FB"/>
    <w:rsid w:val="002E4097"/>
    <w:rsid w:val="002E569A"/>
    <w:rsid w:val="002F07E9"/>
    <w:rsid w:val="002F0872"/>
    <w:rsid w:val="002F1C6D"/>
    <w:rsid w:val="002F31EA"/>
    <w:rsid w:val="002F3F23"/>
    <w:rsid w:val="002F4487"/>
    <w:rsid w:val="002F56C1"/>
    <w:rsid w:val="002F6D80"/>
    <w:rsid w:val="002F7CC3"/>
    <w:rsid w:val="002F7EAF"/>
    <w:rsid w:val="0030041A"/>
    <w:rsid w:val="003007FA"/>
    <w:rsid w:val="00300A3B"/>
    <w:rsid w:val="003010A3"/>
    <w:rsid w:val="003019F5"/>
    <w:rsid w:val="00301D3E"/>
    <w:rsid w:val="0030440D"/>
    <w:rsid w:val="00304628"/>
    <w:rsid w:val="00307CCB"/>
    <w:rsid w:val="00310F8A"/>
    <w:rsid w:val="00312A88"/>
    <w:rsid w:val="00314F3A"/>
    <w:rsid w:val="0031745D"/>
    <w:rsid w:val="00317646"/>
    <w:rsid w:val="003178FA"/>
    <w:rsid w:val="00317AF0"/>
    <w:rsid w:val="0032077F"/>
    <w:rsid w:val="003208B9"/>
    <w:rsid w:val="00320FAD"/>
    <w:rsid w:val="00322F64"/>
    <w:rsid w:val="0032555B"/>
    <w:rsid w:val="003308A3"/>
    <w:rsid w:val="00330E76"/>
    <w:rsid w:val="003316F0"/>
    <w:rsid w:val="00331B85"/>
    <w:rsid w:val="00340128"/>
    <w:rsid w:val="00340479"/>
    <w:rsid w:val="003408F2"/>
    <w:rsid w:val="00340999"/>
    <w:rsid w:val="00342104"/>
    <w:rsid w:val="003433EB"/>
    <w:rsid w:val="00344914"/>
    <w:rsid w:val="00351DAE"/>
    <w:rsid w:val="00353947"/>
    <w:rsid w:val="00353A30"/>
    <w:rsid w:val="003541AB"/>
    <w:rsid w:val="0035545E"/>
    <w:rsid w:val="003558CB"/>
    <w:rsid w:val="00355CE0"/>
    <w:rsid w:val="00357D72"/>
    <w:rsid w:val="003608B8"/>
    <w:rsid w:val="00360AC0"/>
    <w:rsid w:val="00360EB8"/>
    <w:rsid w:val="003623DF"/>
    <w:rsid w:val="00362A2B"/>
    <w:rsid w:val="00363A9F"/>
    <w:rsid w:val="00365787"/>
    <w:rsid w:val="003658BC"/>
    <w:rsid w:val="003678DC"/>
    <w:rsid w:val="003679E9"/>
    <w:rsid w:val="0037186A"/>
    <w:rsid w:val="00372CE1"/>
    <w:rsid w:val="003759FC"/>
    <w:rsid w:val="003773D1"/>
    <w:rsid w:val="003821E4"/>
    <w:rsid w:val="00384273"/>
    <w:rsid w:val="003842E7"/>
    <w:rsid w:val="00390C36"/>
    <w:rsid w:val="0039604C"/>
    <w:rsid w:val="0039624D"/>
    <w:rsid w:val="003963D2"/>
    <w:rsid w:val="003A0C6E"/>
    <w:rsid w:val="003A10B5"/>
    <w:rsid w:val="003A118C"/>
    <w:rsid w:val="003A7E96"/>
    <w:rsid w:val="003B0360"/>
    <w:rsid w:val="003B03F3"/>
    <w:rsid w:val="003B0F23"/>
    <w:rsid w:val="003B1A12"/>
    <w:rsid w:val="003B1D44"/>
    <w:rsid w:val="003B413A"/>
    <w:rsid w:val="003B4551"/>
    <w:rsid w:val="003B4733"/>
    <w:rsid w:val="003B4D83"/>
    <w:rsid w:val="003B50CD"/>
    <w:rsid w:val="003B75D6"/>
    <w:rsid w:val="003C0C57"/>
    <w:rsid w:val="003C0F5A"/>
    <w:rsid w:val="003C21C2"/>
    <w:rsid w:val="003C599E"/>
    <w:rsid w:val="003C5F36"/>
    <w:rsid w:val="003C61BE"/>
    <w:rsid w:val="003C61D5"/>
    <w:rsid w:val="003C6918"/>
    <w:rsid w:val="003C6F8A"/>
    <w:rsid w:val="003C7D81"/>
    <w:rsid w:val="003D1155"/>
    <w:rsid w:val="003D1A68"/>
    <w:rsid w:val="003D22B0"/>
    <w:rsid w:val="003D3A20"/>
    <w:rsid w:val="003D4857"/>
    <w:rsid w:val="003D51C3"/>
    <w:rsid w:val="003D63EF"/>
    <w:rsid w:val="003D6544"/>
    <w:rsid w:val="003D68E1"/>
    <w:rsid w:val="003E0025"/>
    <w:rsid w:val="003E1BDA"/>
    <w:rsid w:val="003E2EBD"/>
    <w:rsid w:val="003E359D"/>
    <w:rsid w:val="003E4915"/>
    <w:rsid w:val="003E6A28"/>
    <w:rsid w:val="003E7FCD"/>
    <w:rsid w:val="003F0BD8"/>
    <w:rsid w:val="003F2808"/>
    <w:rsid w:val="003F6EB4"/>
    <w:rsid w:val="003F7759"/>
    <w:rsid w:val="003F7BA3"/>
    <w:rsid w:val="0040069E"/>
    <w:rsid w:val="00400A14"/>
    <w:rsid w:val="0040117A"/>
    <w:rsid w:val="004019B0"/>
    <w:rsid w:val="00403BF2"/>
    <w:rsid w:val="00403C67"/>
    <w:rsid w:val="00403F7F"/>
    <w:rsid w:val="00407A23"/>
    <w:rsid w:val="00407CA3"/>
    <w:rsid w:val="00410831"/>
    <w:rsid w:val="00411E60"/>
    <w:rsid w:val="00413696"/>
    <w:rsid w:val="004139CC"/>
    <w:rsid w:val="004153BB"/>
    <w:rsid w:val="00415FF3"/>
    <w:rsid w:val="004165C1"/>
    <w:rsid w:val="004168FB"/>
    <w:rsid w:val="004178FE"/>
    <w:rsid w:val="00421BFE"/>
    <w:rsid w:val="00422827"/>
    <w:rsid w:val="00426693"/>
    <w:rsid w:val="00430262"/>
    <w:rsid w:val="00430630"/>
    <w:rsid w:val="004315FE"/>
    <w:rsid w:val="00432802"/>
    <w:rsid w:val="00432AF6"/>
    <w:rsid w:val="00432BB6"/>
    <w:rsid w:val="00433BD8"/>
    <w:rsid w:val="00434FFB"/>
    <w:rsid w:val="0043551B"/>
    <w:rsid w:val="004356C6"/>
    <w:rsid w:val="004367C3"/>
    <w:rsid w:val="0043690D"/>
    <w:rsid w:val="00436FB8"/>
    <w:rsid w:val="004374C8"/>
    <w:rsid w:val="00440009"/>
    <w:rsid w:val="004413B7"/>
    <w:rsid w:val="0044289A"/>
    <w:rsid w:val="004429AF"/>
    <w:rsid w:val="00443A55"/>
    <w:rsid w:val="00444C35"/>
    <w:rsid w:val="004453D6"/>
    <w:rsid w:val="004479FC"/>
    <w:rsid w:val="00450B2A"/>
    <w:rsid w:val="004516D7"/>
    <w:rsid w:val="004521F7"/>
    <w:rsid w:val="00453E08"/>
    <w:rsid w:val="00453E93"/>
    <w:rsid w:val="00454600"/>
    <w:rsid w:val="004575B8"/>
    <w:rsid w:val="00463057"/>
    <w:rsid w:val="004634D3"/>
    <w:rsid w:val="00463584"/>
    <w:rsid w:val="00463EBE"/>
    <w:rsid w:val="00464BA2"/>
    <w:rsid w:val="004669AC"/>
    <w:rsid w:val="00466E3C"/>
    <w:rsid w:val="0047299C"/>
    <w:rsid w:val="00472F8C"/>
    <w:rsid w:val="00473CA3"/>
    <w:rsid w:val="00474C38"/>
    <w:rsid w:val="00475DE3"/>
    <w:rsid w:val="004770CC"/>
    <w:rsid w:val="004773AA"/>
    <w:rsid w:val="0047742F"/>
    <w:rsid w:val="00481917"/>
    <w:rsid w:val="00482E16"/>
    <w:rsid w:val="00486344"/>
    <w:rsid w:val="004917DD"/>
    <w:rsid w:val="00493AED"/>
    <w:rsid w:val="00496040"/>
    <w:rsid w:val="00496809"/>
    <w:rsid w:val="00496E35"/>
    <w:rsid w:val="004A1A12"/>
    <w:rsid w:val="004A1A93"/>
    <w:rsid w:val="004A1EA9"/>
    <w:rsid w:val="004A31FB"/>
    <w:rsid w:val="004A332D"/>
    <w:rsid w:val="004A3AA2"/>
    <w:rsid w:val="004A449E"/>
    <w:rsid w:val="004A4BC3"/>
    <w:rsid w:val="004A4C7D"/>
    <w:rsid w:val="004B0471"/>
    <w:rsid w:val="004B1543"/>
    <w:rsid w:val="004B181D"/>
    <w:rsid w:val="004B1FDA"/>
    <w:rsid w:val="004B309B"/>
    <w:rsid w:val="004C0870"/>
    <w:rsid w:val="004C0A60"/>
    <w:rsid w:val="004C0CAD"/>
    <w:rsid w:val="004C13F1"/>
    <w:rsid w:val="004C2D48"/>
    <w:rsid w:val="004C31A9"/>
    <w:rsid w:val="004C4F94"/>
    <w:rsid w:val="004C5969"/>
    <w:rsid w:val="004C5ED4"/>
    <w:rsid w:val="004C6045"/>
    <w:rsid w:val="004C72B2"/>
    <w:rsid w:val="004C72F4"/>
    <w:rsid w:val="004D07C6"/>
    <w:rsid w:val="004D5CCA"/>
    <w:rsid w:val="004D7245"/>
    <w:rsid w:val="004D7295"/>
    <w:rsid w:val="004E0413"/>
    <w:rsid w:val="004E05B0"/>
    <w:rsid w:val="004E3AB1"/>
    <w:rsid w:val="004E5934"/>
    <w:rsid w:val="004E6401"/>
    <w:rsid w:val="004F05B6"/>
    <w:rsid w:val="004F10A7"/>
    <w:rsid w:val="004F1747"/>
    <w:rsid w:val="004F1E8E"/>
    <w:rsid w:val="004F214F"/>
    <w:rsid w:val="004F31AC"/>
    <w:rsid w:val="004F5124"/>
    <w:rsid w:val="004F543E"/>
    <w:rsid w:val="0050039E"/>
    <w:rsid w:val="0050561C"/>
    <w:rsid w:val="00505CA8"/>
    <w:rsid w:val="00505DC7"/>
    <w:rsid w:val="00506EAE"/>
    <w:rsid w:val="00510275"/>
    <w:rsid w:val="00511135"/>
    <w:rsid w:val="0051282F"/>
    <w:rsid w:val="0051472C"/>
    <w:rsid w:val="00516079"/>
    <w:rsid w:val="00520ECB"/>
    <w:rsid w:val="00521C12"/>
    <w:rsid w:val="00521C5E"/>
    <w:rsid w:val="005242A6"/>
    <w:rsid w:val="00524777"/>
    <w:rsid w:val="00527D11"/>
    <w:rsid w:val="0053025A"/>
    <w:rsid w:val="00532AF1"/>
    <w:rsid w:val="00532DD3"/>
    <w:rsid w:val="00532EDE"/>
    <w:rsid w:val="005343DE"/>
    <w:rsid w:val="005368EF"/>
    <w:rsid w:val="00540F32"/>
    <w:rsid w:val="00541884"/>
    <w:rsid w:val="00541E8C"/>
    <w:rsid w:val="005457D5"/>
    <w:rsid w:val="00545E12"/>
    <w:rsid w:val="005461A9"/>
    <w:rsid w:val="00546228"/>
    <w:rsid w:val="00546D4B"/>
    <w:rsid w:val="00546DA0"/>
    <w:rsid w:val="00551358"/>
    <w:rsid w:val="00551F01"/>
    <w:rsid w:val="005525E0"/>
    <w:rsid w:val="00552B6A"/>
    <w:rsid w:val="0055692C"/>
    <w:rsid w:val="005576DF"/>
    <w:rsid w:val="00560884"/>
    <w:rsid w:val="00560910"/>
    <w:rsid w:val="00562CD7"/>
    <w:rsid w:val="00562DFD"/>
    <w:rsid w:val="005653AA"/>
    <w:rsid w:val="00565A38"/>
    <w:rsid w:val="0056694D"/>
    <w:rsid w:val="00567500"/>
    <w:rsid w:val="005676BE"/>
    <w:rsid w:val="00570EE2"/>
    <w:rsid w:val="0057232C"/>
    <w:rsid w:val="005729CC"/>
    <w:rsid w:val="00573364"/>
    <w:rsid w:val="0057548C"/>
    <w:rsid w:val="0057629B"/>
    <w:rsid w:val="00577351"/>
    <w:rsid w:val="005801C7"/>
    <w:rsid w:val="00581B10"/>
    <w:rsid w:val="00581B20"/>
    <w:rsid w:val="0058377B"/>
    <w:rsid w:val="00583EC9"/>
    <w:rsid w:val="00586406"/>
    <w:rsid w:val="00587CCB"/>
    <w:rsid w:val="00590760"/>
    <w:rsid w:val="00590E89"/>
    <w:rsid w:val="00592F5A"/>
    <w:rsid w:val="005941FE"/>
    <w:rsid w:val="005942E2"/>
    <w:rsid w:val="00595480"/>
    <w:rsid w:val="005974D7"/>
    <w:rsid w:val="005A03B9"/>
    <w:rsid w:val="005A1074"/>
    <w:rsid w:val="005A1987"/>
    <w:rsid w:val="005A1B68"/>
    <w:rsid w:val="005A32A3"/>
    <w:rsid w:val="005A4F78"/>
    <w:rsid w:val="005A5B2E"/>
    <w:rsid w:val="005B02A9"/>
    <w:rsid w:val="005B03EE"/>
    <w:rsid w:val="005B161D"/>
    <w:rsid w:val="005B209F"/>
    <w:rsid w:val="005B4739"/>
    <w:rsid w:val="005B4A39"/>
    <w:rsid w:val="005B4F5E"/>
    <w:rsid w:val="005B7030"/>
    <w:rsid w:val="005C097F"/>
    <w:rsid w:val="005C1341"/>
    <w:rsid w:val="005C1700"/>
    <w:rsid w:val="005C3237"/>
    <w:rsid w:val="005C57FE"/>
    <w:rsid w:val="005C59E4"/>
    <w:rsid w:val="005C661E"/>
    <w:rsid w:val="005C6787"/>
    <w:rsid w:val="005D2AC2"/>
    <w:rsid w:val="005D32A9"/>
    <w:rsid w:val="005D62F4"/>
    <w:rsid w:val="005D7B92"/>
    <w:rsid w:val="005E0AAB"/>
    <w:rsid w:val="005E2A0B"/>
    <w:rsid w:val="005E4332"/>
    <w:rsid w:val="005E675B"/>
    <w:rsid w:val="005F1A52"/>
    <w:rsid w:val="005F4381"/>
    <w:rsid w:val="005F50F2"/>
    <w:rsid w:val="005F66B1"/>
    <w:rsid w:val="005F71D1"/>
    <w:rsid w:val="00600620"/>
    <w:rsid w:val="00600D3D"/>
    <w:rsid w:val="00601274"/>
    <w:rsid w:val="00604FE4"/>
    <w:rsid w:val="006052E7"/>
    <w:rsid w:val="00605794"/>
    <w:rsid w:val="00606689"/>
    <w:rsid w:val="00615637"/>
    <w:rsid w:val="00616C6D"/>
    <w:rsid w:val="00616D99"/>
    <w:rsid w:val="006170DD"/>
    <w:rsid w:val="00617A49"/>
    <w:rsid w:val="00623682"/>
    <w:rsid w:val="00624482"/>
    <w:rsid w:val="006247EE"/>
    <w:rsid w:val="006266E7"/>
    <w:rsid w:val="006278E1"/>
    <w:rsid w:val="006300D0"/>
    <w:rsid w:val="00630930"/>
    <w:rsid w:val="00631AD5"/>
    <w:rsid w:val="00633A10"/>
    <w:rsid w:val="006366B8"/>
    <w:rsid w:val="00637464"/>
    <w:rsid w:val="00642C82"/>
    <w:rsid w:val="00645F8C"/>
    <w:rsid w:val="00646403"/>
    <w:rsid w:val="00647E70"/>
    <w:rsid w:val="00650B8B"/>
    <w:rsid w:val="00650ED0"/>
    <w:rsid w:val="006519E0"/>
    <w:rsid w:val="00652165"/>
    <w:rsid w:val="00652293"/>
    <w:rsid w:val="0065302D"/>
    <w:rsid w:val="006537D7"/>
    <w:rsid w:val="0065455C"/>
    <w:rsid w:val="00654646"/>
    <w:rsid w:val="006547E2"/>
    <w:rsid w:val="00655E6C"/>
    <w:rsid w:val="0066048C"/>
    <w:rsid w:val="006614E2"/>
    <w:rsid w:val="00663102"/>
    <w:rsid w:val="00663DBD"/>
    <w:rsid w:val="006646C4"/>
    <w:rsid w:val="0066596B"/>
    <w:rsid w:val="00666D0F"/>
    <w:rsid w:val="00667D96"/>
    <w:rsid w:val="006704F4"/>
    <w:rsid w:val="00672815"/>
    <w:rsid w:val="00672C06"/>
    <w:rsid w:val="00674F1F"/>
    <w:rsid w:val="00676D4A"/>
    <w:rsid w:val="00677C63"/>
    <w:rsid w:val="00681F65"/>
    <w:rsid w:val="00684784"/>
    <w:rsid w:val="00685794"/>
    <w:rsid w:val="00686114"/>
    <w:rsid w:val="00686733"/>
    <w:rsid w:val="0068687C"/>
    <w:rsid w:val="006868DB"/>
    <w:rsid w:val="006869C2"/>
    <w:rsid w:val="006901B6"/>
    <w:rsid w:val="0069039C"/>
    <w:rsid w:val="006907C6"/>
    <w:rsid w:val="006911DD"/>
    <w:rsid w:val="006958F2"/>
    <w:rsid w:val="0069594E"/>
    <w:rsid w:val="006A0612"/>
    <w:rsid w:val="006A1E62"/>
    <w:rsid w:val="006A2EBD"/>
    <w:rsid w:val="006A3020"/>
    <w:rsid w:val="006A42CA"/>
    <w:rsid w:val="006A4E7F"/>
    <w:rsid w:val="006A5B87"/>
    <w:rsid w:val="006B02C0"/>
    <w:rsid w:val="006B0389"/>
    <w:rsid w:val="006B2C2C"/>
    <w:rsid w:val="006B3B52"/>
    <w:rsid w:val="006B4751"/>
    <w:rsid w:val="006B6FA9"/>
    <w:rsid w:val="006B78D8"/>
    <w:rsid w:val="006C2015"/>
    <w:rsid w:val="006C3321"/>
    <w:rsid w:val="006C4F89"/>
    <w:rsid w:val="006C7D26"/>
    <w:rsid w:val="006C7E20"/>
    <w:rsid w:val="006D1E8F"/>
    <w:rsid w:val="006D2BFC"/>
    <w:rsid w:val="006D3E39"/>
    <w:rsid w:val="006D442B"/>
    <w:rsid w:val="006D4559"/>
    <w:rsid w:val="006D582A"/>
    <w:rsid w:val="006D5BCB"/>
    <w:rsid w:val="006D6BA1"/>
    <w:rsid w:val="006D7DBB"/>
    <w:rsid w:val="006D7F35"/>
    <w:rsid w:val="006E0C56"/>
    <w:rsid w:val="006E1F33"/>
    <w:rsid w:val="006E2440"/>
    <w:rsid w:val="006E3190"/>
    <w:rsid w:val="006E382F"/>
    <w:rsid w:val="006E502C"/>
    <w:rsid w:val="006E5AB6"/>
    <w:rsid w:val="006E5EF3"/>
    <w:rsid w:val="006E6829"/>
    <w:rsid w:val="006E71E8"/>
    <w:rsid w:val="006F0785"/>
    <w:rsid w:val="006F185D"/>
    <w:rsid w:val="006F373C"/>
    <w:rsid w:val="006F5EFB"/>
    <w:rsid w:val="006F5F48"/>
    <w:rsid w:val="006F6BF3"/>
    <w:rsid w:val="006F6D4C"/>
    <w:rsid w:val="006F7CC4"/>
    <w:rsid w:val="007008A8"/>
    <w:rsid w:val="007024D7"/>
    <w:rsid w:val="00704962"/>
    <w:rsid w:val="00704ACD"/>
    <w:rsid w:val="00705D4F"/>
    <w:rsid w:val="0071016A"/>
    <w:rsid w:val="007119EE"/>
    <w:rsid w:val="00712669"/>
    <w:rsid w:val="0071358B"/>
    <w:rsid w:val="00714259"/>
    <w:rsid w:val="00714AA6"/>
    <w:rsid w:val="00715684"/>
    <w:rsid w:val="0071574B"/>
    <w:rsid w:val="00717493"/>
    <w:rsid w:val="00717C71"/>
    <w:rsid w:val="0072034A"/>
    <w:rsid w:val="00721390"/>
    <w:rsid w:val="00721E72"/>
    <w:rsid w:val="00722D89"/>
    <w:rsid w:val="007230B8"/>
    <w:rsid w:val="00723279"/>
    <w:rsid w:val="00726541"/>
    <w:rsid w:val="007272C5"/>
    <w:rsid w:val="00727D32"/>
    <w:rsid w:val="0073083F"/>
    <w:rsid w:val="007332B3"/>
    <w:rsid w:val="007347E6"/>
    <w:rsid w:val="00736B2D"/>
    <w:rsid w:val="007370C1"/>
    <w:rsid w:val="00740348"/>
    <w:rsid w:val="007428B1"/>
    <w:rsid w:val="00746FCB"/>
    <w:rsid w:val="00747FD1"/>
    <w:rsid w:val="007504A9"/>
    <w:rsid w:val="00754C57"/>
    <w:rsid w:val="00754C8D"/>
    <w:rsid w:val="00754DE3"/>
    <w:rsid w:val="007556D4"/>
    <w:rsid w:val="00757740"/>
    <w:rsid w:val="007577BC"/>
    <w:rsid w:val="00760488"/>
    <w:rsid w:val="0076300D"/>
    <w:rsid w:val="0076541F"/>
    <w:rsid w:val="00765F1A"/>
    <w:rsid w:val="00767306"/>
    <w:rsid w:val="00771259"/>
    <w:rsid w:val="0077199D"/>
    <w:rsid w:val="0077371B"/>
    <w:rsid w:val="007738AA"/>
    <w:rsid w:val="00773E7F"/>
    <w:rsid w:val="007742A9"/>
    <w:rsid w:val="00775671"/>
    <w:rsid w:val="00781DD8"/>
    <w:rsid w:val="007821E4"/>
    <w:rsid w:val="0078290B"/>
    <w:rsid w:val="00783CB1"/>
    <w:rsid w:val="0078555F"/>
    <w:rsid w:val="00786BBB"/>
    <w:rsid w:val="00787CA6"/>
    <w:rsid w:val="00790BE4"/>
    <w:rsid w:val="00790E3B"/>
    <w:rsid w:val="0079284D"/>
    <w:rsid w:val="00792AF0"/>
    <w:rsid w:val="007931E9"/>
    <w:rsid w:val="00793CBC"/>
    <w:rsid w:val="00793CF4"/>
    <w:rsid w:val="007944E2"/>
    <w:rsid w:val="00795AE6"/>
    <w:rsid w:val="0079692D"/>
    <w:rsid w:val="007A0659"/>
    <w:rsid w:val="007A1425"/>
    <w:rsid w:val="007A214E"/>
    <w:rsid w:val="007A2684"/>
    <w:rsid w:val="007A2699"/>
    <w:rsid w:val="007A2CD9"/>
    <w:rsid w:val="007A30C5"/>
    <w:rsid w:val="007A4F7F"/>
    <w:rsid w:val="007A55C0"/>
    <w:rsid w:val="007A58FC"/>
    <w:rsid w:val="007A60B6"/>
    <w:rsid w:val="007A77FB"/>
    <w:rsid w:val="007A7958"/>
    <w:rsid w:val="007A7C8F"/>
    <w:rsid w:val="007B1777"/>
    <w:rsid w:val="007B1F43"/>
    <w:rsid w:val="007B4B57"/>
    <w:rsid w:val="007B5230"/>
    <w:rsid w:val="007B7123"/>
    <w:rsid w:val="007B79E6"/>
    <w:rsid w:val="007C0499"/>
    <w:rsid w:val="007C0BC3"/>
    <w:rsid w:val="007C0C23"/>
    <w:rsid w:val="007C12B3"/>
    <w:rsid w:val="007C17E7"/>
    <w:rsid w:val="007C1CDA"/>
    <w:rsid w:val="007C36C9"/>
    <w:rsid w:val="007C5E28"/>
    <w:rsid w:val="007C5F13"/>
    <w:rsid w:val="007C6670"/>
    <w:rsid w:val="007C68FA"/>
    <w:rsid w:val="007C74CF"/>
    <w:rsid w:val="007C7D14"/>
    <w:rsid w:val="007D0672"/>
    <w:rsid w:val="007D1062"/>
    <w:rsid w:val="007D234D"/>
    <w:rsid w:val="007D3A89"/>
    <w:rsid w:val="007D6690"/>
    <w:rsid w:val="007D6F8A"/>
    <w:rsid w:val="007E1B45"/>
    <w:rsid w:val="007E375C"/>
    <w:rsid w:val="007E3DA4"/>
    <w:rsid w:val="007E512B"/>
    <w:rsid w:val="007E5B41"/>
    <w:rsid w:val="007E60E6"/>
    <w:rsid w:val="007F2288"/>
    <w:rsid w:val="007F623E"/>
    <w:rsid w:val="007F6FE7"/>
    <w:rsid w:val="007F72D8"/>
    <w:rsid w:val="007F73C4"/>
    <w:rsid w:val="00801995"/>
    <w:rsid w:val="00801AAC"/>
    <w:rsid w:val="00803533"/>
    <w:rsid w:val="008059F6"/>
    <w:rsid w:val="00805C34"/>
    <w:rsid w:val="00806D3C"/>
    <w:rsid w:val="00806D4E"/>
    <w:rsid w:val="00806F65"/>
    <w:rsid w:val="00807992"/>
    <w:rsid w:val="00810EB5"/>
    <w:rsid w:val="00812E0E"/>
    <w:rsid w:val="0081468A"/>
    <w:rsid w:val="008151AF"/>
    <w:rsid w:val="00817617"/>
    <w:rsid w:val="0081763C"/>
    <w:rsid w:val="0082068B"/>
    <w:rsid w:val="0082073E"/>
    <w:rsid w:val="00822338"/>
    <w:rsid w:val="00824D61"/>
    <w:rsid w:val="008262AF"/>
    <w:rsid w:val="008266E7"/>
    <w:rsid w:val="00827E34"/>
    <w:rsid w:val="00830BD1"/>
    <w:rsid w:val="0083132D"/>
    <w:rsid w:val="00832C81"/>
    <w:rsid w:val="0083373A"/>
    <w:rsid w:val="00833E94"/>
    <w:rsid w:val="0083420A"/>
    <w:rsid w:val="008364D3"/>
    <w:rsid w:val="008414BB"/>
    <w:rsid w:val="008445CD"/>
    <w:rsid w:val="00846E27"/>
    <w:rsid w:val="008477FC"/>
    <w:rsid w:val="00847F86"/>
    <w:rsid w:val="00852ABE"/>
    <w:rsid w:val="0085708E"/>
    <w:rsid w:val="00857745"/>
    <w:rsid w:val="00857B33"/>
    <w:rsid w:val="00860307"/>
    <w:rsid w:val="008613F5"/>
    <w:rsid w:val="00861D65"/>
    <w:rsid w:val="0086282C"/>
    <w:rsid w:val="008629B1"/>
    <w:rsid w:val="00863112"/>
    <w:rsid w:val="0086503F"/>
    <w:rsid w:val="008659DB"/>
    <w:rsid w:val="00866CC0"/>
    <w:rsid w:val="00867964"/>
    <w:rsid w:val="008679E5"/>
    <w:rsid w:val="008715A1"/>
    <w:rsid w:val="008719D9"/>
    <w:rsid w:val="00871D82"/>
    <w:rsid w:val="00877EC3"/>
    <w:rsid w:val="00880079"/>
    <w:rsid w:val="00880507"/>
    <w:rsid w:val="0088162C"/>
    <w:rsid w:val="00881AA1"/>
    <w:rsid w:val="008826DF"/>
    <w:rsid w:val="00882F04"/>
    <w:rsid w:val="00883BC8"/>
    <w:rsid w:val="008842E6"/>
    <w:rsid w:val="00885B0F"/>
    <w:rsid w:val="00885F80"/>
    <w:rsid w:val="00885FE9"/>
    <w:rsid w:val="00890DF7"/>
    <w:rsid w:val="00894D03"/>
    <w:rsid w:val="0089599C"/>
    <w:rsid w:val="00895B2D"/>
    <w:rsid w:val="0089635E"/>
    <w:rsid w:val="008A1C3B"/>
    <w:rsid w:val="008A2E2E"/>
    <w:rsid w:val="008A2FBF"/>
    <w:rsid w:val="008A3BE2"/>
    <w:rsid w:val="008A5891"/>
    <w:rsid w:val="008A64A5"/>
    <w:rsid w:val="008A6889"/>
    <w:rsid w:val="008A6BC9"/>
    <w:rsid w:val="008A6DF4"/>
    <w:rsid w:val="008A6F5F"/>
    <w:rsid w:val="008B02F1"/>
    <w:rsid w:val="008B0E14"/>
    <w:rsid w:val="008B2CCA"/>
    <w:rsid w:val="008B3EA9"/>
    <w:rsid w:val="008B4A7D"/>
    <w:rsid w:val="008B4C6F"/>
    <w:rsid w:val="008B4E98"/>
    <w:rsid w:val="008B55A5"/>
    <w:rsid w:val="008C1A0B"/>
    <w:rsid w:val="008C1F2D"/>
    <w:rsid w:val="008C2111"/>
    <w:rsid w:val="008C2660"/>
    <w:rsid w:val="008C5413"/>
    <w:rsid w:val="008C585B"/>
    <w:rsid w:val="008C63F4"/>
    <w:rsid w:val="008D13A9"/>
    <w:rsid w:val="008D181F"/>
    <w:rsid w:val="008D1D59"/>
    <w:rsid w:val="008D282C"/>
    <w:rsid w:val="008D2A11"/>
    <w:rsid w:val="008D7610"/>
    <w:rsid w:val="008D7B12"/>
    <w:rsid w:val="008E1482"/>
    <w:rsid w:val="008E4228"/>
    <w:rsid w:val="008E59F9"/>
    <w:rsid w:val="008E5F4B"/>
    <w:rsid w:val="008F3690"/>
    <w:rsid w:val="008F3C16"/>
    <w:rsid w:val="008F43FC"/>
    <w:rsid w:val="008F4889"/>
    <w:rsid w:val="008F6BE2"/>
    <w:rsid w:val="00901A3E"/>
    <w:rsid w:val="00901D79"/>
    <w:rsid w:val="00903368"/>
    <w:rsid w:val="00903F26"/>
    <w:rsid w:val="00904662"/>
    <w:rsid w:val="00904B4B"/>
    <w:rsid w:val="00904E78"/>
    <w:rsid w:val="00904EB3"/>
    <w:rsid w:val="00904ED3"/>
    <w:rsid w:val="0091077F"/>
    <w:rsid w:val="009109B7"/>
    <w:rsid w:val="0091193A"/>
    <w:rsid w:val="00911BDA"/>
    <w:rsid w:val="0091371C"/>
    <w:rsid w:val="0091425F"/>
    <w:rsid w:val="009159D4"/>
    <w:rsid w:val="00915C44"/>
    <w:rsid w:val="0091619E"/>
    <w:rsid w:val="00921F2E"/>
    <w:rsid w:val="009238A3"/>
    <w:rsid w:val="0093393B"/>
    <w:rsid w:val="00933BB1"/>
    <w:rsid w:val="00936643"/>
    <w:rsid w:val="0093673E"/>
    <w:rsid w:val="00937954"/>
    <w:rsid w:val="00940963"/>
    <w:rsid w:val="0094192B"/>
    <w:rsid w:val="00942577"/>
    <w:rsid w:val="00943F03"/>
    <w:rsid w:val="00944197"/>
    <w:rsid w:val="00945513"/>
    <w:rsid w:val="00945B01"/>
    <w:rsid w:val="00947CF1"/>
    <w:rsid w:val="00951D8D"/>
    <w:rsid w:val="00951F68"/>
    <w:rsid w:val="00954ED5"/>
    <w:rsid w:val="009618C7"/>
    <w:rsid w:val="00961FBF"/>
    <w:rsid w:val="00965964"/>
    <w:rsid w:val="009664B4"/>
    <w:rsid w:val="009704A1"/>
    <w:rsid w:val="00970936"/>
    <w:rsid w:val="009726AC"/>
    <w:rsid w:val="00973550"/>
    <w:rsid w:val="00975351"/>
    <w:rsid w:val="00981D3B"/>
    <w:rsid w:val="00982045"/>
    <w:rsid w:val="00986179"/>
    <w:rsid w:val="00987494"/>
    <w:rsid w:val="00992278"/>
    <w:rsid w:val="00993935"/>
    <w:rsid w:val="00993BFC"/>
    <w:rsid w:val="00994330"/>
    <w:rsid w:val="00994707"/>
    <w:rsid w:val="00994DA3"/>
    <w:rsid w:val="00995049"/>
    <w:rsid w:val="009968F9"/>
    <w:rsid w:val="00997501"/>
    <w:rsid w:val="00997BDF"/>
    <w:rsid w:val="009A12A3"/>
    <w:rsid w:val="009A2786"/>
    <w:rsid w:val="009A2989"/>
    <w:rsid w:val="009A2E04"/>
    <w:rsid w:val="009A33C1"/>
    <w:rsid w:val="009A57D3"/>
    <w:rsid w:val="009A6142"/>
    <w:rsid w:val="009A69B4"/>
    <w:rsid w:val="009A7A0C"/>
    <w:rsid w:val="009B13BA"/>
    <w:rsid w:val="009B18A3"/>
    <w:rsid w:val="009B1B36"/>
    <w:rsid w:val="009B25C1"/>
    <w:rsid w:val="009B268A"/>
    <w:rsid w:val="009B4F03"/>
    <w:rsid w:val="009B52FA"/>
    <w:rsid w:val="009C275B"/>
    <w:rsid w:val="009C35EC"/>
    <w:rsid w:val="009C5044"/>
    <w:rsid w:val="009D009E"/>
    <w:rsid w:val="009D03F3"/>
    <w:rsid w:val="009D1E3D"/>
    <w:rsid w:val="009D4F2C"/>
    <w:rsid w:val="009D5673"/>
    <w:rsid w:val="009D610F"/>
    <w:rsid w:val="009D7DA7"/>
    <w:rsid w:val="009E0499"/>
    <w:rsid w:val="009E0C66"/>
    <w:rsid w:val="009E1153"/>
    <w:rsid w:val="009E1801"/>
    <w:rsid w:val="009E1A65"/>
    <w:rsid w:val="009E3F6E"/>
    <w:rsid w:val="009E531E"/>
    <w:rsid w:val="009E6994"/>
    <w:rsid w:val="009F032A"/>
    <w:rsid w:val="009F07A1"/>
    <w:rsid w:val="009F2CB4"/>
    <w:rsid w:val="009F32C5"/>
    <w:rsid w:val="009F6BEA"/>
    <w:rsid w:val="00A0099F"/>
    <w:rsid w:val="00A01B62"/>
    <w:rsid w:val="00A02858"/>
    <w:rsid w:val="00A033A5"/>
    <w:rsid w:val="00A03CF2"/>
    <w:rsid w:val="00A04AE2"/>
    <w:rsid w:val="00A05FDC"/>
    <w:rsid w:val="00A06066"/>
    <w:rsid w:val="00A07066"/>
    <w:rsid w:val="00A07084"/>
    <w:rsid w:val="00A07151"/>
    <w:rsid w:val="00A073AD"/>
    <w:rsid w:val="00A0760D"/>
    <w:rsid w:val="00A120C5"/>
    <w:rsid w:val="00A12AB6"/>
    <w:rsid w:val="00A1388A"/>
    <w:rsid w:val="00A143F1"/>
    <w:rsid w:val="00A148A1"/>
    <w:rsid w:val="00A14D39"/>
    <w:rsid w:val="00A14E9D"/>
    <w:rsid w:val="00A15955"/>
    <w:rsid w:val="00A2037F"/>
    <w:rsid w:val="00A20565"/>
    <w:rsid w:val="00A2153E"/>
    <w:rsid w:val="00A21E2D"/>
    <w:rsid w:val="00A22060"/>
    <w:rsid w:val="00A22BE4"/>
    <w:rsid w:val="00A23AB7"/>
    <w:rsid w:val="00A26593"/>
    <w:rsid w:val="00A27CD3"/>
    <w:rsid w:val="00A301DE"/>
    <w:rsid w:val="00A3143F"/>
    <w:rsid w:val="00A3263C"/>
    <w:rsid w:val="00A3291A"/>
    <w:rsid w:val="00A336F7"/>
    <w:rsid w:val="00A35D2C"/>
    <w:rsid w:val="00A35E1D"/>
    <w:rsid w:val="00A4177B"/>
    <w:rsid w:val="00A420C2"/>
    <w:rsid w:val="00A4221A"/>
    <w:rsid w:val="00A42D7B"/>
    <w:rsid w:val="00A4386B"/>
    <w:rsid w:val="00A45243"/>
    <w:rsid w:val="00A45362"/>
    <w:rsid w:val="00A45AB9"/>
    <w:rsid w:val="00A46DC9"/>
    <w:rsid w:val="00A470AE"/>
    <w:rsid w:val="00A50074"/>
    <w:rsid w:val="00A5126C"/>
    <w:rsid w:val="00A51803"/>
    <w:rsid w:val="00A53BD9"/>
    <w:rsid w:val="00A54616"/>
    <w:rsid w:val="00A55710"/>
    <w:rsid w:val="00A558A5"/>
    <w:rsid w:val="00A55ED9"/>
    <w:rsid w:val="00A5654A"/>
    <w:rsid w:val="00A566E6"/>
    <w:rsid w:val="00A57A56"/>
    <w:rsid w:val="00A602AD"/>
    <w:rsid w:val="00A60518"/>
    <w:rsid w:val="00A606BF"/>
    <w:rsid w:val="00A60811"/>
    <w:rsid w:val="00A60F78"/>
    <w:rsid w:val="00A61283"/>
    <w:rsid w:val="00A61995"/>
    <w:rsid w:val="00A635EF"/>
    <w:rsid w:val="00A64CC5"/>
    <w:rsid w:val="00A6576E"/>
    <w:rsid w:val="00A6629B"/>
    <w:rsid w:val="00A673C7"/>
    <w:rsid w:val="00A6781D"/>
    <w:rsid w:val="00A679C2"/>
    <w:rsid w:val="00A679E4"/>
    <w:rsid w:val="00A701D0"/>
    <w:rsid w:val="00A72812"/>
    <w:rsid w:val="00A72A4B"/>
    <w:rsid w:val="00A72BF4"/>
    <w:rsid w:val="00A72D8F"/>
    <w:rsid w:val="00A74272"/>
    <w:rsid w:val="00A74E5C"/>
    <w:rsid w:val="00A75A83"/>
    <w:rsid w:val="00A76063"/>
    <w:rsid w:val="00A8011E"/>
    <w:rsid w:val="00A80818"/>
    <w:rsid w:val="00A822F2"/>
    <w:rsid w:val="00A8658B"/>
    <w:rsid w:val="00A865E2"/>
    <w:rsid w:val="00A92148"/>
    <w:rsid w:val="00A93407"/>
    <w:rsid w:val="00A93CE6"/>
    <w:rsid w:val="00A940B4"/>
    <w:rsid w:val="00A949BD"/>
    <w:rsid w:val="00A95244"/>
    <w:rsid w:val="00A95396"/>
    <w:rsid w:val="00A9656B"/>
    <w:rsid w:val="00A97815"/>
    <w:rsid w:val="00AA2888"/>
    <w:rsid w:val="00AA2A08"/>
    <w:rsid w:val="00AA2B9A"/>
    <w:rsid w:val="00AA376F"/>
    <w:rsid w:val="00AA7412"/>
    <w:rsid w:val="00AB069B"/>
    <w:rsid w:val="00AB1439"/>
    <w:rsid w:val="00AB17CB"/>
    <w:rsid w:val="00AB20C6"/>
    <w:rsid w:val="00AB22EF"/>
    <w:rsid w:val="00AB3BB9"/>
    <w:rsid w:val="00AB51EB"/>
    <w:rsid w:val="00AB5E25"/>
    <w:rsid w:val="00AB66B2"/>
    <w:rsid w:val="00AB6BC6"/>
    <w:rsid w:val="00AC2A13"/>
    <w:rsid w:val="00AC2FD2"/>
    <w:rsid w:val="00AC333F"/>
    <w:rsid w:val="00AC4363"/>
    <w:rsid w:val="00AC45B2"/>
    <w:rsid w:val="00AC59FA"/>
    <w:rsid w:val="00AC74D4"/>
    <w:rsid w:val="00AC7B06"/>
    <w:rsid w:val="00AD14B4"/>
    <w:rsid w:val="00AD1E86"/>
    <w:rsid w:val="00AD2655"/>
    <w:rsid w:val="00AD412B"/>
    <w:rsid w:val="00AD71FE"/>
    <w:rsid w:val="00AD7B0D"/>
    <w:rsid w:val="00AE215A"/>
    <w:rsid w:val="00AE228F"/>
    <w:rsid w:val="00AE2B39"/>
    <w:rsid w:val="00AE438B"/>
    <w:rsid w:val="00AE4A14"/>
    <w:rsid w:val="00AF05C6"/>
    <w:rsid w:val="00AF074C"/>
    <w:rsid w:val="00AF22C0"/>
    <w:rsid w:val="00AF233C"/>
    <w:rsid w:val="00AF473F"/>
    <w:rsid w:val="00AF5026"/>
    <w:rsid w:val="00B014F9"/>
    <w:rsid w:val="00B01E1E"/>
    <w:rsid w:val="00B077D4"/>
    <w:rsid w:val="00B11729"/>
    <w:rsid w:val="00B1211C"/>
    <w:rsid w:val="00B1219D"/>
    <w:rsid w:val="00B12975"/>
    <w:rsid w:val="00B12BC1"/>
    <w:rsid w:val="00B1317B"/>
    <w:rsid w:val="00B152D8"/>
    <w:rsid w:val="00B15804"/>
    <w:rsid w:val="00B23990"/>
    <w:rsid w:val="00B23BF9"/>
    <w:rsid w:val="00B23D20"/>
    <w:rsid w:val="00B24914"/>
    <w:rsid w:val="00B25002"/>
    <w:rsid w:val="00B25197"/>
    <w:rsid w:val="00B278C3"/>
    <w:rsid w:val="00B30D9A"/>
    <w:rsid w:val="00B31300"/>
    <w:rsid w:val="00B31AF5"/>
    <w:rsid w:val="00B322EB"/>
    <w:rsid w:val="00B32C5F"/>
    <w:rsid w:val="00B33244"/>
    <w:rsid w:val="00B34747"/>
    <w:rsid w:val="00B401CA"/>
    <w:rsid w:val="00B42293"/>
    <w:rsid w:val="00B447B6"/>
    <w:rsid w:val="00B46211"/>
    <w:rsid w:val="00B46B68"/>
    <w:rsid w:val="00B47994"/>
    <w:rsid w:val="00B51AF5"/>
    <w:rsid w:val="00B52B70"/>
    <w:rsid w:val="00B5319B"/>
    <w:rsid w:val="00B53A54"/>
    <w:rsid w:val="00B54786"/>
    <w:rsid w:val="00B547A2"/>
    <w:rsid w:val="00B5728E"/>
    <w:rsid w:val="00B6011D"/>
    <w:rsid w:val="00B604B0"/>
    <w:rsid w:val="00B60B12"/>
    <w:rsid w:val="00B6137A"/>
    <w:rsid w:val="00B63632"/>
    <w:rsid w:val="00B63F6D"/>
    <w:rsid w:val="00B646F3"/>
    <w:rsid w:val="00B65A25"/>
    <w:rsid w:val="00B67112"/>
    <w:rsid w:val="00B67FF2"/>
    <w:rsid w:val="00B74D3A"/>
    <w:rsid w:val="00B76A10"/>
    <w:rsid w:val="00B7727D"/>
    <w:rsid w:val="00B778F9"/>
    <w:rsid w:val="00B80B81"/>
    <w:rsid w:val="00B81762"/>
    <w:rsid w:val="00B827AD"/>
    <w:rsid w:val="00B83429"/>
    <w:rsid w:val="00B83B56"/>
    <w:rsid w:val="00B871B4"/>
    <w:rsid w:val="00B9316C"/>
    <w:rsid w:val="00B96E9C"/>
    <w:rsid w:val="00BA11A7"/>
    <w:rsid w:val="00BA1618"/>
    <w:rsid w:val="00BA4ACE"/>
    <w:rsid w:val="00BA57BB"/>
    <w:rsid w:val="00BA5B3A"/>
    <w:rsid w:val="00BA6DBC"/>
    <w:rsid w:val="00BA76BC"/>
    <w:rsid w:val="00BA7852"/>
    <w:rsid w:val="00BA7A2A"/>
    <w:rsid w:val="00BB0E79"/>
    <w:rsid w:val="00BB2751"/>
    <w:rsid w:val="00BB302E"/>
    <w:rsid w:val="00BB3578"/>
    <w:rsid w:val="00BB3FB4"/>
    <w:rsid w:val="00BB44AF"/>
    <w:rsid w:val="00BB5CA7"/>
    <w:rsid w:val="00BB5CCA"/>
    <w:rsid w:val="00BB6CCC"/>
    <w:rsid w:val="00BB7D6E"/>
    <w:rsid w:val="00BC095B"/>
    <w:rsid w:val="00BC0F4E"/>
    <w:rsid w:val="00BC1CBF"/>
    <w:rsid w:val="00BC20BA"/>
    <w:rsid w:val="00BC2C67"/>
    <w:rsid w:val="00BC43E8"/>
    <w:rsid w:val="00BC45D2"/>
    <w:rsid w:val="00BC5A87"/>
    <w:rsid w:val="00BC76D7"/>
    <w:rsid w:val="00BD019D"/>
    <w:rsid w:val="00BD07E7"/>
    <w:rsid w:val="00BD2AB2"/>
    <w:rsid w:val="00BD48B6"/>
    <w:rsid w:val="00BD5672"/>
    <w:rsid w:val="00BD645F"/>
    <w:rsid w:val="00BD6E1F"/>
    <w:rsid w:val="00BE0797"/>
    <w:rsid w:val="00BE2753"/>
    <w:rsid w:val="00BE434A"/>
    <w:rsid w:val="00BE469F"/>
    <w:rsid w:val="00BE4CAF"/>
    <w:rsid w:val="00BE5F39"/>
    <w:rsid w:val="00BE6084"/>
    <w:rsid w:val="00BE7050"/>
    <w:rsid w:val="00BF0B14"/>
    <w:rsid w:val="00BF18AA"/>
    <w:rsid w:val="00BF252D"/>
    <w:rsid w:val="00BF3833"/>
    <w:rsid w:val="00BF3A1B"/>
    <w:rsid w:val="00BF3E2B"/>
    <w:rsid w:val="00BF5442"/>
    <w:rsid w:val="00C001F0"/>
    <w:rsid w:val="00C01073"/>
    <w:rsid w:val="00C01524"/>
    <w:rsid w:val="00C017C9"/>
    <w:rsid w:val="00C03511"/>
    <w:rsid w:val="00C0379A"/>
    <w:rsid w:val="00C06185"/>
    <w:rsid w:val="00C0765C"/>
    <w:rsid w:val="00C1032B"/>
    <w:rsid w:val="00C10951"/>
    <w:rsid w:val="00C10E1A"/>
    <w:rsid w:val="00C1177E"/>
    <w:rsid w:val="00C11B4C"/>
    <w:rsid w:val="00C131D3"/>
    <w:rsid w:val="00C145FF"/>
    <w:rsid w:val="00C1652D"/>
    <w:rsid w:val="00C1673A"/>
    <w:rsid w:val="00C20702"/>
    <w:rsid w:val="00C21E85"/>
    <w:rsid w:val="00C22E1A"/>
    <w:rsid w:val="00C24067"/>
    <w:rsid w:val="00C24477"/>
    <w:rsid w:val="00C24F27"/>
    <w:rsid w:val="00C24F77"/>
    <w:rsid w:val="00C2530A"/>
    <w:rsid w:val="00C25A6D"/>
    <w:rsid w:val="00C30072"/>
    <w:rsid w:val="00C30089"/>
    <w:rsid w:val="00C30982"/>
    <w:rsid w:val="00C31756"/>
    <w:rsid w:val="00C32F66"/>
    <w:rsid w:val="00C33B74"/>
    <w:rsid w:val="00C33D78"/>
    <w:rsid w:val="00C340CF"/>
    <w:rsid w:val="00C34519"/>
    <w:rsid w:val="00C36C3E"/>
    <w:rsid w:val="00C379CA"/>
    <w:rsid w:val="00C37D91"/>
    <w:rsid w:val="00C403AF"/>
    <w:rsid w:val="00C4117B"/>
    <w:rsid w:val="00C43541"/>
    <w:rsid w:val="00C436DB"/>
    <w:rsid w:val="00C44081"/>
    <w:rsid w:val="00C45197"/>
    <w:rsid w:val="00C45CAD"/>
    <w:rsid w:val="00C4653E"/>
    <w:rsid w:val="00C46844"/>
    <w:rsid w:val="00C50B83"/>
    <w:rsid w:val="00C50F17"/>
    <w:rsid w:val="00C50FDD"/>
    <w:rsid w:val="00C51BED"/>
    <w:rsid w:val="00C51C96"/>
    <w:rsid w:val="00C52112"/>
    <w:rsid w:val="00C52A5B"/>
    <w:rsid w:val="00C52F80"/>
    <w:rsid w:val="00C53F4A"/>
    <w:rsid w:val="00C5416D"/>
    <w:rsid w:val="00C608DE"/>
    <w:rsid w:val="00C60AFA"/>
    <w:rsid w:val="00C644E0"/>
    <w:rsid w:val="00C64E7B"/>
    <w:rsid w:val="00C64FC3"/>
    <w:rsid w:val="00C67136"/>
    <w:rsid w:val="00C6790C"/>
    <w:rsid w:val="00C679CF"/>
    <w:rsid w:val="00C7006D"/>
    <w:rsid w:val="00C72409"/>
    <w:rsid w:val="00C72DD1"/>
    <w:rsid w:val="00C73DFC"/>
    <w:rsid w:val="00C73E53"/>
    <w:rsid w:val="00C740B0"/>
    <w:rsid w:val="00C74EBB"/>
    <w:rsid w:val="00C77D70"/>
    <w:rsid w:val="00C825B7"/>
    <w:rsid w:val="00C82ACF"/>
    <w:rsid w:val="00C858F2"/>
    <w:rsid w:val="00C90363"/>
    <w:rsid w:val="00C9183D"/>
    <w:rsid w:val="00C93FC2"/>
    <w:rsid w:val="00C95C08"/>
    <w:rsid w:val="00CA1638"/>
    <w:rsid w:val="00CA198C"/>
    <w:rsid w:val="00CA2146"/>
    <w:rsid w:val="00CA33F3"/>
    <w:rsid w:val="00CA489A"/>
    <w:rsid w:val="00CA5871"/>
    <w:rsid w:val="00CA6312"/>
    <w:rsid w:val="00CA7B0C"/>
    <w:rsid w:val="00CB04F0"/>
    <w:rsid w:val="00CB05B9"/>
    <w:rsid w:val="00CB0F32"/>
    <w:rsid w:val="00CB226D"/>
    <w:rsid w:val="00CB2733"/>
    <w:rsid w:val="00CB2AC7"/>
    <w:rsid w:val="00CB30AB"/>
    <w:rsid w:val="00CB3B70"/>
    <w:rsid w:val="00CB3E08"/>
    <w:rsid w:val="00CB526C"/>
    <w:rsid w:val="00CB61DC"/>
    <w:rsid w:val="00CB6836"/>
    <w:rsid w:val="00CC0366"/>
    <w:rsid w:val="00CC12E9"/>
    <w:rsid w:val="00CC150B"/>
    <w:rsid w:val="00CC20F6"/>
    <w:rsid w:val="00CC3E93"/>
    <w:rsid w:val="00CC3F98"/>
    <w:rsid w:val="00CC6AB8"/>
    <w:rsid w:val="00CC7282"/>
    <w:rsid w:val="00CD1317"/>
    <w:rsid w:val="00CD1403"/>
    <w:rsid w:val="00CD184B"/>
    <w:rsid w:val="00CD26AE"/>
    <w:rsid w:val="00CD3001"/>
    <w:rsid w:val="00CD6CBB"/>
    <w:rsid w:val="00CD7925"/>
    <w:rsid w:val="00CD7B91"/>
    <w:rsid w:val="00CE00C9"/>
    <w:rsid w:val="00CE05F5"/>
    <w:rsid w:val="00CE1132"/>
    <w:rsid w:val="00CE28C3"/>
    <w:rsid w:val="00CE3460"/>
    <w:rsid w:val="00CE4506"/>
    <w:rsid w:val="00CE6843"/>
    <w:rsid w:val="00CF06DD"/>
    <w:rsid w:val="00CF08C6"/>
    <w:rsid w:val="00CF0B0E"/>
    <w:rsid w:val="00CF149B"/>
    <w:rsid w:val="00CF338F"/>
    <w:rsid w:val="00CF3587"/>
    <w:rsid w:val="00CF3A99"/>
    <w:rsid w:val="00CF3AC7"/>
    <w:rsid w:val="00CF40EA"/>
    <w:rsid w:val="00CF4CEA"/>
    <w:rsid w:val="00CF569A"/>
    <w:rsid w:val="00CF57AA"/>
    <w:rsid w:val="00CF64C5"/>
    <w:rsid w:val="00CF69E5"/>
    <w:rsid w:val="00CF7CB3"/>
    <w:rsid w:val="00D0135C"/>
    <w:rsid w:val="00D02A6A"/>
    <w:rsid w:val="00D02B43"/>
    <w:rsid w:val="00D04E3E"/>
    <w:rsid w:val="00D06B1D"/>
    <w:rsid w:val="00D075B9"/>
    <w:rsid w:val="00D10829"/>
    <w:rsid w:val="00D109FD"/>
    <w:rsid w:val="00D12566"/>
    <w:rsid w:val="00D13801"/>
    <w:rsid w:val="00D14151"/>
    <w:rsid w:val="00D145FB"/>
    <w:rsid w:val="00D16293"/>
    <w:rsid w:val="00D1740F"/>
    <w:rsid w:val="00D2212D"/>
    <w:rsid w:val="00D23407"/>
    <w:rsid w:val="00D23683"/>
    <w:rsid w:val="00D23F85"/>
    <w:rsid w:val="00D26D9D"/>
    <w:rsid w:val="00D26DE6"/>
    <w:rsid w:val="00D275DC"/>
    <w:rsid w:val="00D27D85"/>
    <w:rsid w:val="00D314FE"/>
    <w:rsid w:val="00D31C64"/>
    <w:rsid w:val="00D31FDE"/>
    <w:rsid w:val="00D335D4"/>
    <w:rsid w:val="00D34F09"/>
    <w:rsid w:val="00D35C75"/>
    <w:rsid w:val="00D35CB8"/>
    <w:rsid w:val="00D379A4"/>
    <w:rsid w:val="00D430F2"/>
    <w:rsid w:val="00D44EE0"/>
    <w:rsid w:val="00D45096"/>
    <w:rsid w:val="00D519D3"/>
    <w:rsid w:val="00D51F62"/>
    <w:rsid w:val="00D52F81"/>
    <w:rsid w:val="00D57AE8"/>
    <w:rsid w:val="00D61E58"/>
    <w:rsid w:val="00D630C2"/>
    <w:rsid w:val="00D6357B"/>
    <w:rsid w:val="00D638D1"/>
    <w:rsid w:val="00D63E8A"/>
    <w:rsid w:val="00D66690"/>
    <w:rsid w:val="00D738B0"/>
    <w:rsid w:val="00D7477A"/>
    <w:rsid w:val="00D77991"/>
    <w:rsid w:val="00D77B33"/>
    <w:rsid w:val="00D77EB1"/>
    <w:rsid w:val="00D80051"/>
    <w:rsid w:val="00D80A93"/>
    <w:rsid w:val="00D81132"/>
    <w:rsid w:val="00D81523"/>
    <w:rsid w:val="00D822A8"/>
    <w:rsid w:val="00D87249"/>
    <w:rsid w:val="00D92858"/>
    <w:rsid w:val="00D93F68"/>
    <w:rsid w:val="00D942A2"/>
    <w:rsid w:val="00D95995"/>
    <w:rsid w:val="00D95F13"/>
    <w:rsid w:val="00D96A1E"/>
    <w:rsid w:val="00D975A1"/>
    <w:rsid w:val="00DA3F35"/>
    <w:rsid w:val="00DA447A"/>
    <w:rsid w:val="00DA4C4E"/>
    <w:rsid w:val="00DA6774"/>
    <w:rsid w:val="00DB04F6"/>
    <w:rsid w:val="00DB1876"/>
    <w:rsid w:val="00DB1D23"/>
    <w:rsid w:val="00DB584E"/>
    <w:rsid w:val="00DC015A"/>
    <w:rsid w:val="00DC0F71"/>
    <w:rsid w:val="00DC18FE"/>
    <w:rsid w:val="00DC2160"/>
    <w:rsid w:val="00DC2F01"/>
    <w:rsid w:val="00DC48B7"/>
    <w:rsid w:val="00DC78E6"/>
    <w:rsid w:val="00DD1F27"/>
    <w:rsid w:val="00DD39CC"/>
    <w:rsid w:val="00DD4A78"/>
    <w:rsid w:val="00DD521D"/>
    <w:rsid w:val="00DD756A"/>
    <w:rsid w:val="00DD7980"/>
    <w:rsid w:val="00DE21EC"/>
    <w:rsid w:val="00DE2DF0"/>
    <w:rsid w:val="00DE3E5F"/>
    <w:rsid w:val="00DE531F"/>
    <w:rsid w:val="00DE6018"/>
    <w:rsid w:val="00DE63F6"/>
    <w:rsid w:val="00DF063F"/>
    <w:rsid w:val="00DF0788"/>
    <w:rsid w:val="00DF1D05"/>
    <w:rsid w:val="00DF29A3"/>
    <w:rsid w:val="00DF4541"/>
    <w:rsid w:val="00DF52DD"/>
    <w:rsid w:val="00DF74CF"/>
    <w:rsid w:val="00DF7E7D"/>
    <w:rsid w:val="00E00400"/>
    <w:rsid w:val="00E00811"/>
    <w:rsid w:val="00E0091B"/>
    <w:rsid w:val="00E009FA"/>
    <w:rsid w:val="00E04543"/>
    <w:rsid w:val="00E05505"/>
    <w:rsid w:val="00E05EE7"/>
    <w:rsid w:val="00E07FA8"/>
    <w:rsid w:val="00E124FB"/>
    <w:rsid w:val="00E125DE"/>
    <w:rsid w:val="00E13BB6"/>
    <w:rsid w:val="00E14B69"/>
    <w:rsid w:val="00E15D65"/>
    <w:rsid w:val="00E21C6F"/>
    <w:rsid w:val="00E222C1"/>
    <w:rsid w:val="00E22F53"/>
    <w:rsid w:val="00E233B7"/>
    <w:rsid w:val="00E23E3D"/>
    <w:rsid w:val="00E25BF7"/>
    <w:rsid w:val="00E2664D"/>
    <w:rsid w:val="00E32815"/>
    <w:rsid w:val="00E331AD"/>
    <w:rsid w:val="00E34C2B"/>
    <w:rsid w:val="00E35C48"/>
    <w:rsid w:val="00E37110"/>
    <w:rsid w:val="00E40BA0"/>
    <w:rsid w:val="00E412E3"/>
    <w:rsid w:val="00E41810"/>
    <w:rsid w:val="00E41DDA"/>
    <w:rsid w:val="00E42918"/>
    <w:rsid w:val="00E42EEB"/>
    <w:rsid w:val="00E43784"/>
    <w:rsid w:val="00E460DC"/>
    <w:rsid w:val="00E53018"/>
    <w:rsid w:val="00E557C3"/>
    <w:rsid w:val="00E569CA"/>
    <w:rsid w:val="00E57024"/>
    <w:rsid w:val="00E57BEA"/>
    <w:rsid w:val="00E57E62"/>
    <w:rsid w:val="00E617F4"/>
    <w:rsid w:val="00E61864"/>
    <w:rsid w:val="00E651D0"/>
    <w:rsid w:val="00E65799"/>
    <w:rsid w:val="00E6700C"/>
    <w:rsid w:val="00E704B2"/>
    <w:rsid w:val="00E72567"/>
    <w:rsid w:val="00E738BC"/>
    <w:rsid w:val="00E74EB9"/>
    <w:rsid w:val="00E75910"/>
    <w:rsid w:val="00E76735"/>
    <w:rsid w:val="00E76D9D"/>
    <w:rsid w:val="00E7704D"/>
    <w:rsid w:val="00E77118"/>
    <w:rsid w:val="00E806D7"/>
    <w:rsid w:val="00E80A94"/>
    <w:rsid w:val="00E81A92"/>
    <w:rsid w:val="00E83284"/>
    <w:rsid w:val="00E84CEE"/>
    <w:rsid w:val="00E86A49"/>
    <w:rsid w:val="00E86C5C"/>
    <w:rsid w:val="00E903E8"/>
    <w:rsid w:val="00E9079C"/>
    <w:rsid w:val="00E916AE"/>
    <w:rsid w:val="00E91CEE"/>
    <w:rsid w:val="00E91F31"/>
    <w:rsid w:val="00E9223E"/>
    <w:rsid w:val="00E94C19"/>
    <w:rsid w:val="00E96213"/>
    <w:rsid w:val="00EA1C44"/>
    <w:rsid w:val="00EA2358"/>
    <w:rsid w:val="00EA5FEA"/>
    <w:rsid w:val="00EB27BF"/>
    <w:rsid w:val="00EB5200"/>
    <w:rsid w:val="00EB5678"/>
    <w:rsid w:val="00EB63F0"/>
    <w:rsid w:val="00EB7762"/>
    <w:rsid w:val="00EB7FA4"/>
    <w:rsid w:val="00EC0E22"/>
    <w:rsid w:val="00EC15F1"/>
    <w:rsid w:val="00EC3882"/>
    <w:rsid w:val="00EC5460"/>
    <w:rsid w:val="00EC58EC"/>
    <w:rsid w:val="00EC626C"/>
    <w:rsid w:val="00EC78A0"/>
    <w:rsid w:val="00EC7FB4"/>
    <w:rsid w:val="00ED04B4"/>
    <w:rsid w:val="00ED24CA"/>
    <w:rsid w:val="00ED2F29"/>
    <w:rsid w:val="00ED3895"/>
    <w:rsid w:val="00ED3CB3"/>
    <w:rsid w:val="00ED5446"/>
    <w:rsid w:val="00ED6AED"/>
    <w:rsid w:val="00EE261F"/>
    <w:rsid w:val="00EE3101"/>
    <w:rsid w:val="00EE4E1F"/>
    <w:rsid w:val="00EE4F99"/>
    <w:rsid w:val="00EE60C8"/>
    <w:rsid w:val="00EF04A2"/>
    <w:rsid w:val="00EF0747"/>
    <w:rsid w:val="00EF10E6"/>
    <w:rsid w:val="00EF1CF3"/>
    <w:rsid w:val="00EF3023"/>
    <w:rsid w:val="00EF3EA3"/>
    <w:rsid w:val="00EF3FD0"/>
    <w:rsid w:val="00EF6458"/>
    <w:rsid w:val="00EF6E01"/>
    <w:rsid w:val="00F0335F"/>
    <w:rsid w:val="00F041AB"/>
    <w:rsid w:val="00F05F8B"/>
    <w:rsid w:val="00F1003C"/>
    <w:rsid w:val="00F10491"/>
    <w:rsid w:val="00F1143C"/>
    <w:rsid w:val="00F11614"/>
    <w:rsid w:val="00F11848"/>
    <w:rsid w:val="00F121C1"/>
    <w:rsid w:val="00F144A8"/>
    <w:rsid w:val="00F150BD"/>
    <w:rsid w:val="00F15401"/>
    <w:rsid w:val="00F158FB"/>
    <w:rsid w:val="00F20EFB"/>
    <w:rsid w:val="00F212FA"/>
    <w:rsid w:val="00F21413"/>
    <w:rsid w:val="00F244E1"/>
    <w:rsid w:val="00F24F9B"/>
    <w:rsid w:val="00F30B0B"/>
    <w:rsid w:val="00F32EE8"/>
    <w:rsid w:val="00F334B1"/>
    <w:rsid w:val="00F34170"/>
    <w:rsid w:val="00F34C17"/>
    <w:rsid w:val="00F37C1B"/>
    <w:rsid w:val="00F402D4"/>
    <w:rsid w:val="00F41B41"/>
    <w:rsid w:val="00F42AC3"/>
    <w:rsid w:val="00F43D6B"/>
    <w:rsid w:val="00F51DE3"/>
    <w:rsid w:val="00F54947"/>
    <w:rsid w:val="00F55678"/>
    <w:rsid w:val="00F5664F"/>
    <w:rsid w:val="00F56D4A"/>
    <w:rsid w:val="00F578D5"/>
    <w:rsid w:val="00F605C2"/>
    <w:rsid w:val="00F61604"/>
    <w:rsid w:val="00F61B1A"/>
    <w:rsid w:val="00F62115"/>
    <w:rsid w:val="00F62E1A"/>
    <w:rsid w:val="00F641E1"/>
    <w:rsid w:val="00F64608"/>
    <w:rsid w:val="00F64D55"/>
    <w:rsid w:val="00F660E0"/>
    <w:rsid w:val="00F663D7"/>
    <w:rsid w:val="00F67D7C"/>
    <w:rsid w:val="00F67D8B"/>
    <w:rsid w:val="00F7007C"/>
    <w:rsid w:val="00F71BBC"/>
    <w:rsid w:val="00F73DEC"/>
    <w:rsid w:val="00F85172"/>
    <w:rsid w:val="00F852C7"/>
    <w:rsid w:val="00F865E1"/>
    <w:rsid w:val="00F86A4F"/>
    <w:rsid w:val="00F86FCD"/>
    <w:rsid w:val="00F872BE"/>
    <w:rsid w:val="00F954FC"/>
    <w:rsid w:val="00F967CC"/>
    <w:rsid w:val="00F97C36"/>
    <w:rsid w:val="00F97CF3"/>
    <w:rsid w:val="00FA2742"/>
    <w:rsid w:val="00FA29EC"/>
    <w:rsid w:val="00FA3C78"/>
    <w:rsid w:val="00FA40AA"/>
    <w:rsid w:val="00FA5372"/>
    <w:rsid w:val="00FA6E9E"/>
    <w:rsid w:val="00FB0799"/>
    <w:rsid w:val="00FB1DB2"/>
    <w:rsid w:val="00FB3515"/>
    <w:rsid w:val="00FB3E85"/>
    <w:rsid w:val="00FB5C44"/>
    <w:rsid w:val="00FB64E4"/>
    <w:rsid w:val="00FB6F35"/>
    <w:rsid w:val="00FB729A"/>
    <w:rsid w:val="00FB750F"/>
    <w:rsid w:val="00FB7833"/>
    <w:rsid w:val="00FB79CA"/>
    <w:rsid w:val="00FC1099"/>
    <w:rsid w:val="00FC16CF"/>
    <w:rsid w:val="00FC1CB1"/>
    <w:rsid w:val="00FC276A"/>
    <w:rsid w:val="00FC58BB"/>
    <w:rsid w:val="00FC680C"/>
    <w:rsid w:val="00FC7223"/>
    <w:rsid w:val="00FC7A70"/>
    <w:rsid w:val="00FC7B04"/>
    <w:rsid w:val="00FD010D"/>
    <w:rsid w:val="00FD72E3"/>
    <w:rsid w:val="00FE19A7"/>
    <w:rsid w:val="00FE25F5"/>
    <w:rsid w:val="00FE30AA"/>
    <w:rsid w:val="00FE3594"/>
    <w:rsid w:val="00FE37CF"/>
    <w:rsid w:val="00FE4C08"/>
    <w:rsid w:val="00FF2437"/>
    <w:rsid w:val="00FF4663"/>
    <w:rsid w:val="00FF5095"/>
    <w:rsid w:val="00FF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CECF7"/>
  <w14:defaultImageDpi w14:val="32767"/>
  <w15:chartTrackingRefBased/>
  <w15:docId w15:val="{97859AFE-1614-C34B-BB29-07169284C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B04F6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4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4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4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4F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4F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4F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4F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4F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4F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4F6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4F6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4F6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4F6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4F6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4F6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4F6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DB04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04F6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4F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04F6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DB04F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04F6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DB04F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0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4F6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DB04F6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DB04F6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41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1D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1DDA"/>
    <w:rPr>
      <w:rFonts w:ascii="Times New Roman" w:eastAsia="Times New Roman" w:hAnsi="Times New Roman" w:cs="Times New Roman"/>
      <w:kern w:val="0"/>
      <w:sz w:val="20"/>
      <w:szCs w:val="20"/>
      <w:lang w:val="en-AU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DDA"/>
    <w:rPr>
      <w:rFonts w:ascii="Times New Roman" w:eastAsia="Times New Roman" w:hAnsi="Times New Roman" w:cs="Times New Roman"/>
      <w:b/>
      <w:bCs/>
      <w:kern w:val="0"/>
      <w:sz w:val="20"/>
      <w:szCs w:val="20"/>
      <w:lang w:val="en-AU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49</Words>
  <Characters>940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Wadhwa</dc:creator>
  <cp:keywords/>
  <dc:description/>
  <cp:lastModifiedBy>Vikas Wadhwa</cp:lastModifiedBy>
  <cp:revision>2</cp:revision>
  <dcterms:created xsi:type="dcterms:W3CDTF">2026-06-26T09:57:00Z</dcterms:created>
  <dcterms:modified xsi:type="dcterms:W3CDTF">2026-06-26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968507-cfd6-4421-970d-06b8de8b9fbb</vt:lpwstr>
  </property>
</Properties>
</file>